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25D4A" w14:textId="1F89667A" w:rsidR="00F17915" w:rsidRDefault="00F17915" w:rsidP="001924C5">
      <w:pPr>
        <w:rPr>
          <w:rFonts w:ascii="Times New Roman" w:hAnsi="Times New Roman" w:cs="Times New Roman"/>
          <w:b/>
          <w:bCs/>
        </w:rPr>
      </w:pPr>
    </w:p>
    <w:p w14:paraId="7F401712" w14:textId="1B9EFD6D" w:rsidR="009A7B46" w:rsidRDefault="00F17915" w:rsidP="001924C5">
      <w:pPr>
        <w:rPr>
          <w:rFonts w:ascii="Times New Roman" w:hAnsi="Times New Roman" w:cs="Times New Roman"/>
          <w:b/>
          <w:bCs/>
        </w:rPr>
      </w:pPr>
      <w:r w:rsidRPr="00F17915">
        <w:rPr>
          <w:noProof/>
        </w:rPr>
        <w:drawing>
          <wp:inline distT="0" distB="0" distL="0" distR="0" wp14:anchorId="4E217B05" wp14:editId="332A26BC">
            <wp:extent cx="5400040" cy="105537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5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4D07C" w14:textId="77777777" w:rsidR="00F17915" w:rsidRDefault="00F17915" w:rsidP="001924C5">
      <w:pPr>
        <w:rPr>
          <w:rFonts w:ascii="Times New Roman" w:hAnsi="Times New Roman" w:cs="Times New Roman"/>
          <w:b/>
          <w:bCs/>
        </w:rPr>
      </w:pPr>
    </w:p>
    <w:p w14:paraId="4A0868E6" w14:textId="14FAAF69" w:rsidR="009A7B46" w:rsidRPr="00871C36" w:rsidRDefault="009A7B46" w:rsidP="009A7B46">
      <w:pPr>
        <w:rPr>
          <w:rFonts w:ascii="Times New Roman" w:hAnsi="Times New Roman" w:cs="Times New Roman"/>
          <w:b/>
          <w:bCs/>
        </w:rPr>
      </w:pPr>
      <w:r w:rsidRPr="00871C36">
        <w:rPr>
          <w:rFonts w:ascii="Times New Roman" w:hAnsi="Times New Roman" w:cs="Times New Roman"/>
          <w:b/>
          <w:bCs/>
        </w:rPr>
        <w:t xml:space="preserve">Fig. S1. </w:t>
      </w:r>
      <w:r w:rsidR="008F5023" w:rsidRPr="008F5023">
        <w:rPr>
          <w:rFonts w:ascii="Times New Roman" w:hAnsi="Times New Roman" w:cs="Times New Roman"/>
          <w:b/>
          <w:bCs/>
        </w:rPr>
        <w:t xml:space="preserve">Sequence alignment and phylogenetic tree of </w:t>
      </w:r>
      <w:proofErr w:type="spellStart"/>
      <w:r w:rsidR="008F5023" w:rsidRPr="008F5023">
        <w:rPr>
          <w:rFonts w:ascii="Times New Roman" w:hAnsi="Times New Roman" w:cs="Times New Roman"/>
          <w:b/>
          <w:bCs/>
        </w:rPr>
        <w:t>connectin</w:t>
      </w:r>
      <w:proofErr w:type="spellEnd"/>
      <w:r w:rsidR="008F5023" w:rsidRPr="008F5023">
        <w:rPr>
          <w:rFonts w:ascii="Times New Roman" w:hAnsi="Times New Roman" w:cs="Times New Roman"/>
          <w:b/>
          <w:bCs/>
        </w:rPr>
        <w:t xml:space="preserve"> Z-repeats in elephant shark and human</w:t>
      </w:r>
    </w:p>
    <w:p w14:paraId="1BBD10D5" w14:textId="04013931" w:rsidR="009A7B46" w:rsidRPr="00482FF8" w:rsidRDefault="00764C9E" w:rsidP="006C05A9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="00482FF8" w:rsidRPr="00482FF8">
        <w:rPr>
          <w:rFonts w:ascii="Times New Roman" w:hAnsi="Times New Roman" w:cs="Times New Roman"/>
        </w:rPr>
        <w:t xml:space="preserve">lephant shark </w:t>
      </w:r>
      <w:proofErr w:type="spellStart"/>
      <w:r w:rsidR="00482FF8" w:rsidRPr="00482FF8">
        <w:rPr>
          <w:rFonts w:ascii="Times New Roman" w:hAnsi="Times New Roman" w:cs="Times New Roman"/>
        </w:rPr>
        <w:t>connectin</w:t>
      </w:r>
      <w:proofErr w:type="spellEnd"/>
      <w:r w:rsidR="00482FF8" w:rsidRPr="00482F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has two Z-repeat (eZr1 and eZr2), which are </w:t>
      </w:r>
      <w:r w:rsidRPr="00482FF8">
        <w:rPr>
          <w:rFonts w:ascii="Times New Roman" w:hAnsi="Times New Roman" w:cs="Times New Roman"/>
        </w:rPr>
        <w:t>encoded by the f</w:t>
      </w:r>
      <w:r w:rsidR="001B0F8E">
        <w:rPr>
          <w:rFonts w:ascii="Times New Roman" w:hAnsi="Times New Roman" w:cs="Times New Roman" w:hint="eastAsia"/>
        </w:rPr>
        <w:t>our</w:t>
      </w:r>
      <w:r w:rsidRPr="00482FF8">
        <w:rPr>
          <w:rFonts w:ascii="Times New Roman" w:hAnsi="Times New Roman" w:cs="Times New Roman"/>
        </w:rPr>
        <w:t xml:space="preserve">th and </w:t>
      </w:r>
      <w:r w:rsidR="001B0F8E">
        <w:rPr>
          <w:rFonts w:ascii="Times New Roman" w:hAnsi="Times New Roman" w:cs="Times New Roman" w:hint="eastAsia"/>
        </w:rPr>
        <w:t>fif</w:t>
      </w:r>
      <w:r w:rsidRPr="00482FF8">
        <w:rPr>
          <w:rFonts w:ascii="Times New Roman" w:hAnsi="Times New Roman" w:cs="Times New Roman"/>
        </w:rPr>
        <w:t xml:space="preserve">th exons </w:t>
      </w:r>
      <w:r w:rsidR="00C122D1" w:rsidRPr="00C122D1">
        <w:rPr>
          <w:rFonts w:ascii="Times New Roman" w:hAnsi="Times New Roman" w:cs="Times New Roman"/>
        </w:rPr>
        <w:t>between the exons encoding Z2 and Z3.</w:t>
      </w:r>
      <w:r>
        <w:rPr>
          <w:rFonts w:ascii="Times New Roman" w:hAnsi="Times New Roman" w:cs="Times New Roman" w:hint="eastAsia"/>
        </w:rPr>
        <w:t xml:space="preserve"> </w:t>
      </w:r>
      <w:r w:rsidR="00E27229">
        <w:rPr>
          <w:rFonts w:ascii="Times New Roman" w:hAnsi="Times New Roman" w:cs="Times New Roman" w:hint="eastAsia"/>
        </w:rPr>
        <w:t>P</w:t>
      </w:r>
      <w:r w:rsidR="00482FF8" w:rsidRPr="00482FF8">
        <w:rPr>
          <w:rFonts w:ascii="Times New Roman" w:hAnsi="Times New Roman" w:cs="Times New Roman"/>
        </w:rPr>
        <w:t xml:space="preserve">hylogenetic </w:t>
      </w:r>
      <w:r>
        <w:rPr>
          <w:rFonts w:ascii="Times New Roman" w:hAnsi="Times New Roman" w:cs="Times New Roman" w:hint="eastAsia"/>
        </w:rPr>
        <w:t>tree</w:t>
      </w:r>
      <w:r w:rsidR="00482FF8" w:rsidRPr="00482FF8">
        <w:rPr>
          <w:rFonts w:ascii="Times New Roman" w:hAnsi="Times New Roman" w:cs="Times New Roman"/>
        </w:rPr>
        <w:t xml:space="preserve">, including the seven human Z-repeats (hZr1–hZr7), indicated that eZr1 and eZr2 correspond to hZr1 and hZr7, respectively. Notably, both repeats are spliced out in the shorter isoform expressed in skeletal muscle </w:t>
      </w:r>
      <w:r w:rsidR="00DE2777">
        <w:rPr>
          <w:rFonts w:ascii="Times New Roman" w:hAnsi="Times New Roman" w:cs="Times New Roman" w:hint="eastAsia"/>
        </w:rPr>
        <w:t xml:space="preserve">of elephant shark </w:t>
      </w:r>
      <w:r w:rsidR="00482FF8" w:rsidRPr="00482FF8">
        <w:rPr>
          <w:rFonts w:ascii="Times New Roman" w:hAnsi="Times New Roman" w:cs="Times New Roman"/>
        </w:rPr>
        <w:t>(Fig. 2C).</w:t>
      </w:r>
    </w:p>
    <w:p w14:paraId="2DDB92A4" w14:textId="0D60E0C7" w:rsidR="00F469E5" w:rsidRDefault="00764C9E" w:rsidP="006C05A9">
      <w:pPr>
        <w:ind w:firstLineChars="100" w:firstLine="210"/>
        <w:rPr>
          <w:rFonts w:ascii="Times New Roman" w:hAnsi="Times New Roman" w:cs="Times New Roman"/>
        </w:rPr>
      </w:pPr>
      <w:r w:rsidRPr="00482FF8">
        <w:rPr>
          <w:rFonts w:ascii="Times New Roman" w:hAnsi="Times New Roman" w:cs="Times New Roman"/>
        </w:rPr>
        <w:t>Two Z-repeats (eZr1</w:t>
      </w:r>
      <w:r>
        <w:rPr>
          <w:rFonts w:ascii="Times New Roman" w:hAnsi="Times New Roman" w:cs="Times New Roman" w:hint="eastAsia"/>
        </w:rPr>
        <w:t>-</w:t>
      </w:r>
      <w:r w:rsidRPr="00482FF8">
        <w:rPr>
          <w:rFonts w:ascii="Times New Roman" w:hAnsi="Times New Roman" w:cs="Times New Roman"/>
        </w:rPr>
        <w:t xml:space="preserve">2) were identified within the unique sequence spanning the Z2–Z3 region of elephant shark </w:t>
      </w:r>
      <w:proofErr w:type="spellStart"/>
      <w:r w:rsidRPr="00482FF8">
        <w:rPr>
          <w:rFonts w:ascii="Times New Roman" w:hAnsi="Times New Roman" w:cs="Times New Roman"/>
        </w:rPr>
        <w:t>connectin</w:t>
      </w:r>
      <w:proofErr w:type="spellEnd"/>
      <w:r w:rsidRPr="00482FF8">
        <w:rPr>
          <w:rFonts w:ascii="Times New Roman" w:hAnsi="Times New Roman" w:cs="Times New Roman"/>
        </w:rPr>
        <w:t xml:space="preserve"> using SMART domain analysis</w:t>
      </w:r>
      <w:r>
        <w:rPr>
          <w:rFonts w:ascii="Times New Roman" w:hAnsi="Times New Roman" w:cs="Times New Roman" w:hint="eastAsia"/>
        </w:rPr>
        <w:t xml:space="preserve"> </w:t>
      </w:r>
      <w:r w:rsidRPr="00DE6A32">
        <w:rPr>
          <w:rFonts w:ascii="Times New Roman" w:hAnsi="Times New Roman" w:cs="Times New Roman"/>
          <w:szCs w:val="21"/>
        </w:rPr>
        <w:t>(Schultz et al. 1998)</w:t>
      </w:r>
      <w:r w:rsidRPr="00482FF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F469E5" w:rsidRPr="00F469E5">
        <w:rPr>
          <w:rFonts w:ascii="Times New Roman" w:hAnsi="Times New Roman" w:cs="Times New Roman"/>
        </w:rPr>
        <w:t xml:space="preserve">The seven Z-repeats of human </w:t>
      </w:r>
      <w:proofErr w:type="spellStart"/>
      <w:r w:rsidR="00F469E5" w:rsidRPr="00F469E5">
        <w:rPr>
          <w:rFonts w:ascii="Times New Roman" w:hAnsi="Times New Roman" w:cs="Times New Roman"/>
        </w:rPr>
        <w:t>connectin</w:t>
      </w:r>
      <w:proofErr w:type="spellEnd"/>
      <w:r w:rsidR="00F469E5" w:rsidRPr="00F46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hZr1-7) </w:t>
      </w:r>
      <w:r w:rsidR="00F469E5" w:rsidRPr="00F469E5">
        <w:rPr>
          <w:rFonts w:ascii="Times New Roman" w:hAnsi="Times New Roman" w:cs="Times New Roman"/>
        </w:rPr>
        <w:t xml:space="preserve">were retrieved from NCBI </w:t>
      </w:r>
      <w:r w:rsidR="00F469E5">
        <w:rPr>
          <w:rFonts w:ascii="Times New Roman" w:hAnsi="Times New Roman" w:cs="Times New Roman" w:hint="eastAsia"/>
        </w:rPr>
        <w:t xml:space="preserve">database </w:t>
      </w:r>
      <w:r w:rsidR="00F469E5" w:rsidRPr="00F469E5">
        <w:rPr>
          <w:rFonts w:ascii="Times New Roman" w:hAnsi="Times New Roman" w:cs="Times New Roman"/>
        </w:rPr>
        <w:t>(accession number NP_001243779.1). Amino acid sequence alignment and phylogenetic analysis were conducted using MEGA 12 (version 12.0.9</w:t>
      </w:r>
      <w:r w:rsidR="00432DAE">
        <w:rPr>
          <w:rFonts w:ascii="Times New Roman" w:hAnsi="Times New Roman" w:cs="Times New Roman" w:hint="eastAsia"/>
        </w:rPr>
        <w:t>, Kumar et al. 2024</w:t>
      </w:r>
      <w:r w:rsidR="00181842">
        <w:rPr>
          <w:rFonts w:ascii="Times New Roman" w:hAnsi="Times New Roman" w:cs="Times New Roman" w:hint="eastAsia"/>
        </w:rPr>
        <w:t>)</w:t>
      </w:r>
      <w:r w:rsidR="00F469E5" w:rsidRPr="00F469E5">
        <w:rPr>
          <w:rFonts w:ascii="Times New Roman" w:hAnsi="Times New Roman" w:cs="Times New Roman"/>
        </w:rPr>
        <w:t xml:space="preserve">. Alignments were performed with the MUSCLE algorithm, and phylogenetic trees were constructed using the Maximum Likelihood method based on the Jones-Taylor-Thornton model. Bootstrap analysis with 100 replicates was used to assess the robustness of the inferred clusters. The analysis comprised </w:t>
      </w:r>
      <w:r w:rsidR="00F469E5">
        <w:rPr>
          <w:rFonts w:ascii="Times New Roman" w:hAnsi="Times New Roman" w:cs="Times New Roman" w:hint="eastAsia"/>
        </w:rPr>
        <w:t>9</w:t>
      </w:r>
      <w:r w:rsidR="00F469E5" w:rsidRPr="00F469E5">
        <w:rPr>
          <w:rFonts w:ascii="Times New Roman" w:hAnsi="Times New Roman" w:cs="Times New Roman"/>
        </w:rPr>
        <w:t xml:space="preserve"> amino acid sequences </w:t>
      </w:r>
      <w:r w:rsidR="00482FF8">
        <w:rPr>
          <w:rFonts w:ascii="Times New Roman" w:hAnsi="Times New Roman" w:cs="Times New Roman" w:hint="eastAsia"/>
        </w:rPr>
        <w:t>with</w:t>
      </w:r>
      <w:r w:rsidR="00F469E5" w:rsidRPr="00F469E5">
        <w:rPr>
          <w:rFonts w:ascii="Times New Roman" w:hAnsi="Times New Roman" w:cs="Times New Roman"/>
        </w:rPr>
        <w:t xml:space="preserve"> 52 positions.</w:t>
      </w:r>
    </w:p>
    <w:p w14:paraId="3365405E" w14:textId="77777777" w:rsidR="00432DAE" w:rsidRDefault="00432DAE" w:rsidP="00432DAE">
      <w:pPr>
        <w:rPr>
          <w:rFonts w:ascii="Times New Roman" w:hAnsi="Times New Roman" w:cs="Times New Roman"/>
        </w:rPr>
      </w:pPr>
    </w:p>
    <w:p w14:paraId="4ADF14FE" w14:textId="4E04B47B" w:rsidR="00432DAE" w:rsidRDefault="00432DAE" w:rsidP="00432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s:</w:t>
      </w:r>
    </w:p>
    <w:p w14:paraId="0EEBF8D5" w14:textId="77777777" w:rsidR="00A02B91" w:rsidRPr="00A02B91" w:rsidRDefault="00A02B91" w:rsidP="00A02B91">
      <w:pPr>
        <w:pStyle w:val="af3"/>
        <w:numPr>
          <w:ilvl w:val="0"/>
          <w:numId w:val="6"/>
        </w:numPr>
        <w:tabs>
          <w:tab w:val="left" w:pos="384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kern w:val="0"/>
          <w:szCs w:val="21"/>
        </w:rPr>
      </w:pPr>
      <w:r w:rsidRPr="00A02B91">
        <w:rPr>
          <w:rFonts w:ascii="Times New Roman" w:hAnsi="Times New Roman" w:cs="Times New Roman"/>
          <w:kern w:val="0"/>
          <w:szCs w:val="21"/>
        </w:rPr>
        <w:t xml:space="preserve">Schultz, J., </w:t>
      </w:r>
      <w:proofErr w:type="spellStart"/>
      <w:r w:rsidRPr="00A02B91">
        <w:rPr>
          <w:rFonts w:ascii="Times New Roman" w:hAnsi="Times New Roman" w:cs="Times New Roman"/>
          <w:kern w:val="0"/>
          <w:szCs w:val="21"/>
        </w:rPr>
        <w:t>Milpetz</w:t>
      </w:r>
      <w:proofErr w:type="spellEnd"/>
      <w:r w:rsidRPr="00A02B91">
        <w:rPr>
          <w:rFonts w:ascii="Times New Roman" w:hAnsi="Times New Roman" w:cs="Times New Roman"/>
          <w:kern w:val="0"/>
          <w:szCs w:val="21"/>
        </w:rPr>
        <w:t xml:space="preserve">, F., Bork, P. &amp; Ponting, C. P. SMART, a simple modular architecture research tool: Identification of signaling domains. </w:t>
      </w:r>
      <w:r w:rsidRPr="00A02B91">
        <w:rPr>
          <w:rFonts w:ascii="Times New Roman" w:hAnsi="Times New Roman" w:cs="Times New Roman"/>
          <w:i/>
          <w:iCs/>
          <w:kern w:val="0"/>
          <w:szCs w:val="21"/>
        </w:rPr>
        <w:t>Proc. Natl. Acad. Sci. U.S.A.</w:t>
      </w:r>
      <w:r w:rsidRPr="00A02B91">
        <w:rPr>
          <w:rFonts w:ascii="Times New Roman" w:hAnsi="Times New Roman" w:cs="Times New Roman"/>
          <w:kern w:val="0"/>
          <w:szCs w:val="21"/>
        </w:rPr>
        <w:t xml:space="preserve"> </w:t>
      </w:r>
      <w:r w:rsidRPr="00A02B91">
        <w:rPr>
          <w:rFonts w:ascii="Times New Roman" w:hAnsi="Times New Roman" w:cs="Times New Roman"/>
          <w:b/>
          <w:bCs/>
          <w:kern w:val="0"/>
          <w:szCs w:val="21"/>
        </w:rPr>
        <w:t>95</w:t>
      </w:r>
      <w:r w:rsidRPr="00A02B91">
        <w:rPr>
          <w:rFonts w:ascii="Times New Roman" w:hAnsi="Times New Roman" w:cs="Times New Roman"/>
          <w:kern w:val="0"/>
          <w:szCs w:val="21"/>
        </w:rPr>
        <w:t>, 5857–5864</w:t>
      </w:r>
      <w:r w:rsidRPr="00A02B91">
        <w:rPr>
          <w:rFonts w:ascii="Times New Roman" w:hAnsi="Times New Roman" w:cs="Times New Roman" w:hint="eastAsia"/>
          <w:kern w:val="0"/>
          <w:szCs w:val="21"/>
        </w:rPr>
        <w:t>.</w:t>
      </w:r>
      <w:r w:rsidRPr="00A02B91">
        <w:rPr>
          <w:rFonts w:ascii="Times New Roman" w:hAnsi="Times New Roman" w:cs="Times New Roman"/>
          <w:kern w:val="0"/>
          <w:szCs w:val="21"/>
        </w:rPr>
        <w:t xml:space="preserve"> https://doi.org/</w:t>
      </w:r>
      <w:r w:rsidRPr="00A02B91">
        <w:rPr>
          <w:rFonts w:ascii="Times New Roman" w:hAnsi="Times New Roman" w:cs="Times New Roman"/>
        </w:rPr>
        <w:t>10.1073/pnas.95.11.5857</w:t>
      </w:r>
      <w:r w:rsidRPr="00A02B91">
        <w:rPr>
          <w:rFonts w:ascii="Times New Roman" w:hAnsi="Times New Roman" w:cs="Times New Roman"/>
          <w:kern w:val="0"/>
          <w:szCs w:val="21"/>
        </w:rPr>
        <w:t xml:space="preserve"> (1998).</w:t>
      </w:r>
    </w:p>
    <w:p w14:paraId="339C431F" w14:textId="77777777" w:rsidR="00A02B91" w:rsidRPr="00A02B91" w:rsidRDefault="00A02B91" w:rsidP="00A02B91">
      <w:pPr>
        <w:pStyle w:val="af3"/>
        <w:numPr>
          <w:ilvl w:val="0"/>
          <w:numId w:val="6"/>
        </w:numPr>
        <w:tabs>
          <w:tab w:val="left" w:pos="384"/>
        </w:tabs>
        <w:autoSpaceDE w:val="0"/>
        <w:autoSpaceDN w:val="0"/>
        <w:adjustRightInd w:val="0"/>
        <w:ind w:leftChars="0"/>
        <w:rPr>
          <w:rFonts w:ascii="Times New Roman" w:hAnsi="Times New Roman" w:cs="Times New Roman"/>
          <w:kern w:val="0"/>
          <w:szCs w:val="21"/>
        </w:rPr>
      </w:pPr>
      <w:r w:rsidRPr="00A02B91">
        <w:rPr>
          <w:rFonts w:ascii="Times New Roman" w:hAnsi="Times New Roman" w:cs="Times New Roman"/>
          <w:kern w:val="0"/>
          <w:szCs w:val="21"/>
        </w:rPr>
        <w:t xml:space="preserve">Kumar, S. </w:t>
      </w:r>
      <w:r w:rsidRPr="00A02B91">
        <w:rPr>
          <w:rFonts w:ascii="Times New Roman" w:hAnsi="Times New Roman" w:cs="Times New Roman"/>
          <w:i/>
          <w:iCs/>
          <w:kern w:val="0"/>
          <w:szCs w:val="21"/>
        </w:rPr>
        <w:t>et al.</w:t>
      </w:r>
      <w:r w:rsidRPr="00A02B91">
        <w:rPr>
          <w:rFonts w:ascii="Times New Roman" w:hAnsi="Times New Roman" w:cs="Times New Roman"/>
          <w:kern w:val="0"/>
          <w:szCs w:val="21"/>
        </w:rPr>
        <w:t xml:space="preserve"> MEGA12: Molecular Evolutionary Genetic Analysis Version 12 for Adaptive and Green Computing. </w:t>
      </w:r>
      <w:r w:rsidRPr="00A02B91">
        <w:rPr>
          <w:rFonts w:ascii="Times New Roman" w:hAnsi="Times New Roman" w:cs="Times New Roman"/>
          <w:i/>
          <w:iCs/>
          <w:kern w:val="0"/>
          <w:szCs w:val="21"/>
        </w:rPr>
        <w:t xml:space="preserve">Mol Biol </w:t>
      </w:r>
      <w:proofErr w:type="spellStart"/>
      <w:r w:rsidRPr="00A02B91">
        <w:rPr>
          <w:rFonts w:ascii="Times New Roman" w:hAnsi="Times New Roman" w:cs="Times New Roman"/>
          <w:i/>
          <w:iCs/>
          <w:kern w:val="0"/>
          <w:szCs w:val="21"/>
        </w:rPr>
        <w:t>Evol</w:t>
      </w:r>
      <w:proofErr w:type="spellEnd"/>
      <w:r w:rsidRPr="00A02B91">
        <w:rPr>
          <w:rFonts w:ascii="Times New Roman" w:hAnsi="Times New Roman" w:cs="Times New Roman"/>
          <w:kern w:val="0"/>
          <w:szCs w:val="21"/>
        </w:rPr>
        <w:t xml:space="preserve"> </w:t>
      </w:r>
      <w:r w:rsidRPr="00A02B91">
        <w:rPr>
          <w:rFonts w:ascii="Times New Roman" w:hAnsi="Times New Roman" w:cs="Times New Roman"/>
          <w:b/>
          <w:bCs/>
          <w:kern w:val="0"/>
          <w:szCs w:val="21"/>
        </w:rPr>
        <w:t>41</w:t>
      </w:r>
      <w:r w:rsidRPr="00A02B91">
        <w:rPr>
          <w:rFonts w:ascii="Times New Roman" w:hAnsi="Times New Roman" w:cs="Times New Roman"/>
          <w:kern w:val="0"/>
          <w:szCs w:val="21"/>
        </w:rPr>
        <w:t>, msae263</w:t>
      </w:r>
      <w:r w:rsidRPr="00A02B91">
        <w:rPr>
          <w:rFonts w:ascii="Times New Roman" w:hAnsi="Times New Roman" w:cs="Times New Roman" w:hint="eastAsia"/>
          <w:kern w:val="0"/>
          <w:szCs w:val="21"/>
        </w:rPr>
        <w:t>.</w:t>
      </w:r>
      <w:r w:rsidRPr="00A02B91">
        <w:rPr>
          <w:rFonts w:ascii="Times New Roman" w:hAnsi="Times New Roman" w:cs="Times New Roman"/>
          <w:kern w:val="0"/>
          <w:szCs w:val="21"/>
        </w:rPr>
        <w:t xml:space="preserve"> https://doi.org/</w:t>
      </w:r>
      <w:r w:rsidRPr="00A02B91">
        <w:rPr>
          <w:rFonts w:ascii="Times New Roman" w:hAnsi="Times New Roman" w:cs="Times New Roman"/>
        </w:rPr>
        <w:t>10.1093/molbev/msae263</w:t>
      </w:r>
      <w:r w:rsidRPr="00A02B91">
        <w:rPr>
          <w:rFonts w:ascii="Times New Roman" w:hAnsi="Times New Roman" w:cs="Times New Roman"/>
          <w:kern w:val="0"/>
          <w:szCs w:val="21"/>
        </w:rPr>
        <w:t xml:space="preserve"> (2024).</w:t>
      </w:r>
    </w:p>
    <w:p w14:paraId="487E735D" w14:textId="6B2E322C" w:rsidR="009A7B46" w:rsidRDefault="009A7B4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04635C" w14:textId="77777777" w:rsidR="009A7B46" w:rsidRPr="00871C36" w:rsidRDefault="009A7B46" w:rsidP="001924C5">
      <w:pPr>
        <w:rPr>
          <w:rFonts w:ascii="Times New Roman" w:hAnsi="Times New Roman" w:cs="Times New Roman"/>
          <w:b/>
          <w:bCs/>
        </w:rPr>
      </w:pPr>
    </w:p>
    <w:p w14:paraId="65369074" w14:textId="7952FEB4" w:rsidR="001924C5" w:rsidRPr="00871C36" w:rsidRDefault="00405E26" w:rsidP="0071291C">
      <w:pPr>
        <w:rPr>
          <w:rFonts w:ascii="Times New Roman" w:hAnsi="Times New Roman" w:cs="Times New Roman"/>
        </w:rPr>
      </w:pPr>
      <w:r w:rsidRPr="00871C36">
        <w:rPr>
          <w:rFonts w:ascii="Times New Roman" w:hAnsi="Times New Roman" w:cs="Times New Roman"/>
          <w:noProof/>
        </w:rPr>
        <w:drawing>
          <wp:inline distT="0" distB="0" distL="0" distR="0" wp14:anchorId="0F3990D7" wp14:editId="5979D543">
            <wp:extent cx="5390559" cy="6580508"/>
            <wp:effectExtent l="0" t="0" r="63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45" cy="662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BD313" w14:textId="75854FCA" w:rsidR="00756DFD" w:rsidRPr="00871C36" w:rsidRDefault="00B71C12" w:rsidP="00A44AFA">
      <w:pPr>
        <w:rPr>
          <w:rFonts w:ascii="Times New Roman" w:hAnsi="Times New Roman" w:cs="Times New Roman"/>
          <w:b/>
          <w:bCs/>
        </w:rPr>
      </w:pPr>
      <w:r w:rsidRPr="00871C36">
        <w:rPr>
          <w:rFonts w:ascii="Times New Roman" w:hAnsi="Times New Roman" w:cs="Times New Roman"/>
          <w:b/>
          <w:bCs/>
        </w:rPr>
        <w:t xml:space="preserve">Fig. </w:t>
      </w:r>
      <w:r w:rsidR="00A44AFA" w:rsidRPr="00871C36">
        <w:rPr>
          <w:rFonts w:ascii="Times New Roman" w:hAnsi="Times New Roman" w:cs="Times New Roman"/>
          <w:b/>
          <w:bCs/>
        </w:rPr>
        <w:t>S</w:t>
      </w:r>
      <w:r w:rsidR="00D61919" w:rsidRPr="00F17915">
        <w:rPr>
          <w:rFonts w:ascii="Times New Roman" w:hAnsi="Times New Roman" w:cs="Times New Roman" w:hint="eastAsia"/>
          <w:b/>
          <w:bCs/>
        </w:rPr>
        <w:t>2</w:t>
      </w:r>
      <w:r w:rsidR="00D33A97" w:rsidRPr="00871C36">
        <w:rPr>
          <w:rFonts w:ascii="Times New Roman" w:hAnsi="Times New Roman" w:cs="Times New Roman"/>
          <w:b/>
          <w:bCs/>
        </w:rPr>
        <w:t>.</w:t>
      </w:r>
      <w:r w:rsidR="009539AE" w:rsidRPr="00871C36">
        <w:rPr>
          <w:rFonts w:ascii="Times New Roman" w:hAnsi="Times New Roman" w:cs="Times New Roman"/>
          <w:b/>
          <w:bCs/>
        </w:rPr>
        <w:t xml:space="preserve"> </w:t>
      </w:r>
      <w:r w:rsidR="00847B65" w:rsidRPr="00871C36">
        <w:rPr>
          <w:rFonts w:ascii="Times New Roman" w:hAnsi="Times New Roman" w:cs="Times New Roman"/>
          <w:b/>
          <w:bCs/>
        </w:rPr>
        <w:t xml:space="preserve">Morphology of </w:t>
      </w:r>
      <w:r w:rsidR="00090E78" w:rsidRPr="00871C36">
        <w:rPr>
          <w:rFonts w:ascii="Times New Roman" w:hAnsi="Times New Roman" w:cs="Times New Roman" w:hint="eastAsia"/>
          <w:b/>
          <w:bCs/>
        </w:rPr>
        <w:t xml:space="preserve">the </w:t>
      </w:r>
      <w:r w:rsidR="00E84642" w:rsidRPr="00871C36">
        <w:rPr>
          <w:rFonts w:ascii="Times New Roman" w:hAnsi="Times New Roman" w:cs="Times New Roman"/>
          <w:b/>
          <w:bCs/>
        </w:rPr>
        <w:t>elephant shark</w:t>
      </w:r>
      <w:r w:rsidR="00DA2CA3" w:rsidRPr="00871C36">
        <w:rPr>
          <w:rFonts w:ascii="Times New Roman" w:hAnsi="Times New Roman" w:cs="Times New Roman" w:hint="eastAsia"/>
          <w:b/>
          <w:bCs/>
        </w:rPr>
        <w:t xml:space="preserve"> heart</w:t>
      </w:r>
      <w:r w:rsidR="00580E7D" w:rsidRPr="00871C36">
        <w:rPr>
          <w:rFonts w:ascii="Times New Roman" w:hAnsi="Times New Roman" w:cs="Times New Roman"/>
          <w:b/>
          <w:bCs/>
        </w:rPr>
        <w:t>.</w:t>
      </w:r>
    </w:p>
    <w:p w14:paraId="6CB4432E" w14:textId="532DFC17" w:rsidR="00D87F37" w:rsidRPr="00871C36" w:rsidRDefault="00FD7D76" w:rsidP="00284F7E">
      <w:pPr>
        <w:rPr>
          <w:rFonts w:ascii="Times New Roman" w:hAnsi="Times New Roman" w:cs="Times New Roman"/>
        </w:rPr>
      </w:pPr>
      <w:r w:rsidRPr="00871C36">
        <w:rPr>
          <w:rFonts w:ascii="Times New Roman" w:hAnsi="Times New Roman" w:cs="Times New Roman"/>
        </w:rPr>
        <w:t xml:space="preserve">(a) External </w:t>
      </w:r>
      <w:r w:rsidR="00090E78" w:rsidRPr="00871C36">
        <w:rPr>
          <w:rFonts w:ascii="Times New Roman" w:hAnsi="Times New Roman" w:cs="Times New Roman" w:hint="eastAsia"/>
        </w:rPr>
        <w:t>view</w:t>
      </w:r>
      <w:r w:rsidRPr="00871C36">
        <w:rPr>
          <w:rFonts w:ascii="Times New Roman" w:hAnsi="Times New Roman" w:cs="Times New Roman"/>
        </w:rPr>
        <w:t xml:space="preserve"> of </w:t>
      </w:r>
      <w:r w:rsidR="00D803A3" w:rsidRPr="00871C36">
        <w:rPr>
          <w:rFonts w:ascii="Times New Roman" w:hAnsi="Times New Roman" w:cs="Times New Roman" w:hint="eastAsia"/>
        </w:rPr>
        <w:t>formalin</w:t>
      </w:r>
      <w:r w:rsidR="00090E78" w:rsidRPr="00871C36">
        <w:rPr>
          <w:rFonts w:ascii="Times New Roman" w:hAnsi="Times New Roman" w:cs="Times New Roman" w:hint="eastAsia"/>
        </w:rPr>
        <w:t>-</w:t>
      </w:r>
      <w:r w:rsidR="00D803A3" w:rsidRPr="00871C36">
        <w:rPr>
          <w:rFonts w:ascii="Times New Roman" w:hAnsi="Times New Roman" w:cs="Times New Roman" w:hint="eastAsia"/>
        </w:rPr>
        <w:t xml:space="preserve">fixed </w:t>
      </w:r>
      <w:r w:rsidRPr="00871C36">
        <w:rPr>
          <w:rFonts w:ascii="Times New Roman" w:hAnsi="Times New Roman" w:cs="Times New Roman"/>
        </w:rPr>
        <w:t xml:space="preserve">heart. </w:t>
      </w:r>
      <w:r w:rsidR="00D803A3" w:rsidRPr="00871C36">
        <w:rPr>
          <w:rFonts w:ascii="Times New Roman" w:hAnsi="Times New Roman" w:cs="Times New Roman" w:hint="eastAsia"/>
        </w:rPr>
        <w:t>(b</w:t>
      </w:r>
      <w:r w:rsidR="000F59AE" w:rsidRPr="00871C36">
        <w:rPr>
          <w:rFonts w:ascii="Times New Roman" w:hAnsi="Times New Roman" w:cs="Times New Roman" w:hint="eastAsia"/>
        </w:rPr>
        <w:t>, c</w:t>
      </w:r>
      <w:r w:rsidR="00D803A3" w:rsidRPr="00871C36">
        <w:rPr>
          <w:rFonts w:ascii="Times New Roman" w:hAnsi="Times New Roman" w:cs="Times New Roman" w:hint="eastAsia"/>
        </w:rPr>
        <w:t xml:space="preserve">) </w:t>
      </w:r>
      <w:r w:rsidR="00813C95" w:rsidRPr="00871C36">
        <w:rPr>
          <w:rFonts w:ascii="Times New Roman" w:hAnsi="Times New Roman" w:cs="Times New Roman" w:hint="eastAsia"/>
        </w:rPr>
        <w:t>Computed tomography (CT)-based volume rendering of t</w:t>
      </w:r>
      <w:r w:rsidR="0075612C" w:rsidRPr="00871C36">
        <w:rPr>
          <w:rFonts w:ascii="Times New Roman" w:hAnsi="Times New Roman" w:cs="Times New Roman"/>
        </w:rPr>
        <w:t>he heart.</w:t>
      </w:r>
      <w:r w:rsidR="000F59AE" w:rsidRPr="00871C36">
        <w:rPr>
          <w:rFonts w:ascii="Times New Roman" w:hAnsi="Times New Roman" w:cs="Times New Roman" w:hint="eastAsia"/>
        </w:rPr>
        <w:t xml:space="preserve"> </w:t>
      </w:r>
      <w:r w:rsidR="0075612C" w:rsidRPr="00871C36">
        <w:rPr>
          <w:rFonts w:ascii="Times New Roman" w:hAnsi="Times New Roman" w:cs="Times New Roman" w:hint="eastAsia"/>
        </w:rPr>
        <w:t>(</w:t>
      </w:r>
      <w:r w:rsidR="000F59AE" w:rsidRPr="00871C36">
        <w:rPr>
          <w:rFonts w:ascii="Times New Roman" w:hAnsi="Times New Roman" w:cs="Times New Roman" w:hint="eastAsia"/>
        </w:rPr>
        <w:t>b1-4</w:t>
      </w:r>
      <w:r w:rsidR="0075612C" w:rsidRPr="00871C36">
        <w:rPr>
          <w:rFonts w:ascii="Times New Roman" w:hAnsi="Times New Roman" w:cs="Times New Roman" w:hint="eastAsia"/>
        </w:rPr>
        <w:t xml:space="preserve">) </w:t>
      </w:r>
      <w:r w:rsidR="00813C95" w:rsidRPr="00871C36">
        <w:rPr>
          <w:rFonts w:ascii="Times New Roman" w:hAnsi="Times New Roman" w:cs="Times New Roman" w:hint="eastAsia"/>
        </w:rPr>
        <w:t>C</w:t>
      </w:r>
      <w:r w:rsidR="0075612C" w:rsidRPr="00871C36">
        <w:rPr>
          <w:rFonts w:ascii="Times New Roman" w:hAnsi="Times New Roman" w:cs="Times New Roman"/>
        </w:rPr>
        <w:t xml:space="preserve">ropped </w:t>
      </w:r>
      <w:r w:rsidR="00813C95" w:rsidRPr="00871C36">
        <w:rPr>
          <w:rFonts w:ascii="Times New Roman" w:hAnsi="Times New Roman" w:cs="Times New Roman" w:hint="eastAsia"/>
        </w:rPr>
        <w:t xml:space="preserve">images </w:t>
      </w:r>
      <w:r w:rsidR="0075612C" w:rsidRPr="00871C36">
        <w:rPr>
          <w:rFonts w:ascii="Times New Roman" w:hAnsi="Times New Roman" w:cs="Times New Roman"/>
        </w:rPr>
        <w:t>from the outflow tract side</w:t>
      </w:r>
      <w:r w:rsidR="0075612C" w:rsidRPr="00871C36">
        <w:rPr>
          <w:rFonts w:ascii="Times New Roman" w:hAnsi="Times New Roman" w:cs="Times New Roman" w:hint="eastAsia"/>
        </w:rPr>
        <w:t xml:space="preserve">. (c1-3) </w:t>
      </w:r>
      <w:r w:rsidR="00813C95" w:rsidRPr="00871C36">
        <w:rPr>
          <w:rFonts w:ascii="Times New Roman" w:hAnsi="Times New Roman" w:cs="Times New Roman" w:hint="eastAsia"/>
        </w:rPr>
        <w:t>C</w:t>
      </w:r>
      <w:r w:rsidR="0075612C" w:rsidRPr="00871C36">
        <w:rPr>
          <w:rFonts w:ascii="Times New Roman" w:hAnsi="Times New Roman" w:cs="Times New Roman"/>
        </w:rPr>
        <w:t xml:space="preserve">ropped </w:t>
      </w:r>
      <w:r w:rsidR="00813C95" w:rsidRPr="00871C36">
        <w:rPr>
          <w:rFonts w:ascii="Times New Roman" w:hAnsi="Times New Roman" w:cs="Times New Roman" w:hint="eastAsia"/>
        </w:rPr>
        <w:t xml:space="preserve">images </w:t>
      </w:r>
      <w:r w:rsidR="0075612C" w:rsidRPr="00871C36">
        <w:rPr>
          <w:rFonts w:ascii="Times New Roman" w:hAnsi="Times New Roman" w:cs="Times New Roman"/>
        </w:rPr>
        <w:t xml:space="preserve">from the </w:t>
      </w:r>
      <w:r w:rsidR="00813C95" w:rsidRPr="00871C36">
        <w:rPr>
          <w:rFonts w:ascii="Times New Roman" w:hAnsi="Times New Roman" w:cs="Times New Roman" w:hint="eastAsia"/>
        </w:rPr>
        <w:t xml:space="preserve">lateral </w:t>
      </w:r>
      <w:r w:rsidR="0075612C" w:rsidRPr="00871C36">
        <w:rPr>
          <w:rFonts w:ascii="Times New Roman" w:hAnsi="Times New Roman" w:cs="Times New Roman"/>
        </w:rPr>
        <w:t>side</w:t>
      </w:r>
      <w:r w:rsidR="0075612C" w:rsidRPr="00871C36">
        <w:rPr>
          <w:rFonts w:ascii="Times New Roman" w:hAnsi="Times New Roman" w:cs="Times New Roman" w:hint="eastAsia"/>
        </w:rPr>
        <w:t>.</w:t>
      </w:r>
      <w:r w:rsidR="000F59AE" w:rsidRPr="00871C36">
        <w:rPr>
          <w:rFonts w:ascii="Times New Roman" w:hAnsi="Times New Roman" w:cs="Times New Roman" w:hint="eastAsia"/>
        </w:rPr>
        <w:t xml:space="preserve"> </w:t>
      </w:r>
      <w:r w:rsidRPr="00871C36">
        <w:rPr>
          <w:rFonts w:ascii="Times New Roman" w:hAnsi="Times New Roman" w:cs="Times New Roman"/>
        </w:rPr>
        <w:t>(</w:t>
      </w:r>
      <w:r w:rsidR="00D803A3" w:rsidRPr="00871C36">
        <w:rPr>
          <w:rFonts w:ascii="Times New Roman" w:hAnsi="Times New Roman" w:cs="Times New Roman" w:hint="eastAsia"/>
        </w:rPr>
        <w:t>d</w:t>
      </w:r>
      <w:r w:rsidR="0075612C" w:rsidRPr="00871C36">
        <w:rPr>
          <w:rFonts w:ascii="Times New Roman" w:hAnsi="Times New Roman" w:cs="Times New Roman" w:hint="eastAsia"/>
        </w:rPr>
        <w:t>, e</w:t>
      </w:r>
      <w:r w:rsidRPr="00871C36">
        <w:rPr>
          <w:rFonts w:ascii="Times New Roman" w:hAnsi="Times New Roman" w:cs="Times New Roman"/>
        </w:rPr>
        <w:t xml:space="preserve">) </w:t>
      </w:r>
      <w:r w:rsidR="00D748FD" w:rsidRPr="00871C36">
        <w:rPr>
          <w:rFonts w:ascii="Times New Roman" w:hAnsi="Times New Roman" w:cs="Times New Roman" w:hint="eastAsia"/>
        </w:rPr>
        <w:t>Histological sections of the ventricle stained with Masson</w:t>
      </w:r>
      <w:r w:rsidR="00D748FD" w:rsidRPr="00871C36">
        <w:rPr>
          <w:rFonts w:ascii="Times New Roman" w:hAnsi="Times New Roman" w:cs="Times New Roman"/>
        </w:rPr>
        <w:t>’</w:t>
      </w:r>
      <w:r w:rsidR="00D748FD" w:rsidRPr="00871C36">
        <w:rPr>
          <w:rFonts w:ascii="Times New Roman" w:hAnsi="Times New Roman" w:cs="Times New Roman" w:hint="eastAsia"/>
        </w:rPr>
        <w:t xml:space="preserve">s trichrome. (d) </w:t>
      </w:r>
      <w:r w:rsidRPr="00871C36">
        <w:rPr>
          <w:rFonts w:ascii="Times New Roman" w:hAnsi="Times New Roman" w:cs="Times New Roman"/>
        </w:rPr>
        <w:t>Cross</w:t>
      </w:r>
      <w:r w:rsidR="00D748FD" w:rsidRPr="00871C36">
        <w:rPr>
          <w:rFonts w:ascii="Times New Roman" w:hAnsi="Times New Roman" w:cs="Times New Roman" w:hint="eastAsia"/>
        </w:rPr>
        <w:t>-</w:t>
      </w:r>
      <w:r w:rsidRPr="00871C36">
        <w:rPr>
          <w:rFonts w:ascii="Times New Roman" w:hAnsi="Times New Roman" w:cs="Times New Roman"/>
        </w:rPr>
        <w:t>section</w:t>
      </w:r>
      <w:r w:rsidR="00D748FD" w:rsidRPr="00871C36">
        <w:rPr>
          <w:rFonts w:ascii="Times New Roman" w:hAnsi="Times New Roman" w:cs="Times New Roman" w:hint="eastAsia"/>
        </w:rPr>
        <w:t xml:space="preserve">al view. </w:t>
      </w:r>
      <w:r w:rsidR="0075612C" w:rsidRPr="00871C36">
        <w:rPr>
          <w:rFonts w:ascii="Times New Roman" w:hAnsi="Times New Roman" w:cs="Times New Roman" w:hint="eastAsia"/>
        </w:rPr>
        <w:t>(</w:t>
      </w:r>
      <w:r w:rsidR="00D748FD" w:rsidRPr="00871C36">
        <w:rPr>
          <w:rFonts w:ascii="Times New Roman" w:hAnsi="Times New Roman" w:cs="Times New Roman" w:hint="eastAsia"/>
        </w:rPr>
        <w:t>e</w:t>
      </w:r>
      <w:r w:rsidR="0075612C" w:rsidRPr="00871C36">
        <w:rPr>
          <w:rFonts w:ascii="Times New Roman" w:hAnsi="Times New Roman" w:cs="Times New Roman" w:hint="eastAsia"/>
        </w:rPr>
        <w:t xml:space="preserve">) </w:t>
      </w:r>
      <w:r w:rsidR="0075612C" w:rsidRPr="00871C36">
        <w:rPr>
          <w:rFonts w:ascii="Times New Roman" w:hAnsi="Times New Roman" w:cs="Times New Roman"/>
        </w:rPr>
        <w:t xml:space="preserve">Longitudinal </w:t>
      </w:r>
      <w:r w:rsidR="00D748FD" w:rsidRPr="00871C36">
        <w:rPr>
          <w:rFonts w:ascii="Times New Roman" w:hAnsi="Times New Roman" w:cs="Times New Roman" w:hint="eastAsia"/>
        </w:rPr>
        <w:t xml:space="preserve">view. </w:t>
      </w:r>
      <w:r w:rsidR="00882F1E" w:rsidRPr="00871C36">
        <w:rPr>
          <w:rFonts w:ascii="Times New Roman" w:hAnsi="Times New Roman" w:cs="Times New Roman"/>
        </w:rPr>
        <w:t>(</w:t>
      </w:r>
      <w:r w:rsidR="0075612C" w:rsidRPr="00871C36">
        <w:rPr>
          <w:rFonts w:ascii="Times New Roman" w:hAnsi="Times New Roman" w:cs="Times New Roman" w:hint="eastAsia"/>
        </w:rPr>
        <w:t>f</w:t>
      </w:r>
      <w:r w:rsidR="00882F1E" w:rsidRPr="00871C36">
        <w:rPr>
          <w:rFonts w:ascii="Times New Roman" w:hAnsi="Times New Roman" w:cs="Times New Roman"/>
        </w:rPr>
        <w:t xml:space="preserve">) </w:t>
      </w:r>
      <w:r w:rsidR="00D87F37" w:rsidRPr="00871C36">
        <w:rPr>
          <w:rFonts w:ascii="Times New Roman" w:hAnsi="Times New Roman" w:cs="Times New Roman" w:hint="eastAsia"/>
        </w:rPr>
        <w:t>High-magnification image</w:t>
      </w:r>
      <w:r w:rsidR="0075612C" w:rsidRPr="00871C36">
        <w:rPr>
          <w:rFonts w:ascii="Times New Roman" w:hAnsi="Times New Roman" w:cs="Times New Roman"/>
        </w:rPr>
        <w:t xml:space="preserve"> of stained myocardial tissue</w:t>
      </w:r>
      <w:r w:rsidR="0075612C" w:rsidRPr="00871C36">
        <w:rPr>
          <w:rFonts w:ascii="Times New Roman" w:hAnsi="Times New Roman" w:cs="Times New Roman" w:hint="eastAsia"/>
        </w:rPr>
        <w:t>. (g)</w:t>
      </w:r>
      <w:r w:rsidR="0075612C" w:rsidRPr="00871C36">
        <w:t xml:space="preserve"> </w:t>
      </w:r>
      <w:r w:rsidR="00D87F37" w:rsidRPr="00871C36">
        <w:rPr>
          <w:rFonts w:ascii="Times New Roman" w:hAnsi="Times New Roman" w:cs="Times New Roman" w:hint="eastAsia"/>
        </w:rPr>
        <w:t>S</w:t>
      </w:r>
      <w:r w:rsidR="0075612C" w:rsidRPr="00871C36">
        <w:rPr>
          <w:rFonts w:ascii="Times New Roman" w:hAnsi="Times New Roman" w:cs="Times New Roman"/>
        </w:rPr>
        <w:t>arcomere structure of the heart observed with electron microscop</w:t>
      </w:r>
      <w:r w:rsidR="00D87F37" w:rsidRPr="00871C36">
        <w:rPr>
          <w:rFonts w:ascii="Times New Roman" w:hAnsi="Times New Roman" w:cs="Times New Roman" w:hint="eastAsia"/>
        </w:rPr>
        <w:t>y</w:t>
      </w:r>
      <w:r w:rsidR="0075612C" w:rsidRPr="00871C36">
        <w:rPr>
          <w:rFonts w:ascii="Times New Roman" w:hAnsi="Times New Roman" w:cs="Times New Roman"/>
        </w:rPr>
        <w:t>.</w:t>
      </w:r>
      <w:r w:rsidR="00882F1E" w:rsidRPr="00871C36">
        <w:rPr>
          <w:rFonts w:ascii="Times New Roman" w:hAnsi="Times New Roman" w:cs="Times New Roman"/>
        </w:rPr>
        <w:t xml:space="preserve"> </w:t>
      </w:r>
      <w:r w:rsidR="006B25FD" w:rsidRPr="00871C36">
        <w:rPr>
          <w:rFonts w:ascii="Times New Roman" w:hAnsi="Times New Roman" w:cs="Times New Roman" w:hint="eastAsia"/>
        </w:rPr>
        <w:t xml:space="preserve">(h) </w:t>
      </w:r>
      <w:r w:rsidR="00D87F37" w:rsidRPr="00871C36">
        <w:rPr>
          <w:rFonts w:ascii="Times New Roman" w:hAnsi="Times New Roman" w:cs="Times New Roman" w:hint="eastAsia"/>
        </w:rPr>
        <w:t>I</w:t>
      </w:r>
      <w:r w:rsidR="006B25FD" w:rsidRPr="00871C36">
        <w:rPr>
          <w:rFonts w:ascii="Times New Roman" w:hAnsi="Times New Roman" w:cs="Times New Roman"/>
        </w:rPr>
        <w:t xml:space="preserve">mmunofluorescence microscopy </w:t>
      </w:r>
      <w:r w:rsidR="00D87F37" w:rsidRPr="00871C36">
        <w:rPr>
          <w:rFonts w:ascii="Times New Roman" w:hAnsi="Times New Roman" w:cs="Times New Roman" w:hint="eastAsia"/>
        </w:rPr>
        <w:t xml:space="preserve">of </w:t>
      </w:r>
      <w:r w:rsidR="00D87F37" w:rsidRPr="00871C36">
        <w:rPr>
          <w:rFonts w:ascii="Times New Roman" w:hAnsi="Times New Roman" w:cs="Times New Roman" w:hint="eastAsia"/>
        </w:rPr>
        <w:lastRenderedPageBreak/>
        <w:t xml:space="preserve">myocardial tissue </w:t>
      </w:r>
      <w:r w:rsidR="006B25FD" w:rsidRPr="00871C36">
        <w:rPr>
          <w:rFonts w:ascii="Times New Roman" w:hAnsi="Times New Roman" w:cs="Times New Roman"/>
        </w:rPr>
        <w:t>stain</w:t>
      </w:r>
      <w:r w:rsidR="00D87F37" w:rsidRPr="00871C36">
        <w:rPr>
          <w:rFonts w:ascii="Times New Roman" w:hAnsi="Times New Roman" w:cs="Times New Roman" w:hint="eastAsia"/>
        </w:rPr>
        <w:t>ed</w:t>
      </w:r>
      <w:r w:rsidR="006B25FD" w:rsidRPr="00871C36">
        <w:rPr>
          <w:rFonts w:ascii="Times New Roman" w:hAnsi="Times New Roman" w:cs="Times New Roman"/>
        </w:rPr>
        <w:t xml:space="preserve"> with </w:t>
      </w:r>
      <w:r w:rsidR="00D87F37" w:rsidRPr="00871C36">
        <w:rPr>
          <w:rFonts w:ascii="Times New Roman" w:hAnsi="Times New Roman" w:cs="Times New Roman" w:hint="eastAsia"/>
        </w:rPr>
        <w:t xml:space="preserve">an </w:t>
      </w:r>
      <w:r w:rsidR="006B25FD" w:rsidRPr="00871C36">
        <w:rPr>
          <w:rFonts w:ascii="Times New Roman" w:hAnsi="Times New Roman" w:cs="Times New Roman"/>
        </w:rPr>
        <w:t xml:space="preserve">N-terminal </w:t>
      </w:r>
      <w:proofErr w:type="spellStart"/>
      <w:r w:rsidR="006B25FD" w:rsidRPr="00871C36">
        <w:rPr>
          <w:rFonts w:ascii="Times New Roman" w:hAnsi="Times New Roman" w:cs="Times New Roman"/>
        </w:rPr>
        <w:t>connectin</w:t>
      </w:r>
      <w:proofErr w:type="spellEnd"/>
      <w:r w:rsidR="006B25FD" w:rsidRPr="00871C36">
        <w:rPr>
          <w:rFonts w:ascii="Times New Roman" w:hAnsi="Times New Roman" w:cs="Times New Roman"/>
        </w:rPr>
        <w:t xml:space="preserve"> antibody </w:t>
      </w:r>
      <w:r w:rsidR="0032640C" w:rsidRPr="00871C36">
        <w:rPr>
          <w:rFonts w:ascii="Times New Roman" w:hAnsi="Times New Roman" w:cs="Times New Roman" w:hint="eastAsia"/>
        </w:rPr>
        <w:t xml:space="preserve">(green) </w:t>
      </w:r>
      <w:r w:rsidR="006B25FD" w:rsidRPr="00871C36">
        <w:rPr>
          <w:rFonts w:ascii="Times New Roman" w:hAnsi="Times New Roman" w:cs="Times New Roman"/>
        </w:rPr>
        <w:t>and DAPI</w:t>
      </w:r>
      <w:r w:rsidR="0032640C" w:rsidRPr="00871C36">
        <w:rPr>
          <w:rFonts w:ascii="Times New Roman" w:hAnsi="Times New Roman" w:cs="Times New Roman" w:hint="eastAsia"/>
        </w:rPr>
        <w:t xml:space="preserve"> (blue)</w:t>
      </w:r>
      <w:r w:rsidR="006B25FD" w:rsidRPr="00871C36">
        <w:rPr>
          <w:rFonts w:ascii="Times New Roman" w:hAnsi="Times New Roman" w:cs="Times New Roman" w:hint="eastAsia"/>
        </w:rPr>
        <w:t>.</w:t>
      </w:r>
      <w:r w:rsidR="0032640C" w:rsidRPr="00871C36">
        <w:rPr>
          <w:rFonts w:ascii="Times New Roman" w:hAnsi="Times New Roman" w:cs="Times New Roman" w:hint="eastAsia"/>
        </w:rPr>
        <w:t xml:space="preserve"> </w:t>
      </w:r>
      <w:r w:rsidR="0032640C" w:rsidRPr="00871C36">
        <w:rPr>
          <w:rFonts w:ascii="Times New Roman" w:hAnsi="Times New Roman" w:cs="Times New Roman"/>
        </w:rPr>
        <w:t xml:space="preserve">The regularity of localization of </w:t>
      </w:r>
      <w:proofErr w:type="spellStart"/>
      <w:r w:rsidR="0032640C" w:rsidRPr="00871C36">
        <w:rPr>
          <w:rFonts w:ascii="Times New Roman" w:hAnsi="Times New Roman" w:cs="Times New Roman"/>
        </w:rPr>
        <w:t>connectin</w:t>
      </w:r>
      <w:proofErr w:type="spellEnd"/>
      <w:r w:rsidR="0032640C" w:rsidRPr="00871C36">
        <w:rPr>
          <w:rFonts w:ascii="Times New Roman" w:hAnsi="Times New Roman" w:cs="Times New Roman"/>
        </w:rPr>
        <w:t xml:space="preserve"> N-terminus was approximately 1.55 µm.</w:t>
      </w:r>
    </w:p>
    <w:p w14:paraId="03797836" w14:textId="3BD0F146" w:rsidR="00920606" w:rsidRPr="00871C36" w:rsidRDefault="00284F7E" w:rsidP="00284F7E">
      <w:pPr>
        <w:rPr>
          <w:rFonts w:ascii="Times New Roman" w:eastAsiaTheme="minorHAnsi" w:hAnsi="Times New Roman" w:cs="Times New Roman"/>
        </w:rPr>
      </w:pPr>
      <w:r w:rsidRPr="00871C36">
        <w:rPr>
          <w:rFonts w:ascii="Times New Roman" w:hAnsi="Times New Roman" w:cs="Times New Roman"/>
        </w:rPr>
        <w:t xml:space="preserve">For CT analysis, the paraformaldehyde-fixed heart was scanned using a </w:t>
      </w:r>
      <w:proofErr w:type="spellStart"/>
      <w:r w:rsidRPr="00871C36">
        <w:rPr>
          <w:rFonts w:ascii="Times New Roman" w:hAnsi="Times New Roman" w:cs="Times New Roman"/>
        </w:rPr>
        <w:t>LaTheta</w:t>
      </w:r>
      <w:proofErr w:type="spellEnd"/>
      <w:r w:rsidRPr="00871C36">
        <w:rPr>
          <w:rFonts w:ascii="Times New Roman" w:hAnsi="Times New Roman" w:cs="Times New Roman"/>
        </w:rPr>
        <w:t xml:space="preserve"> LCT-200 CT scanner (Hitachi-</w:t>
      </w:r>
      <w:proofErr w:type="spellStart"/>
      <w:r w:rsidRPr="00871C36">
        <w:rPr>
          <w:rFonts w:ascii="Times New Roman" w:hAnsi="Times New Roman" w:cs="Times New Roman"/>
        </w:rPr>
        <w:t>Aloka</w:t>
      </w:r>
      <w:proofErr w:type="spellEnd"/>
      <w:r w:rsidRPr="00871C36">
        <w:rPr>
          <w:rFonts w:ascii="Times New Roman" w:hAnsi="Times New Roman" w:cs="Times New Roman"/>
        </w:rPr>
        <w:t>, Japan) in a 48-mm diameter holder. A total of 364 slices were acquired over five 360° rotations at 96 µm intervals with a 96 µm pixel resolution. 3D reconstructions were generated using 3D Slicer version 5.8.0 (Fedorov et al., 2012).</w:t>
      </w:r>
      <w:r w:rsidRPr="00871C36">
        <w:rPr>
          <w:rFonts w:ascii="Times New Roman" w:hAnsi="Times New Roman" w:cs="Times New Roman" w:hint="eastAsia"/>
        </w:rPr>
        <w:t xml:space="preserve"> </w:t>
      </w:r>
      <w:r w:rsidR="00BB6D1B" w:rsidRPr="00871C36">
        <w:rPr>
          <w:rFonts w:ascii="Times New Roman" w:hAnsi="Times New Roman" w:cs="Times New Roman" w:hint="eastAsia"/>
        </w:rPr>
        <w:t>Fo</w:t>
      </w:r>
      <w:r w:rsidRPr="00871C36">
        <w:rPr>
          <w:rFonts w:ascii="Times New Roman" w:hAnsi="Times New Roman" w:cs="Times New Roman" w:hint="eastAsia"/>
        </w:rPr>
        <w:t>r</w:t>
      </w:r>
      <w:r w:rsidR="00BB6D1B" w:rsidRPr="00871C36">
        <w:rPr>
          <w:rFonts w:ascii="Times New Roman" w:hAnsi="Times New Roman" w:cs="Times New Roman" w:hint="eastAsia"/>
        </w:rPr>
        <w:t xml:space="preserve"> histology, p</w:t>
      </w:r>
      <w:r w:rsidR="00BB6D1B" w:rsidRPr="00871C36">
        <w:rPr>
          <w:rFonts w:ascii="Times New Roman" w:hAnsi="Times New Roman" w:cs="Times New Roman"/>
        </w:rPr>
        <w:t xml:space="preserve">araformaldehyde-fixed hearts were embedded in paraffin, </w:t>
      </w:r>
      <w:r w:rsidR="00BB6D1B" w:rsidRPr="00871C36">
        <w:rPr>
          <w:rFonts w:ascii="Times New Roman" w:hAnsi="Times New Roman" w:cs="Times New Roman" w:hint="eastAsia"/>
        </w:rPr>
        <w:t>sectioned at</w:t>
      </w:r>
      <w:r w:rsidR="00BB6D1B" w:rsidRPr="00871C36">
        <w:rPr>
          <w:rFonts w:ascii="Times New Roman" w:hAnsi="Times New Roman" w:cs="Times New Roman"/>
        </w:rPr>
        <w:t xml:space="preserve"> 4 µm, stained with Masson’s trichrome</w:t>
      </w:r>
      <w:r w:rsidR="00BB6D1B" w:rsidRPr="00871C36">
        <w:rPr>
          <w:rFonts w:ascii="Times New Roman" w:hAnsi="Times New Roman" w:cs="Times New Roman" w:hint="eastAsia"/>
        </w:rPr>
        <w:t>,</w:t>
      </w:r>
      <w:r w:rsidR="00BB6D1B" w:rsidRPr="00871C36">
        <w:rPr>
          <w:rFonts w:ascii="Times New Roman" w:hAnsi="Times New Roman" w:cs="Times New Roman"/>
        </w:rPr>
        <w:t xml:space="preserve"> and </w:t>
      </w:r>
      <w:r w:rsidR="00BB6D1B" w:rsidRPr="00871C36">
        <w:rPr>
          <w:rFonts w:ascii="Times New Roman" w:hAnsi="Times New Roman" w:cs="Times New Roman" w:hint="eastAsia"/>
        </w:rPr>
        <w:t>imaged</w:t>
      </w:r>
      <w:r w:rsidR="00BB6D1B" w:rsidRPr="00871C36">
        <w:rPr>
          <w:rFonts w:ascii="Times New Roman" w:hAnsi="Times New Roman" w:cs="Times New Roman"/>
        </w:rPr>
        <w:t xml:space="preserve"> using fluorescence microscopy BZ-X700 </w:t>
      </w:r>
      <w:r w:rsidR="00BB6D1B" w:rsidRPr="00871C36">
        <w:rPr>
          <w:rFonts w:ascii="Times New Roman" w:hAnsi="Times New Roman" w:cs="Times New Roman" w:hint="eastAsia"/>
        </w:rPr>
        <w:t>(</w:t>
      </w:r>
      <w:r w:rsidR="00BB6D1B" w:rsidRPr="00871C36">
        <w:rPr>
          <w:rFonts w:ascii="Times New Roman" w:hAnsi="Times New Roman" w:cs="Times New Roman"/>
        </w:rPr>
        <w:t>Keyence</w:t>
      </w:r>
      <w:r w:rsidR="00BB6D1B" w:rsidRPr="00871C36">
        <w:rPr>
          <w:rFonts w:ascii="Times New Roman" w:hAnsi="Times New Roman" w:cs="Times New Roman" w:hint="eastAsia"/>
        </w:rPr>
        <w:t>, Japan</w:t>
      </w:r>
      <w:r w:rsidR="00BB6D1B" w:rsidRPr="00871C36">
        <w:rPr>
          <w:rFonts w:ascii="Times New Roman" w:hAnsi="Times New Roman" w:cs="Times New Roman"/>
        </w:rPr>
        <w:t>).</w:t>
      </w:r>
      <w:r w:rsidR="00BB6D1B" w:rsidRPr="00871C36">
        <w:rPr>
          <w:rFonts w:ascii="Times New Roman" w:hAnsi="Times New Roman" w:cs="Times New Roman" w:hint="eastAsia"/>
        </w:rPr>
        <w:t xml:space="preserve"> </w:t>
      </w:r>
      <w:r w:rsidR="00BB6D1B" w:rsidRPr="00871C36">
        <w:rPr>
          <w:rFonts w:ascii="Times New Roman" w:hAnsi="Times New Roman" w:cs="Times New Roman"/>
        </w:rPr>
        <w:t>For electron microscopy, tissues were fixed in 2.5% glutaraldehyde, treated with 1% osmium tetroxide, dehydrated in ethanol</w:t>
      </w:r>
      <w:r w:rsidR="00BB6D1B" w:rsidRPr="00871C36">
        <w:rPr>
          <w:rFonts w:ascii="Times New Roman" w:hAnsi="Times New Roman" w:cs="Times New Roman" w:hint="eastAsia"/>
        </w:rPr>
        <w:t>, and</w:t>
      </w:r>
      <w:r w:rsidR="00BB6D1B" w:rsidRPr="00871C36">
        <w:rPr>
          <w:rFonts w:ascii="Times New Roman" w:hAnsi="Times New Roman" w:cs="Times New Roman"/>
        </w:rPr>
        <w:t xml:space="preserve"> embedd</w:t>
      </w:r>
      <w:r w:rsidR="00BB6D1B" w:rsidRPr="00871C36">
        <w:rPr>
          <w:rFonts w:ascii="Times New Roman" w:hAnsi="Times New Roman" w:cs="Times New Roman" w:hint="eastAsia"/>
        </w:rPr>
        <w:t>ed</w:t>
      </w:r>
      <w:r w:rsidR="00BB6D1B" w:rsidRPr="00871C36">
        <w:rPr>
          <w:rFonts w:ascii="Times New Roman" w:hAnsi="Times New Roman" w:cs="Times New Roman"/>
        </w:rPr>
        <w:t xml:space="preserve"> in </w:t>
      </w:r>
      <w:proofErr w:type="spellStart"/>
      <w:r w:rsidR="00BB6D1B" w:rsidRPr="00871C36">
        <w:rPr>
          <w:rFonts w:ascii="Times New Roman" w:hAnsi="Times New Roman" w:cs="Times New Roman"/>
        </w:rPr>
        <w:t>Epon</w:t>
      </w:r>
      <w:proofErr w:type="spellEnd"/>
      <w:r w:rsidR="00BB6D1B" w:rsidRPr="00871C36">
        <w:rPr>
          <w:rFonts w:ascii="Times New Roman" w:hAnsi="Times New Roman" w:cs="Times New Roman"/>
        </w:rPr>
        <w:t xml:space="preserve">-Araldite (OKEN, Japan). </w:t>
      </w:r>
      <w:r w:rsidR="00BB6D1B" w:rsidRPr="00871C36">
        <w:rPr>
          <w:rFonts w:ascii="Times New Roman" w:hAnsi="Times New Roman" w:cs="Times New Roman" w:hint="eastAsia"/>
        </w:rPr>
        <w:t>U</w:t>
      </w:r>
      <w:r w:rsidR="00BB6D1B" w:rsidRPr="00871C36">
        <w:rPr>
          <w:rFonts w:ascii="Times New Roman" w:hAnsi="Times New Roman" w:cs="Times New Roman"/>
        </w:rPr>
        <w:t>ltrathin sections (60–90 nm) were stained with uranyl acetate and lead citrate</w:t>
      </w:r>
      <w:r w:rsidR="00BB6D1B" w:rsidRPr="00871C36">
        <w:rPr>
          <w:rFonts w:ascii="Times New Roman" w:hAnsi="Times New Roman" w:cs="Times New Roman" w:hint="eastAsia"/>
        </w:rPr>
        <w:t>,</w:t>
      </w:r>
      <w:r w:rsidR="00BB6D1B" w:rsidRPr="00871C36">
        <w:rPr>
          <w:rFonts w:ascii="Times New Roman" w:hAnsi="Times New Roman" w:cs="Times New Roman"/>
        </w:rPr>
        <w:t xml:space="preserve"> </w:t>
      </w:r>
      <w:r w:rsidR="00BB6D1B" w:rsidRPr="00871C36">
        <w:rPr>
          <w:rFonts w:ascii="Times New Roman" w:hAnsi="Times New Roman" w:cs="Times New Roman" w:hint="eastAsia"/>
        </w:rPr>
        <w:t>then</w:t>
      </w:r>
      <w:r w:rsidR="00BB6D1B" w:rsidRPr="00871C36">
        <w:rPr>
          <w:rFonts w:ascii="Times New Roman" w:hAnsi="Times New Roman" w:cs="Times New Roman"/>
        </w:rPr>
        <w:t xml:space="preserve"> observed using a JEM1400 electron microscope (JEOL, Japan).</w:t>
      </w:r>
      <w:r w:rsidR="00BB6D1B" w:rsidRPr="00871C36">
        <w:rPr>
          <w:rFonts w:ascii="Times New Roman" w:hAnsi="Times New Roman" w:cs="Times New Roman" w:hint="eastAsia"/>
        </w:rPr>
        <w:t xml:space="preserve"> </w:t>
      </w:r>
      <w:r w:rsidR="00BB6D1B" w:rsidRPr="00871C36">
        <w:rPr>
          <w:rFonts w:ascii="Times New Roman" w:eastAsiaTheme="minorHAnsi" w:hAnsi="Times New Roman" w:cs="Times New Roman"/>
        </w:rPr>
        <w:t>For immunofluorescence microscopy, deep-frozen cardiac tissues were embedded in Tissue-Tek OCT compound (</w:t>
      </w:r>
      <w:r w:rsidR="00BB6D1B" w:rsidRPr="00871C36">
        <w:rPr>
          <w:rFonts w:ascii="Times New Roman" w:eastAsiaTheme="minorHAnsi" w:hAnsi="Times New Roman" w:cs="Times New Roman" w:hint="eastAsia"/>
        </w:rPr>
        <w:t xml:space="preserve">Sakura </w:t>
      </w:r>
      <w:proofErr w:type="spellStart"/>
      <w:r w:rsidR="00BB6D1B" w:rsidRPr="00871C36">
        <w:rPr>
          <w:rFonts w:ascii="Times New Roman" w:eastAsiaTheme="minorHAnsi" w:hAnsi="Times New Roman" w:cs="Times New Roman" w:hint="eastAsia"/>
        </w:rPr>
        <w:t>Finetek</w:t>
      </w:r>
      <w:proofErr w:type="spellEnd"/>
      <w:r w:rsidR="00BB6D1B" w:rsidRPr="00871C36">
        <w:rPr>
          <w:rFonts w:ascii="Times New Roman" w:eastAsiaTheme="minorHAnsi" w:hAnsi="Times New Roman" w:cs="Times New Roman" w:hint="eastAsia"/>
        </w:rPr>
        <w:t>, Japan</w:t>
      </w:r>
      <w:r w:rsidR="00BB6D1B" w:rsidRPr="00871C36">
        <w:rPr>
          <w:rFonts w:ascii="Times New Roman" w:eastAsiaTheme="minorHAnsi" w:hAnsi="Times New Roman" w:cs="Times New Roman"/>
        </w:rPr>
        <w:t>)</w:t>
      </w:r>
      <w:r w:rsidR="00BB6D1B" w:rsidRPr="00871C36">
        <w:rPr>
          <w:rFonts w:ascii="Times New Roman" w:eastAsiaTheme="minorHAnsi" w:hAnsi="Times New Roman" w:cs="Times New Roman" w:hint="eastAsia"/>
        </w:rPr>
        <w:t>,</w:t>
      </w:r>
      <w:r w:rsidR="00BB6D1B" w:rsidRPr="00871C36">
        <w:rPr>
          <w:rFonts w:ascii="Times New Roman" w:eastAsiaTheme="minorHAnsi" w:hAnsi="Times New Roman" w:cs="Times New Roman"/>
        </w:rPr>
        <w:t xml:space="preserve"> sectioned at 7 µm using a cryostat (Leica, Germany)</w:t>
      </w:r>
      <w:r w:rsidR="00BB6D1B" w:rsidRPr="00871C36">
        <w:rPr>
          <w:rFonts w:ascii="Times New Roman" w:eastAsiaTheme="minorHAnsi" w:hAnsi="Times New Roman" w:cs="Times New Roman" w:hint="eastAsia"/>
        </w:rPr>
        <w:t xml:space="preserve">, </w:t>
      </w:r>
      <w:r w:rsidR="00BB6D1B" w:rsidRPr="00871C36">
        <w:rPr>
          <w:rFonts w:ascii="Times New Roman" w:eastAsiaTheme="minorHAnsi" w:hAnsi="Times New Roman" w:cs="Times New Roman"/>
        </w:rPr>
        <w:t>permeabilized with 0.1% Triton X-100, blocked with Blocking-One (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Nacalai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 xml:space="preserve"> 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Tesque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>, Japan)</w:t>
      </w:r>
      <w:r w:rsidR="00C808AA" w:rsidRPr="00871C36">
        <w:rPr>
          <w:rFonts w:ascii="Times New Roman" w:eastAsiaTheme="minorHAnsi" w:hAnsi="Times New Roman" w:cs="Times New Roman" w:hint="eastAsia"/>
        </w:rPr>
        <w:t>. The samples were</w:t>
      </w:r>
      <w:r w:rsidR="00BB6D1B" w:rsidRPr="00871C36">
        <w:rPr>
          <w:rFonts w:ascii="Times New Roman" w:eastAsiaTheme="minorHAnsi" w:hAnsi="Times New Roman" w:cs="Times New Roman"/>
        </w:rPr>
        <w:t xml:space="preserve"> labeled with anti-chicken 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connectin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 xml:space="preserve"> N-terminus antibody (PcCOM1</w:t>
      </w:r>
      <w:r w:rsidR="003212D6" w:rsidRPr="00871C36">
        <w:rPr>
          <w:rFonts w:ascii="Times New Roman" w:eastAsiaTheme="minorHAnsi" w:hAnsi="Times New Roman" w:cs="Times New Roman" w:hint="eastAsia"/>
        </w:rPr>
        <w:t>, gift from Prof. S. Kimura</w:t>
      </w:r>
      <w:r w:rsidR="00BB6D1B" w:rsidRPr="00871C36">
        <w:rPr>
          <w:rFonts w:ascii="Times New Roman" w:eastAsiaTheme="minorHAnsi" w:hAnsi="Times New Roman" w:cs="Times New Roman"/>
        </w:rPr>
        <w:t>)</w:t>
      </w:r>
      <w:r w:rsidR="00C808AA" w:rsidRPr="00871C36">
        <w:rPr>
          <w:rFonts w:ascii="Times New Roman" w:eastAsiaTheme="minorHAnsi" w:hAnsi="Times New Roman" w:cs="Times New Roman" w:hint="eastAsia"/>
        </w:rPr>
        <w:t>, then</w:t>
      </w:r>
      <w:r w:rsidR="00BB6D1B" w:rsidRPr="00871C36">
        <w:rPr>
          <w:rFonts w:ascii="Times New Roman" w:eastAsiaTheme="minorHAnsi" w:hAnsi="Times New Roman" w:cs="Times New Roman"/>
        </w:rPr>
        <w:t xml:space="preserve"> exposed to Alexa Fluor 488-conjugated anti-rabbit IgG (A11008, Life Technologies</w:t>
      </w:r>
      <w:r w:rsidR="00BB6D1B" w:rsidRPr="00871C36">
        <w:rPr>
          <w:rFonts w:ascii="Times New Roman" w:eastAsiaTheme="minorHAnsi" w:hAnsi="Times New Roman" w:cs="Times New Roman" w:hint="eastAsia"/>
        </w:rPr>
        <w:t>, USA</w:t>
      </w:r>
      <w:r w:rsidR="00BB6D1B" w:rsidRPr="00871C36">
        <w:rPr>
          <w:rFonts w:ascii="Times New Roman" w:eastAsiaTheme="minorHAnsi" w:hAnsi="Times New Roman" w:cs="Times New Roman"/>
        </w:rPr>
        <w:t xml:space="preserve">) </w:t>
      </w:r>
      <w:r w:rsidR="00BB6D1B" w:rsidRPr="00871C36">
        <w:rPr>
          <w:rFonts w:ascii="Times New Roman" w:eastAsiaTheme="minorHAnsi" w:hAnsi="Times New Roman" w:cs="Times New Roman" w:hint="eastAsia"/>
        </w:rPr>
        <w:t>with DAPI</w:t>
      </w:r>
      <w:r w:rsidR="00C808AA" w:rsidRPr="00871C36">
        <w:rPr>
          <w:rFonts w:ascii="Times New Roman" w:eastAsiaTheme="minorHAnsi" w:hAnsi="Times New Roman" w:cs="Times New Roman" w:hint="eastAsia"/>
        </w:rPr>
        <w:t>. Finally, the samples were</w:t>
      </w:r>
      <w:r w:rsidR="00BB6D1B" w:rsidRPr="00871C36">
        <w:rPr>
          <w:rFonts w:ascii="Times New Roman" w:eastAsiaTheme="minorHAnsi" w:hAnsi="Times New Roman" w:cs="Times New Roman" w:hint="eastAsia"/>
        </w:rPr>
        <w:t xml:space="preserve"> </w:t>
      </w:r>
      <w:r w:rsidR="00BB6D1B" w:rsidRPr="00871C36">
        <w:rPr>
          <w:rFonts w:ascii="Times New Roman" w:eastAsiaTheme="minorHAnsi" w:hAnsi="Times New Roman" w:cs="Times New Roman"/>
        </w:rPr>
        <w:t xml:space="preserve">mounted with 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Dako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 xml:space="preserve"> fluorescent medium (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Dako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>, USA)</w:t>
      </w:r>
      <w:r w:rsidR="00BB6D1B" w:rsidRPr="00871C36">
        <w:rPr>
          <w:rFonts w:ascii="Times New Roman" w:eastAsiaTheme="minorHAnsi" w:hAnsi="Times New Roman" w:cs="Times New Roman" w:hint="eastAsia"/>
        </w:rPr>
        <w:t>, and</w:t>
      </w:r>
      <w:r w:rsidR="00BB6D1B" w:rsidRPr="00871C36">
        <w:rPr>
          <w:rFonts w:ascii="Times New Roman" w:eastAsiaTheme="minorHAnsi" w:hAnsi="Times New Roman" w:cs="Times New Roman"/>
        </w:rPr>
        <w:t xml:space="preserve"> </w:t>
      </w:r>
      <w:r w:rsidR="00C808AA" w:rsidRPr="00871C36">
        <w:rPr>
          <w:rFonts w:ascii="Times New Roman" w:eastAsiaTheme="minorHAnsi" w:hAnsi="Times New Roman" w:cs="Times New Roman" w:hint="eastAsia"/>
        </w:rPr>
        <w:t>i</w:t>
      </w:r>
      <w:r w:rsidR="00BB6D1B" w:rsidRPr="00871C36">
        <w:rPr>
          <w:rFonts w:ascii="Times New Roman" w:eastAsiaTheme="minorHAnsi" w:hAnsi="Times New Roman" w:cs="Times New Roman"/>
        </w:rPr>
        <w:t>mag</w:t>
      </w:r>
      <w:r w:rsidR="00BB6D1B" w:rsidRPr="00871C36">
        <w:rPr>
          <w:rFonts w:ascii="Times New Roman" w:eastAsiaTheme="minorHAnsi" w:hAnsi="Times New Roman" w:cs="Times New Roman" w:hint="eastAsia"/>
        </w:rPr>
        <w:t>ed</w:t>
      </w:r>
      <w:r w:rsidR="00BB6D1B" w:rsidRPr="00871C36">
        <w:rPr>
          <w:rFonts w:ascii="Times New Roman" w:eastAsiaTheme="minorHAnsi" w:hAnsi="Times New Roman" w:cs="Times New Roman"/>
        </w:rPr>
        <w:t xml:space="preserve"> using a confocal laser scanning microscope FV1000 </w:t>
      </w:r>
      <w:r w:rsidR="00BB6D1B" w:rsidRPr="00871C36">
        <w:rPr>
          <w:rFonts w:ascii="Times New Roman" w:eastAsiaTheme="minorHAnsi" w:hAnsi="Times New Roman" w:cs="Times New Roman" w:hint="eastAsia"/>
        </w:rPr>
        <w:t>(</w:t>
      </w:r>
      <w:r w:rsidR="00BB6D1B" w:rsidRPr="00871C36">
        <w:rPr>
          <w:rFonts w:ascii="Times New Roman" w:eastAsiaTheme="minorHAnsi" w:hAnsi="Times New Roman" w:cs="Times New Roman"/>
        </w:rPr>
        <w:t>Olympus</w:t>
      </w:r>
      <w:r w:rsidR="00BB6D1B" w:rsidRPr="00871C36">
        <w:rPr>
          <w:rFonts w:ascii="Times New Roman" w:eastAsiaTheme="minorHAnsi" w:hAnsi="Times New Roman" w:cs="Times New Roman" w:hint="eastAsia"/>
        </w:rPr>
        <w:t>, Japan</w:t>
      </w:r>
      <w:r w:rsidR="00BB6D1B" w:rsidRPr="00871C36">
        <w:rPr>
          <w:rFonts w:ascii="Times New Roman" w:eastAsiaTheme="minorHAnsi" w:hAnsi="Times New Roman" w:cs="Times New Roman"/>
        </w:rPr>
        <w:t xml:space="preserve">) with a </w:t>
      </w:r>
      <w:proofErr w:type="spellStart"/>
      <w:r w:rsidR="00BB6D1B" w:rsidRPr="00871C36">
        <w:rPr>
          <w:rFonts w:ascii="Times New Roman" w:eastAsiaTheme="minorHAnsi" w:hAnsi="Times New Roman" w:cs="Times New Roman"/>
        </w:rPr>
        <w:t>UPlanApo</w:t>
      </w:r>
      <w:proofErr w:type="spellEnd"/>
      <w:r w:rsidR="00BB6D1B" w:rsidRPr="00871C36">
        <w:rPr>
          <w:rFonts w:ascii="Times New Roman" w:eastAsiaTheme="minorHAnsi" w:hAnsi="Times New Roman" w:cs="Times New Roman"/>
        </w:rPr>
        <w:t xml:space="preserve"> ×60/1.35 oil immersion lens (Olympus</w:t>
      </w:r>
      <w:r w:rsidR="00BB6D1B" w:rsidRPr="00871C36">
        <w:rPr>
          <w:rFonts w:ascii="Times New Roman" w:eastAsiaTheme="minorHAnsi" w:hAnsi="Times New Roman" w:cs="Times New Roman" w:hint="eastAsia"/>
        </w:rPr>
        <w:t>, Japan</w:t>
      </w:r>
      <w:r w:rsidR="00BB6D1B" w:rsidRPr="00871C36">
        <w:rPr>
          <w:rFonts w:ascii="Times New Roman" w:eastAsiaTheme="minorHAnsi" w:hAnsi="Times New Roman" w:cs="Times New Roman"/>
        </w:rPr>
        <w:t>).</w:t>
      </w:r>
    </w:p>
    <w:p w14:paraId="0901DA0E" w14:textId="77777777" w:rsidR="007D58D8" w:rsidRDefault="007D58D8" w:rsidP="00284F7E">
      <w:pPr>
        <w:rPr>
          <w:rFonts w:ascii="Times New Roman" w:eastAsiaTheme="minorHAnsi" w:hAnsi="Times New Roman" w:cs="Times New Roman"/>
        </w:rPr>
      </w:pPr>
    </w:p>
    <w:p w14:paraId="3DBAE2A1" w14:textId="0A7DA2F9" w:rsidR="00432DAE" w:rsidRDefault="00432DAE" w:rsidP="00284F7E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 w:hint="eastAsia"/>
        </w:rPr>
        <w:t>References:</w:t>
      </w:r>
    </w:p>
    <w:p w14:paraId="0AE3EC38" w14:textId="6644EAB4" w:rsidR="00432DAE" w:rsidRPr="00A02B91" w:rsidRDefault="00A02B91" w:rsidP="00A02B91">
      <w:pPr>
        <w:pStyle w:val="af3"/>
        <w:numPr>
          <w:ilvl w:val="0"/>
          <w:numId w:val="8"/>
        </w:numPr>
        <w:ind w:leftChars="0"/>
        <w:rPr>
          <w:rFonts w:ascii="Times New Roman" w:eastAsiaTheme="minorHAnsi" w:hAnsi="Times New Roman" w:cs="Times New Roman"/>
        </w:rPr>
      </w:pPr>
      <w:r w:rsidRPr="00A02B91">
        <w:rPr>
          <w:rFonts w:ascii="Times New Roman" w:eastAsiaTheme="minorHAnsi" w:hAnsi="Times New Roman" w:cs="Times New Roman"/>
        </w:rPr>
        <w:t xml:space="preserve">Fedorov, A. et al. 3D Slicer as an image computing platform for the Quantitative Imaging Network. </w:t>
      </w:r>
      <w:r w:rsidRPr="00A02B91">
        <w:rPr>
          <w:rFonts w:ascii="Times New Roman" w:eastAsiaTheme="minorHAnsi" w:hAnsi="Times New Roman" w:cs="Times New Roman"/>
          <w:i/>
          <w:iCs/>
        </w:rPr>
        <w:t>Magnetic Resonance Imaging</w:t>
      </w:r>
      <w:r w:rsidRPr="00A02B91">
        <w:rPr>
          <w:rFonts w:ascii="Times New Roman" w:eastAsiaTheme="minorHAnsi" w:hAnsi="Times New Roman" w:cs="Times New Roman"/>
        </w:rPr>
        <w:t xml:space="preserve"> </w:t>
      </w:r>
      <w:r w:rsidRPr="00A02B91">
        <w:rPr>
          <w:rFonts w:ascii="Times New Roman" w:eastAsiaTheme="minorHAnsi" w:hAnsi="Times New Roman" w:cs="Times New Roman"/>
          <w:b/>
          <w:bCs/>
        </w:rPr>
        <w:t>30</w:t>
      </w:r>
      <w:r w:rsidRPr="00A02B91">
        <w:rPr>
          <w:rFonts w:ascii="Times New Roman" w:eastAsiaTheme="minorHAnsi" w:hAnsi="Times New Roman" w:cs="Times New Roman"/>
        </w:rPr>
        <w:t>, 1323–1341</w:t>
      </w:r>
      <w:r w:rsidRPr="00A02B91">
        <w:rPr>
          <w:rFonts w:ascii="Times New Roman" w:eastAsiaTheme="minorHAnsi" w:hAnsi="Times New Roman" w:cs="Times New Roman" w:hint="eastAsia"/>
        </w:rPr>
        <w:t>.</w:t>
      </w:r>
      <w:r w:rsidRPr="00A02B91">
        <w:rPr>
          <w:rFonts w:ascii="Times New Roman" w:eastAsiaTheme="minorHAnsi" w:hAnsi="Times New Roman" w:cs="Times New Roman"/>
        </w:rPr>
        <w:t xml:space="preserve"> </w:t>
      </w:r>
      <w:r w:rsidRPr="00A02B91">
        <w:rPr>
          <w:rFonts w:ascii="Times New Roman" w:hAnsi="Times New Roman" w:cs="Times New Roman"/>
          <w:kern w:val="0"/>
          <w:szCs w:val="21"/>
        </w:rPr>
        <w:t>https://doi.org/</w:t>
      </w:r>
      <w:r w:rsidRPr="00A02B91">
        <w:rPr>
          <w:rFonts w:ascii="Times New Roman" w:hAnsi="Times New Roman" w:cs="Times New Roman"/>
        </w:rPr>
        <w:t>10.1016/j.mri.2012.05.001</w:t>
      </w:r>
      <w:r w:rsidRPr="00A02B91">
        <w:rPr>
          <w:rFonts w:ascii="Times New Roman" w:eastAsiaTheme="minorHAnsi" w:hAnsi="Times New Roman" w:cs="Times New Roman"/>
        </w:rPr>
        <w:t xml:space="preserve"> </w:t>
      </w:r>
      <w:r w:rsidRPr="00A02B91">
        <w:rPr>
          <w:rFonts w:ascii="Times New Roman" w:eastAsiaTheme="minorHAnsi" w:hAnsi="Times New Roman" w:cs="Times New Roman"/>
        </w:rPr>
        <w:t>(2012).</w:t>
      </w:r>
    </w:p>
    <w:p w14:paraId="06076F49" w14:textId="77777777" w:rsidR="00A02B91" w:rsidRPr="00A02B91" w:rsidRDefault="00A02B91" w:rsidP="00A02B91">
      <w:pPr>
        <w:rPr>
          <w:rFonts w:ascii="Times New Roman" w:eastAsiaTheme="minorHAnsi" w:hAnsi="Times New Roman" w:cs="Times New Roman" w:hint="eastAsia"/>
        </w:rPr>
      </w:pPr>
    </w:p>
    <w:p w14:paraId="25D85C39" w14:textId="7856B9FE" w:rsidR="007D58D8" w:rsidRPr="00871C36" w:rsidRDefault="007D58D8">
      <w:pPr>
        <w:widowControl/>
        <w:jc w:val="left"/>
        <w:rPr>
          <w:rFonts w:ascii="Times New Roman" w:eastAsiaTheme="minorHAnsi" w:hAnsi="Times New Roman" w:cs="Times New Roman"/>
        </w:rPr>
      </w:pPr>
      <w:r w:rsidRPr="00871C36">
        <w:rPr>
          <w:rFonts w:ascii="Times New Roman" w:eastAsiaTheme="minorHAnsi" w:hAnsi="Times New Roman" w:cs="Times New Roman"/>
        </w:rPr>
        <w:br w:type="page"/>
      </w:r>
    </w:p>
    <w:p w14:paraId="74262D62" w14:textId="6B95D6EC" w:rsidR="001004BF" w:rsidRPr="00871C36" w:rsidRDefault="001004BF" w:rsidP="00BE5998">
      <w:pPr>
        <w:spacing w:afterLines="50" w:after="180"/>
        <w:rPr>
          <w:rFonts w:ascii="Times New Roman" w:hAnsi="Times New Roman" w:cs="Times New Roman"/>
          <w:b/>
          <w:bCs/>
        </w:rPr>
      </w:pPr>
      <w:r w:rsidRPr="00871C36">
        <w:rPr>
          <w:rFonts w:ascii="Times New Roman" w:hAnsi="Times New Roman" w:cs="Times New Roman" w:hint="eastAsia"/>
          <w:b/>
          <w:bCs/>
        </w:rPr>
        <w:lastRenderedPageBreak/>
        <w:t>Primer list</w:t>
      </w:r>
      <w:r w:rsidR="000E4AE2" w:rsidRPr="00871C36">
        <w:rPr>
          <w:rFonts w:ascii="Times New Roman" w:hAnsi="Times New Roman" w:cs="Times New Roman" w:hint="eastAsia"/>
          <w:b/>
          <w:bCs/>
        </w:rPr>
        <w:t xml:space="preserve"> 1</w:t>
      </w:r>
      <w:r w:rsidRPr="00871C36">
        <w:rPr>
          <w:rFonts w:ascii="Times New Roman" w:hAnsi="Times New Roman" w:cs="Times New Roman" w:hint="eastAsia"/>
          <w:b/>
          <w:bCs/>
        </w:rPr>
        <w:t xml:space="preserve"> (I-band region of elephant shark </w:t>
      </w:r>
      <w:proofErr w:type="spellStart"/>
      <w:r w:rsidRPr="00871C36">
        <w:rPr>
          <w:rFonts w:ascii="Times New Roman" w:hAnsi="Times New Roman" w:cs="Times New Roman" w:hint="eastAsia"/>
          <w:b/>
          <w:bCs/>
        </w:rPr>
        <w:t>connectin</w:t>
      </w:r>
      <w:proofErr w:type="spellEnd"/>
      <w:r w:rsidRPr="00871C36">
        <w:rPr>
          <w:rFonts w:ascii="Times New Roman" w:hAnsi="Times New Roman" w:cs="Times New Roman" w:hint="eastAsia"/>
          <w:b/>
          <w:bCs/>
        </w:rPr>
        <w:t>)</w:t>
      </w:r>
    </w:p>
    <w:p w14:paraId="0F9DE015" w14:textId="52ACE44B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Z01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TGACCACCCAAGCTCC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Z02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TTGGACGAGCAACTCTGC</w:t>
      </w:r>
      <w:proofErr w:type="gramEnd"/>
    </w:p>
    <w:p w14:paraId="3D760111" w14:textId="4DBEF401" w:rsidR="00E626F5" w:rsidRPr="00871C36" w:rsidRDefault="00E626F5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Z02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AATTGTCCAAGATGC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Z03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TTTGGAAGTCAATGGAG</w:t>
      </w:r>
    </w:p>
    <w:p w14:paraId="2698EC8A" w14:textId="31A3A447" w:rsidR="00E626F5" w:rsidRPr="00871C36" w:rsidRDefault="00E626F5" w:rsidP="00E626F5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Z03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TGACTGTGGTAGAAGG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Z05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CTCAGGCACAGTTGCAG</w:t>
      </w:r>
    </w:p>
    <w:p w14:paraId="023449B5" w14:textId="6DE2106E" w:rsidR="00E626F5" w:rsidRPr="00871C36" w:rsidRDefault="00E626F5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Z05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TGGACGGCGTATCA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Z0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8</w:t>
      </w:r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GCTATCTCGTAGTCAAG</w:t>
      </w:r>
    </w:p>
    <w:p w14:paraId="5A2D0F33" w14:textId="149D4798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Z08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TGGTGGTGGAGTGGTTG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 xml:space="preserve"> SCi01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GCTTGAGATTTCTCCAGC</w:t>
      </w:r>
      <w:proofErr w:type="gramEnd"/>
    </w:p>
    <w:p w14:paraId="4155168F" w14:textId="70D060F7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01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CGAATCTACTGGTACTG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 xml:space="preserve"> SCi05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CACTGACGTTGCAGCTAG</w:t>
      </w:r>
      <w:proofErr w:type="gramEnd"/>
    </w:p>
    <w:p w14:paraId="135AB1E3" w14:textId="0524E044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05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GACGAACAGATTCAGAT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09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GCTTTGCAGTCAAGCTGC</w:t>
      </w:r>
      <w:proofErr w:type="gramEnd"/>
    </w:p>
    <w:p w14:paraId="211B58E1" w14:textId="72BC3FFB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09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ACGATCACTGCAAAG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12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ACGTACAACGTAGCAGAC</w:t>
      </w:r>
      <w:proofErr w:type="gramEnd"/>
    </w:p>
    <w:p w14:paraId="5ABD6111" w14:textId="3AEF71A0" w:rsidR="00E626F5" w:rsidRPr="00871C36" w:rsidRDefault="00E626F5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12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AAGATGGAGACGAAA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i15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TTCCAGCAGAGTTGGATG</w:t>
      </w:r>
    </w:p>
    <w:p w14:paraId="361F6CA2" w14:textId="0EE6E144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15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CAGTTCGAAGATACGTA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nb1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TTGATGTGGTAGCATCAG</w:t>
      </w:r>
      <w:proofErr w:type="gramEnd"/>
    </w:p>
    <w:p w14:paraId="404FFE06" w14:textId="4A5CB4E2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nb1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CTAGCTCTCTTACCA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nb2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CAGCAACGCTGAAAGTGC</w:t>
      </w:r>
      <w:proofErr w:type="gramEnd"/>
    </w:p>
    <w:p w14:paraId="0925BC63" w14:textId="6194315E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nb2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TCTCGAGCAACACTCT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nb3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  GGAATTCTTACCGACTGC</w:t>
      </w:r>
      <w:proofErr w:type="gramEnd"/>
    </w:p>
    <w:p w14:paraId="5B3CC690" w14:textId="0D36D93D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nb3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TGTTGAGGAAAAGGC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nb4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TCCAGCTTCATTCAGTGC</w:t>
      </w:r>
      <w:proofErr w:type="gramEnd"/>
    </w:p>
    <w:p w14:paraId="50467963" w14:textId="0C38B6D4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nb4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GTTTGCAAGAAGGTGAC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 xml:space="preserve"> SCi27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GCACTACTGCTTACACTG</w:t>
      </w:r>
      <w:proofErr w:type="gramEnd"/>
    </w:p>
    <w:p w14:paraId="67E96CF8" w14:textId="76CAA94C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27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GCAGGATCTGAACTTCG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 xml:space="preserve"> SCi31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CCAACATCTGAGAACTC</w:t>
      </w:r>
      <w:proofErr w:type="gramEnd"/>
    </w:p>
    <w:p w14:paraId="6A536886" w14:textId="57CDB0FC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31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TCAGTGCGAGTTGCTC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35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GAGGTTTGCTGTACTTG</w:t>
      </w:r>
      <w:proofErr w:type="gramEnd"/>
    </w:p>
    <w:p w14:paraId="06026C28" w14:textId="090B8E70" w:rsidR="001004BF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35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TCATAGATGGAACACC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i39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TGCCAACATCATTCTTC</w:t>
      </w:r>
    </w:p>
    <w:p w14:paraId="272AFA6C" w14:textId="6AFF7112" w:rsidR="00BE5998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39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GCACAGAGTTGATGTCTG</w:t>
      </w:r>
      <w:proofErr w:type="gramEnd"/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Pr="00871C36">
        <w:rPr>
          <w:rFonts w:ascii="HGｺﾞｼｯｸM" w:eastAsia="HGｺﾞｼｯｸM" w:hAnsi="Times New Roman" w:cs="Times New Roman"/>
          <w:szCs w:val="21"/>
        </w:rPr>
        <w:t>SCi43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TCGAACTCCGGCAGAAC</w:t>
      </w:r>
    </w:p>
    <w:p w14:paraId="3F86333E" w14:textId="1B641ED4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43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GGTGAAAGCCACTGA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47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TCCAAATGGAACATGCTG</w:t>
      </w:r>
      <w:proofErr w:type="gramEnd"/>
    </w:p>
    <w:p w14:paraId="232AF5E9" w14:textId="64A1B95F" w:rsidR="00BE5998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47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GGAACTCTTCCACT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i51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AACTTATTCTTGACCTC</w:t>
      </w:r>
    </w:p>
    <w:p w14:paraId="0D6CB39B" w14:textId="2B5158D7" w:rsidR="00BE5998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51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GAAAGGAGCTGGTGTC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</w:t>
      </w:r>
      <w:r w:rsidR="00BF3671" w:rsidRPr="00871C36">
        <w:rPr>
          <w:rFonts w:ascii="HGｺﾞｼｯｸM" w:eastAsia="HGｺﾞｼｯｸM" w:hAnsi="Times New Roman" w:cs="Times New Roman"/>
          <w:szCs w:val="21"/>
        </w:rPr>
        <w:t>c</w:t>
      </w:r>
      <w:r w:rsidRPr="00871C36">
        <w:rPr>
          <w:rFonts w:ascii="HGｺﾞｼｯｸM" w:eastAsia="HGｺﾞｼｯｸM" w:hAnsi="Times New Roman" w:cs="Times New Roman"/>
          <w:szCs w:val="21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60</w:t>
      </w:r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TTCATTCCGTGCTTCAC</w:t>
      </w:r>
    </w:p>
    <w:p w14:paraId="0B1305E7" w14:textId="6AC9F616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60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TCCAAGTTACTTGGTG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64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TGCACCACTGCATTCAG</w:t>
      </w:r>
      <w:proofErr w:type="gramEnd"/>
    </w:p>
    <w:p w14:paraId="789EF21C" w14:textId="60F29CDB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64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GAGATATCAGATAGCAC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68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TACTTTAGCAGTGGACTC</w:t>
      </w:r>
      <w:proofErr w:type="gramEnd"/>
    </w:p>
    <w:p w14:paraId="19D799A4" w14:textId="567868EE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6</w:t>
      </w:r>
      <w:r w:rsidR="00BF3671" w:rsidRPr="00871C36">
        <w:rPr>
          <w:rFonts w:ascii="HGｺﾞｼｯｸM" w:eastAsia="HGｺﾞｼｯｸM" w:hAnsi="Times New Roman" w:cs="Times New Roman" w:hint="eastAsia"/>
        </w:rPr>
        <w:t>8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GTCGTCACCTTGCACA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72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CTTCAGCGTGACAAATG</w:t>
      </w:r>
      <w:proofErr w:type="gramEnd"/>
    </w:p>
    <w:p w14:paraId="1F7F1E51" w14:textId="645E5776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72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TACCCTAACTACCACA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6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TCCCACTTCATTGGAAG</w:t>
      </w:r>
      <w:proofErr w:type="gramEnd"/>
    </w:p>
    <w:p w14:paraId="1CE18E12" w14:textId="124E4461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6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CCTCTGTCTGTAACAT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7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CAAGAGTCACTTCCAACC</w:t>
      </w:r>
      <w:proofErr w:type="gramEnd"/>
    </w:p>
    <w:p w14:paraId="5EBAAB7C" w14:textId="5FA1F00A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7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GTGAACCCATTAAGATC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9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CTTAGCACTTGAGATGTG</w:t>
      </w:r>
      <w:proofErr w:type="gramEnd"/>
    </w:p>
    <w:p w14:paraId="679479ED" w14:textId="62828F51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7</w:t>
      </w:r>
      <w:r w:rsidR="00BF3671" w:rsidRPr="00871C36">
        <w:rPr>
          <w:rFonts w:ascii="HGｺﾞｼｯｸM" w:eastAsia="HGｺﾞｼｯｸM" w:hAnsi="Times New Roman" w:cs="Times New Roman" w:hint="eastAsia"/>
        </w:rPr>
        <w:t>9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AGTGGATGCCTTGTTTG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 xml:space="preserve"> 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81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CATAGAGCTCTGCAGTAC</w:t>
      </w:r>
      <w:proofErr w:type="gramEnd"/>
    </w:p>
    <w:p w14:paraId="639ABA49" w14:textId="45C0EE8B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81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CAGCTTCAGAAGAACTG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8</w:t>
      </w:r>
      <w:r w:rsidR="00BF3671" w:rsidRPr="00871C36">
        <w:rPr>
          <w:rFonts w:ascii="HGｺﾞｼｯｸM" w:eastAsia="HGｺﾞｼｯｸM" w:hAnsi="Times New Roman" w:cs="Times New Roman" w:hint="eastAsia"/>
        </w:rPr>
        <w:t>2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GTTTGGCTGTGCTCATC</w:t>
      </w:r>
      <w:proofErr w:type="gramEnd"/>
    </w:p>
    <w:p w14:paraId="621AFDCD" w14:textId="158C155A" w:rsidR="00C0671A" w:rsidRPr="00871C36" w:rsidRDefault="00C0671A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8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2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CATCCTGGATGAAG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i8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6</w:t>
      </w:r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ATCTGCTTCTTTCCATC</w:t>
      </w:r>
    </w:p>
    <w:p w14:paraId="2FF4A56B" w14:textId="3A1BE2C8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8</w:t>
      </w:r>
      <w:r w:rsidR="00BF3671" w:rsidRPr="00871C36">
        <w:rPr>
          <w:rFonts w:ascii="HGｺﾞｼｯｸM" w:eastAsia="HGｺﾞｼｯｸM" w:hAnsi="Times New Roman" w:cs="Times New Roman" w:hint="eastAsia"/>
        </w:rPr>
        <w:t>6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ACCAGAGTGGTTACGAA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9</w:t>
      </w:r>
      <w:r w:rsidR="00BF3671" w:rsidRPr="00871C36">
        <w:rPr>
          <w:rFonts w:ascii="HGｺﾞｼｯｸM" w:eastAsia="HGｺﾞｼｯｸM" w:hAnsi="Times New Roman" w:cs="Times New Roman" w:hint="eastAsia"/>
        </w:rPr>
        <w:t>0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CCACTTGTCTTCTTGTCC</w:t>
      </w:r>
      <w:proofErr w:type="gramEnd"/>
    </w:p>
    <w:p w14:paraId="1AFF627C" w14:textId="5AD7D843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Ci9</w:t>
      </w:r>
      <w:r w:rsidR="00BF3671" w:rsidRPr="00871C36">
        <w:rPr>
          <w:rFonts w:ascii="HGｺﾞｼｯｸM" w:eastAsia="HGｺﾞｼｯｸM" w:hAnsi="Times New Roman" w:cs="Times New Roman" w:hint="eastAsia"/>
        </w:rPr>
        <w:t>0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GAATGTGAAGTATCCAG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9</w:t>
      </w:r>
      <w:r w:rsidR="00BF3671" w:rsidRPr="00871C36">
        <w:rPr>
          <w:rFonts w:ascii="HGｺﾞｼｯｸM" w:eastAsia="HGｺﾞｼｯｸM" w:hAnsi="Times New Roman" w:cs="Times New Roman" w:hint="eastAsia"/>
        </w:rPr>
        <w:t>4</w:t>
      </w:r>
      <w:proofErr w:type="gramStart"/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</w:rPr>
        <w:t>ATGTAGTGAAGTCCTTGG</w:t>
      </w:r>
      <w:proofErr w:type="gramEnd"/>
    </w:p>
    <w:p w14:paraId="79B51630" w14:textId="259078BA" w:rsidR="001004BF" w:rsidRPr="00871C36" w:rsidRDefault="00C0671A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9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4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GAGTCATCGGCTTGC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</w:t>
      </w:r>
      <w:r w:rsidR="00BF3671" w:rsidRPr="00871C36">
        <w:rPr>
          <w:rFonts w:ascii="HGｺﾞｼｯｸM" w:eastAsia="HGｺﾞｼｯｸM" w:hAnsi="Times New Roman" w:cs="Times New Roman"/>
          <w:szCs w:val="21"/>
        </w:rPr>
        <w:t>c</w:t>
      </w:r>
      <w:r w:rsidRPr="00871C36">
        <w:rPr>
          <w:rFonts w:ascii="HGｺﾞｼｯｸM" w:eastAsia="HGｺﾞｼｯｸM" w:hAnsi="Times New Roman" w:cs="Times New Roman"/>
          <w:szCs w:val="21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98</w:t>
      </w:r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GCAACCATTGCTGCATAG</w:t>
      </w:r>
    </w:p>
    <w:p w14:paraId="1AFF7A66" w14:textId="3274511C" w:rsidR="001004BF" w:rsidRPr="00871C36" w:rsidRDefault="001004BF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>S</w:t>
      </w:r>
      <w:r w:rsidR="00BF3671" w:rsidRPr="00871C36">
        <w:rPr>
          <w:rFonts w:ascii="HGｺﾞｼｯｸM" w:eastAsia="HGｺﾞｼｯｸM" w:hAnsi="Times New Roman" w:cs="Times New Roman"/>
        </w:rPr>
        <w:t>c</w:t>
      </w:r>
      <w:r w:rsidRPr="00871C36">
        <w:rPr>
          <w:rFonts w:ascii="HGｺﾞｼｯｸM" w:eastAsia="HGｺﾞｼｯｸM" w:hAnsi="Times New Roman" w:cs="Times New Roman" w:hint="eastAsia"/>
        </w:rPr>
        <w:t>i</w:t>
      </w:r>
      <w:r w:rsidR="00BF3671" w:rsidRPr="00871C36">
        <w:rPr>
          <w:rFonts w:ascii="HGｺﾞｼｯｸM" w:eastAsia="HGｺﾞｼｯｸM" w:hAnsi="Times New Roman" w:cs="Times New Roman" w:hint="eastAsia"/>
        </w:rPr>
        <w:t>98</w:t>
      </w:r>
      <w:r w:rsidRPr="00871C36">
        <w:rPr>
          <w:rFonts w:ascii="HGｺﾞｼｯｸM" w:eastAsia="HGｺﾞｼｯｸM" w:hAnsi="Times New Roman" w:cs="Times New Roman" w:hint="eastAsia"/>
        </w:rPr>
        <w:t>F</w:t>
      </w:r>
      <w:r w:rsidRPr="00871C36">
        <w:rPr>
          <w:rFonts w:ascii="HGｺﾞｼｯｸM" w:eastAsia="HGｺﾞｼｯｸM" w:hAnsi="Times New Roman" w:cs="Times New Roman" w:hint="eastAsia"/>
        </w:rPr>
        <w:tab/>
        <w:t xml:space="preserve">TACGAAGTGAGATGGTTC  </w:t>
      </w:r>
      <w:r w:rsidR="00BF3671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SCi10</w:t>
      </w:r>
      <w:r w:rsidR="00BF3671" w:rsidRPr="00871C36">
        <w:rPr>
          <w:rFonts w:ascii="HGｺﾞｼｯｸM" w:eastAsia="HGｺﾞｼｯｸM" w:hAnsi="Times New Roman" w:cs="Times New Roman" w:hint="eastAsia"/>
        </w:rPr>
        <w:t>1</w:t>
      </w:r>
      <w:r w:rsidRPr="00871C36">
        <w:rPr>
          <w:rFonts w:ascii="HGｺﾞｼｯｸM" w:eastAsia="HGｺﾞｼｯｸM" w:hAnsi="Times New Roman" w:cs="Times New Roman" w:hint="eastAsia"/>
        </w:rPr>
        <w:t>R</w:t>
      </w:r>
      <w:r w:rsidR="00776319" w:rsidRPr="00871C36">
        <w:rPr>
          <w:rFonts w:ascii="HGｺﾞｼｯｸM" w:eastAsia="HGｺﾞｼｯｸM" w:hAnsi="Times New Roman" w:cs="Times New Roman" w:hint="eastAsia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</w:rPr>
        <w:t>GACACCACAGGAGTATTC</w:t>
      </w:r>
    </w:p>
    <w:p w14:paraId="2F41004B" w14:textId="33587B56" w:rsidR="00C0671A" w:rsidRPr="00871C36" w:rsidRDefault="00C0671A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10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1</w:t>
      </w:r>
      <w:r w:rsidRPr="00871C36">
        <w:rPr>
          <w:rFonts w:ascii="HGｺﾞｼｯｸM" w:eastAsia="HGｺﾞｼｯｸM" w:hAnsi="Times New Roman" w:cs="Times New Roman"/>
          <w:szCs w:val="21"/>
        </w:rPr>
        <w:t>F CATGTCAGCTGTCGAAAG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a01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TCACACGGAACAGGTAC</w:t>
      </w:r>
      <w:proofErr w:type="gramEnd"/>
    </w:p>
    <w:p w14:paraId="31E773A1" w14:textId="77777777" w:rsidR="004B5109" w:rsidRPr="00871C36" w:rsidRDefault="004B5109" w:rsidP="001004BF">
      <w:pPr>
        <w:spacing w:line="240" w:lineRule="exact"/>
        <w:rPr>
          <w:rFonts w:ascii="HGｺﾞｼｯｸM" w:eastAsia="HGｺﾞｼｯｸM" w:hAnsi="Times New Roman" w:cs="Times New Roman"/>
        </w:rPr>
      </w:pPr>
    </w:p>
    <w:p w14:paraId="5F629E11" w14:textId="648055C0" w:rsidR="00BE5998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i27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AAGAGGAAGATTGAA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i8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>2</w:t>
      </w:r>
      <w:r w:rsidRPr="00871C36">
        <w:rPr>
          <w:rFonts w:ascii="HGｺﾞｼｯｸM" w:eastAsia="HGｺﾞｼｯｸM" w:hAnsi="Times New Roman" w:cs="Times New Roman"/>
          <w:szCs w:val="21"/>
        </w:rPr>
        <w:t>R</w:t>
      </w:r>
      <w:r w:rsidR="00BF3671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ATCTGAAAGCTGCACATC</w:t>
      </w:r>
    </w:p>
    <w:p w14:paraId="509AE792" w14:textId="77777777" w:rsidR="00BE5998" w:rsidRPr="00871C36" w:rsidRDefault="00BE5998" w:rsidP="001004BF">
      <w:pPr>
        <w:spacing w:line="240" w:lineRule="exact"/>
        <w:rPr>
          <w:rFonts w:ascii="HGｺﾞｼｯｸM" w:eastAsia="HGｺﾞｼｯｸM" w:hAnsi="Times New Roman" w:cs="Times New Roman"/>
        </w:rPr>
      </w:pPr>
    </w:p>
    <w:p w14:paraId="1EF24552" w14:textId="4D18B5EB" w:rsidR="004B5109" w:rsidRPr="00871C36" w:rsidRDefault="004B5109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 xml:space="preserve">PEVK-F </w:t>
      </w:r>
      <w:r w:rsidRPr="00871C36">
        <w:rPr>
          <w:rFonts w:ascii="HGｺﾞｼｯｸM" w:eastAsia="HGｺﾞｼｯｸM" w:hAnsi="Times New Roman" w:cs="Times New Roman"/>
        </w:rPr>
        <w:t>GCCTACGTCGACGCGCTCTATGTATCGAGCAAAG</w:t>
      </w:r>
    </w:p>
    <w:p w14:paraId="2F0DC4F5" w14:textId="7C13BFFF" w:rsidR="00971186" w:rsidRPr="00871C36" w:rsidRDefault="004B5109" w:rsidP="001004BF">
      <w:pPr>
        <w:spacing w:line="240" w:lineRule="exact"/>
        <w:rPr>
          <w:rFonts w:ascii="HGｺﾞｼｯｸM" w:eastAsia="HGｺﾞｼｯｸM" w:hAnsi="Times New Roman" w:cs="Times New Roman"/>
        </w:rPr>
      </w:pPr>
      <w:r w:rsidRPr="00871C36">
        <w:rPr>
          <w:rFonts w:ascii="HGｺﾞｼｯｸM" w:eastAsia="HGｺﾞｼｯｸM" w:hAnsi="Times New Roman" w:cs="Times New Roman" w:hint="eastAsia"/>
        </w:rPr>
        <w:t xml:space="preserve">PEVK-R </w:t>
      </w:r>
      <w:r w:rsidRPr="00871C36">
        <w:rPr>
          <w:rFonts w:ascii="HGｺﾞｼｯｸM" w:eastAsia="HGｺﾞｼｯｸM" w:hAnsi="Times New Roman" w:cs="Times New Roman"/>
        </w:rPr>
        <w:t>GATTCGAAAGCGGCCCTTGGACGATTAGTTTGG</w:t>
      </w:r>
    </w:p>
    <w:p w14:paraId="16E6D913" w14:textId="77777777" w:rsidR="001004BF" w:rsidRPr="00871C36" w:rsidRDefault="001004BF">
      <w:pPr>
        <w:widowControl/>
        <w:jc w:val="left"/>
        <w:rPr>
          <w:rFonts w:ascii="Times New Roman" w:hAnsi="Times New Roman" w:cs="Times New Roman"/>
          <w:b/>
          <w:bCs/>
        </w:rPr>
      </w:pPr>
      <w:r w:rsidRPr="00871C36">
        <w:rPr>
          <w:rFonts w:ascii="Times New Roman" w:hAnsi="Times New Roman" w:cs="Times New Roman"/>
          <w:b/>
          <w:bCs/>
        </w:rPr>
        <w:br w:type="page"/>
      </w:r>
    </w:p>
    <w:p w14:paraId="70F8CFCC" w14:textId="1AC8CA90" w:rsidR="002702D7" w:rsidRPr="00871C36" w:rsidRDefault="007D58D8" w:rsidP="00BE5998">
      <w:pPr>
        <w:spacing w:afterLines="50" w:after="180"/>
        <w:rPr>
          <w:rFonts w:ascii="Times New Roman" w:hAnsi="Times New Roman" w:cs="Times New Roman"/>
          <w:b/>
          <w:bCs/>
        </w:rPr>
      </w:pPr>
      <w:r w:rsidRPr="00871C36">
        <w:rPr>
          <w:rFonts w:ascii="Times New Roman" w:hAnsi="Times New Roman" w:cs="Times New Roman" w:hint="eastAsia"/>
          <w:b/>
          <w:bCs/>
        </w:rPr>
        <w:lastRenderedPageBreak/>
        <w:t xml:space="preserve">Primer list </w:t>
      </w:r>
      <w:r w:rsidR="000E4AE2" w:rsidRPr="00871C36">
        <w:rPr>
          <w:rFonts w:ascii="Times New Roman" w:hAnsi="Times New Roman" w:cs="Times New Roman" w:hint="eastAsia"/>
          <w:b/>
          <w:bCs/>
        </w:rPr>
        <w:t xml:space="preserve">2 </w:t>
      </w:r>
      <w:r w:rsidRPr="00871C36">
        <w:rPr>
          <w:rFonts w:ascii="Times New Roman" w:hAnsi="Times New Roman" w:cs="Times New Roman" w:hint="eastAsia"/>
          <w:b/>
          <w:bCs/>
        </w:rPr>
        <w:t xml:space="preserve">(A-band region of elephant shark </w:t>
      </w:r>
      <w:proofErr w:type="spellStart"/>
      <w:r w:rsidRPr="00871C36">
        <w:rPr>
          <w:rFonts w:ascii="Times New Roman" w:hAnsi="Times New Roman" w:cs="Times New Roman" w:hint="eastAsia"/>
          <w:b/>
          <w:bCs/>
        </w:rPr>
        <w:t>connectin</w:t>
      </w:r>
      <w:proofErr w:type="spellEnd"/>
      <w:r w:rsidRPr="00871C36">
        <w:rPr>
          <w:rFonts w:ascii="Times New Roman" w:hAnsi="Times New Roman" w:cs="Times New Roman" w:hint="eastAsia"/>
          <w:b/>
          <w:bCs/>
        </w:rPr>
        <w:t>)</w:t>
      </w:r>
    </w:p>
    <w:p w14:paraId="34680769" w14:textId="1FBD6604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TCGTAGAAAGACGTGATG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5R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GGTCCACACTTGTTGCAG</w:t>
      </w:r>
    </w:p>
    <w:p w14:paraId="5CBC6A0A" w14:textId="08B78146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5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CATTGAGAAACGAGAAG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9R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GCGAGATTCTCTGCTAG</w:t>
      </w:r>
    </w:p>
    <w:p w14:paraId="125D4FE1" w14:textId="45A5E7B9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9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TGACAAATGGATGAGA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>R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TCCCGATGGCATTGACAG</w:t>
      </w:r>
      <w:proofErr w:type="gramEnd"/>
    </w:p>
    <w:p w14:paraId="20C87A5E" w14:textId="59096AED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1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>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GGATGAGGATTAACTC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7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ACGTTTACGTAACAAGTG </w:t>
      </w:r>
    </w:p>
    <w:p w14:paraId="3509E576" w14:textId="5957E43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17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>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CTATTAGACAGGATCA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21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GTCACTGCGGATTTCGAG </w:t>
      </w:r>
    </w:p>
    <w:p w14:paraId="4709772E" w14:textId="1BDAA47E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21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>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GTGCTGGTCATACAA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25R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TACTTGTTCTGTGCAC</w:t>
      </w:r>
    </w:p>
    <w:p w14:paraId="342BC9EA" w14:textId="2DE52415" w:rsidR="00BE5998" w:rsidRPr="00871C36" w:rsidRDefault="00BE5998" w:rsidP="00BE599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a25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>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 CTGTGAGAAAGCTCGTA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SCa29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CTTCCTTCTACAGTCTTC</w:t>
      </w:r>
    </w:p>
    <w:p w14:paraId="0B8CD09D" w14:textId="4AA5F6D8" w:rsidR="00BE5998" w:rsidRPr="00871C36" w:rsidRDefault="00BE599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a29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AATCTCAAAGTCAGT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SCa33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CTGGTAATTCGATCCTTC</w:t>
      </w:r>
    </w:p>
    <w:p w14:paraId="7B097006" w14:textId="5BFBA5AB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3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ATGCCTCTCGGAGTG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37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GCACTGACACGGAACTC</w:t>
      </w:r>
    </w:p>
    <w:p w14:paraId="1DB90991" w14:textId="600F6BDC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37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CACTAAAGACAAGCT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41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CGTTGACAGCCATAATG</w:t>
      </w:r>
    </w:p>
    <w:p w14:paraId="3EC573EE" w14:textId="4AA9AF7D" w:rsidR="00BE5998" w:rsidRPr="00871C36" w:rsidRDefault="00BE599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a41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TGAAGCCGTGGACAA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SCa45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CAAATATTCACCGCTATG</w:t>
      </w:r>
    </w:p>
    <w:p w14:paraId="7B52AF52" w14:textId="6ABE1CB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45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ATTGAGGAGTGTAACA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49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TAGTCAGCTCTAGTTG</w:t>
      </w:r>
    </w:p>
    <w:p w14:paraId="2598BF8A" w14:textId="1A6044D7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49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AGGTAGTCTCTCCT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53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CTGCACGTACCCTGAAG</w:t>
      </w:r>
    </w:p>
    <w:p w14:paraId="36677D2A" w14:textId="7A3DB3F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5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CTACTTCAGTGCTTA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57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ACCGTACTGATTGACAG</w:t>
      </w:r>
    </w:p>
    <w:p w14:paraId="713574F7" w14:textId="2C2DC5A0" w:rsidR="00BE5998" w:rsidRPr="00871C36" w:rsidRDefault="00BE599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a57</w:t>
      </w:r>
      <w:proofErr w:type="gramStart"/>
      <w:r w:rsidRPr="00871C36">
        <w:rPr>
          <w:rFonts w:ascii="HGｺﾞｼｯｸM" w:eastAsia="HGｺﾞｼｯｸM" w:hAnsi="Times New Roman" w:cs="Times New Roman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TTGAAACTTCAGACGT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 xml:space="preserve">SCa61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TTCCAGCCCTTCAATGAG</w:t>
      </w:r>
    </w:p>
    <w:p w14:paraId="0CBD67FD" w14:textId="73035C4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61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CAGCTGTCCGTACA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65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CTGGTCCAGCTTTGTTC</w:t>
      </w:r>
    </w:p>
    <w:p w14:paraId="31C3AAA7" w14:textId="62F7B867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65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CCAGTCATGGAAAGA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69R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GTATCCTGCATCATTCAG</w:t>
      </w:r>
    </w:p>
    <w:p w14:paraId="700C5786" w14:textId="546A32A4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69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AAGAACATGCAACA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73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TTGCTCCGGCTGCATTC</w:t>
      </w:r>
    </w:p>
    <w:p w14:paraId="5A842BF9" w14:textId="092594A6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7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GCCTTCACTGTCACT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77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CAGCATTGAGTGCTCTG</w:t>
      </w:r>
    </w:p>
    <w:p w14:paraId="2AF8046D" w14:textId="01C45A5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77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CTGCACTCAGAATA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81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CTTGAACACTGATGGTG</w:t>
      </w:r>
    </w:p>
    <w:p w14:paraId="1C6C7C5B" w14:textId="64CA20EE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81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>F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ATGCACAAGAAATGAT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85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AGGATTGGATGCGGTAAG</w:t>
      </w:r>
    </w:p>
    <w:p w14:paraId="49DF4B8D" w14:textId="395E3131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85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GATCACTGATTTCTCGA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89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TCTAACATTTACGAAAG</w:t>
      </w:r>
    </w:p>
    <w:p w14:paraId="53DB4CA5" w14:textId="6D91F067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89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TGAACAGATTCGACAGT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93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CATATCTATTCTCAGCTG</w:t>
      </w:r>
    </w:p>
    <w:p w14:paraId="7E1EBB20" w14:textId="12C083D3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93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GTTGCCAGAACAACAATC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97R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GATGTATTCATTTCCTTC</w:t>
      </w:r>
    </w:p>
    <w:p w14:paraId="50E3BE1A" w14:textId="743EF9C0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>SCa97</w:t>
      </w:r>
      <w:proofErr w:type="gramStart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F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GCTTGGTCTGGACAGTAG</w:t>
      </w:r>
      <w:proofErr w:type="gramEnd"/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101R AATCCCATGCTCATTCTC</w:t>
      </w:r>
    </w:p>
    <w:p w14:paraId="57213639" w14:textId="2F003496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01F CACCAATTGCCATAAGAC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105R TTCCAACGATATTCTCAG</w:t>
      </w:r>
    </w:p>
    <w:p w14:paraId="56434B72" w14:textId="35EE1F75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05F TACACGATTGAAGATC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09R AGCAGACAATCTGAATTC</w:t>
      </w:r>
    </w:p>
    <w:p w14:paraId="450CC0A1" w14:textId="0B39917E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09F CGTAGAATTACAGACT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13R CATTGAAAGCTAATACAC</w:t>
      </w:r>
    </w:p>
    <w:p w14:paraId="561EF1E9" w14:textId="3A8F34EA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13F TGCAACCGAAAGGATC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17R CATACCTTGCGTCTTCAG</w:t>
      </w:r>
    </w:p>
    <w:p w14:paraId="58708C37" w14:textId="22EDB9F2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17F AGGAGCTTCCTGAAGGT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21R TCACAGTTGATGGCACAG</w:t>
      </w:r>
    </w:p>
    <w:p w14:paraId="1354DEC9" w14:textId="15033097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21F CTTGCACGCCTCCAACA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25R ATTGATCCTGTGCTATTG</w:t>
      </w:r>
    </w:p>
    <w:p w14:paraId="4E2E5D1E" w14:textId="366BC2C2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25F GACGTCTACACTTATG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29R GGTTAATTGCTAAGGATC</w:t>
      </w:r>
    </w:p>
    <w:p w14:paraId="0270EE87" w14:textId="5F1B6544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29F CGTGAAGGACTGCAATAG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133R CGTAGCTAACACGTTCTG</w:t>
      </w:r>
    </w:p>
    <w:p w14:paraId="357B979D" w14:textId="3908C4E9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33F TGACATCATTAACCATA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37R CGGTTCTCGGCTTTGATG</w:t>
      </w:r>
    </w:p>
    <w:p w14:paraId="6D3C295C" w14:textId="2076E501" w:rsidR="00BE5998" w:rsidRPr="00871C36" w:rsidRDefault="00BE599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/>
          <w:szCs w:val="21"/>
        </w:rPr>
        <w:t>SCa137F AGGTCCTGTTAATATCAG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/>
          <w:szCs w:val="21"/>
        </w:rPr>
        <w:t>SCa141R GCCTTTAATGAGTTTCTG</w:t>
      </w:r>
    </w:p>
    <w:p w14:paraId="3B248D01" w14:textId="0C3C2059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41F CTCATAACAGACAAGT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45R CTCATTCTCTGCCATTAC</w:t>
      </w:r>
    </w:p>
    <w:p w14:paraId="797FC9BE" w14:textId="79B1A6A8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45F AAAGAGAGCCTGGTCTTG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149R TCAGCATAAACACGGAAC</w:t>
      </w:r>
    </w:p>
    <w:p w14:paraId="554663D9" w14:textId="2F53814E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49F ACACAGCATACATTTCTG 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>SCa153R CTCCAGCATCATTTTCAG</w:t>
      </w:r>
    </w:p>
    <w:p w14:paraId="7FDF0E6B" w14:textId="319453FF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53F GCAAGAGAACCATCACA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57R AGCATCGTTCTTGGCTTG</w:t>
      </w:r>
    </w:p>
    <w:p w14:paraId="49D448CA" w14:textId="22671C21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57F GGTTGATGCCTGTAAC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61R CTCCACTTGCATTCTTAG</w:t>
      </w:r>
    </w:p>
    <w:p w14:paraId="49424679" w14:textId="68AEE432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61F CACTTCTATCACAGAT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65R CGTTGATATTGACAGAAG</w:t>
      </w:r>
    </w:p>
    <w:p w14:paraId="3CC43901" w14:textId="18753393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65F GTACAGAGCACACACG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69R TAGATTCAGTAGTGGTTC</w:t>
      </w:r>
    </w:p>
    <w:p w14:paraId="7746E552" w14:textId="634846F9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69F TGAAGCTTACCGTGCG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73R GTTTTCAAGGACCAGGTC</w:t>
      </w:r>
    </w:p>
    <w:p w14:paraId="09B19987" w14:textId="66D79D9D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73F CCAGTGACACCGACACT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77R CCTTGCAGGTGTACGAAC</w:t>
      </w:r>
    </w:p>
    <w:p w14:paraId="3CAE8185" w14:textId="78C68419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77F AGCTCAGACGGACGTA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80R TCACACTTGACGCGGAAC</w:t>
      </w:r>
    </w:p>
    <w:p w14:paraId="0DD1B6DC" w14:textId="72C69AC8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80F CGATGAAATCCGTGAG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83R CTCTGACCAAACTTGTTC</w:t>
      </w:r>
    </w:p>
    <w:p w14:paraId="3B5FC59A" w14:textId="482CD37B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83F ACGTGATACGCATTAC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85R CACTTGAGTAGACTCATC</w:t>
      </w:r>
    </w:p>
    <w:p w14:paraId="1BB2238E" w14:textId="7AB9F404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85F TGCATGCCACTGCTGAAG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87R TCCTGGCATTTCATACTG</w:t>
      </w:r>
    </w:p>
    <w:p w14:paraId="61E21B89" w14:textId="4AD33197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87F GAAGAAGATCAGGATAT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88R CGTAATCAGAGGCTTCTC</w:t>
      </w:r>
    </w:p>
    <w:p w14:paraId="58659F3D" w14:textId="23225CAD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88F AGCTGATGACAGTGGC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90R GATTTCACATGTGTATTC</w:t>
      </w:r>
    </w:p>
    <w:p w14:paraId="47469383" w14:textId="784A251F" w:rsidR="007D58D8" w:rsidRPr="00871C36" w:rsidRDefault="007D58D8" w:rsidP="007D58D8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90F CGGGAGAACAGTCACTA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93R TGGAAATTCTTTGCTGTC</w:t>
      </w:r>
    </w:p>
    <w:p w14:paraId="768FFC88" w14:textId="4F7F1304" w:rsidR="007D58D8" w:rsidRPr="00871C36" w:rsidRDefault="007D58D8" w:rsidP="00DF3985">
      <w:pPr>
        <w:spacing w:line="240" w:lineRule="exact"/>
        <w:rPr>
          <w:rFonts w:ascii="HGｺﾞｼｯｸM" w:eastAsia="HGｺﾞｼｯｸM" w:hAnsi="Times New Roman" w:cs="Times New Roman"/>
          <w:szCs w:val="21"/>
        </w:rPr>
      </w:pP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SCa193F TATGAAAGTGAGCCGTTC </w:t>
      </w:r>
      <w:r w:rsidR="007D5BCF" w:rsidRPr="00871C36">
        <w:rPr>
          <w:rFonts w:ascii="HGｺﾞｼｯｸM" w:eastAsia="HGｺﾞｼｯｸM" w:hAnsi="Times New Roman" w:cs="Times New Roman" w:hint="eastAsia"/>
          <w:szCs w:val="21"/>
        </w:rPr>
        <w:t xml:space="preserve"> </w:t>
      </w:r>
      <w:r w:rsidRPr="00871C36">
        <w:rPr>
          <w:rFonts w:ascii="HGｺﾞｼｯｸM" w:eastAsia="HGｺﾞｼｯｸM" w:hAnsi="Times New Roman" w:cs="Times New Roman" w:hint="eastAsia"/>
          <w:szCs w:val="21"/>
        </w:rPr>
        <w:t xml:space="preserve"> SCa194R TTACAGTGGCAGAATCTG</w:t>
      </w:r>
    </w:p>
    <w:sectPr w:rsidR="007D58D8" w:rsidRPr="00871C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98D8" w14:textId="77777777" w:rsidR="00AC11DC" w:rsidRDefault="00AC11DC" w:rsidP="000576E2">
      <w:r>
        <w:separator/>
      </w:r>
    </w:p>
  </w:endnote>
  <w:endnote w:type="continuationSeparator" w:id="0">
    <w:p w14:paraId="1C8DBBCF" w14:textId="77777777" w:rsidR="00AC11DC" w:rsidRDefault="00AC11DC" w:rsidP="00057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B78B" w14:textId="77777777" w:rsidR="00AC11DC" w:rsidRDefault="00AC11DC" w:rsidP="000576E2">
      <w:r>
        <w:separator/>
      </w:r>
    </w:p>
  </w:footnote>
  <w:footnote w:type="continuationSeparator" w:id="0">
    <w:p w14:paraId="4A1F8642" w14:textId="77777777" w:rsidR="00AC11DC" w:rsidRDefault="00AC11DC" w:rsidP="00057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D513C"/>
    <w:multiLevelType w:val="hybridMultilevel"/>
    <w:tmpl w:val="2F24E690"/>
    <w:lvl w:ilvl="0" w:tplc="94144B10">
      <w:start w:val="4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801B7F"/>
    <w:multiLevelType w:val="hybridMultilevel"/>
    <w:tmpl w:val="ED1607CA"/>
    <w:lvl w:ilvl="0" w:tplc="D422B8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EB105F4"/>
    <w:multiLevelType w:val="hybridMultilevel"/>
    <w:tmpl w:val="40C422DE"/>
    <w:lvl w:ilvl="0" w:tplc="8F4E0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AB73C1"/>
    <w:multiLevelType w:val="hybridMultilevel"/>
    <w:tmpl w:val="D38881CC"/>
    <w:lvl w:ilvl="0" w:tplc="8F286D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7F56B1E"/>
    <w:multiLevelType w:val="hybridMultilevel"/>
    <w:tmpl w:val="80281DE6"/>
    <w:lvl w:ilvl="0" w:tplc="8C181590">
      <w:start w:val="4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629A5"/>
    <w:multiLevelType w:val="hybridMultilevel"/>
    <w:tmpl w:val="EA9ABE92"/>
    <w:lvl w:ilvl="0" w:tplc="781C5C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CD7090"/>
    <w:multiLevelType w:val="hybridMultilevel"/>
    <w:tmpl w:val="7CA2B956"/>
    <w:lvl w:ilvl="0" w:tplc="BBBE2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D084667"/>
    <w:multiLevelType w:val="hybridMultilevel"/>
    <w:tmpl w:val="AD24E632"/>
    <w:lvl w:ilvl="0" w:tplc="67CA45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17338601">
    <w:abstractNumId w:val="2"/>
  </w:num>
  <w:num w:numId="2" w16cid:durableId="742143880">
    <w:abstractNumId w:val="5"/>
  </w:num>
  <w:num w:numId="3" w16cid:durableId="1513765784">
    <w:abstractNumId w:val="1"/>
  </w:num>
  <w:num w:numId="4" w16cid:durableId="224537851">
    <w:abstractNumId w:val="4"/>
  </w:num>
  <w:num w:numId="5" w16cid:durableId="582490184">
    <w:abstractNumId w:val="0"/>
  </w:num>
  <w:num w:numId="6" w16cid:durableId="1988627545">
    <w:abstractNumId w:val="6"/>
  </w:num>
  <w:num w:numId="7" w16cid:durableId="759911474">
    <w:abstractNumId w:val="3"/>
  </w:num>
  <w:num w:numId="8" w16cid:durableId="8375018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280"/>
    <w:rsid w:val="00000147"/>
    <w:rsid w:val="000016CD"/>
    <w:rsid w:val="00001858"/>
    <w:rsid w:val="00002262"/>
    <w:rsid w:val="00005901"/>
    <w:rsid w:val="00007587"/>
    <w:rsid w:val="00007FF4"/>
    <w:rsid w:val="000105FD"/>
    <w:rsid w:val="0001085F"/>
    <w:rsid w:val="0001104D"/>
    <w:rsid w:val="000116BB"/>
    <w:rsid w:val="00012B2D"/>
    <w:rsid w:val="00015B93"/>
    <w:rsid w:val="00017B5C"/>
    <w:rsid w:val="00017B67"/>
    <w:rsid w:val="00020A03"/>
    <w:rsid w:val="000219F3"/>
    <w:rsid w:val="000230DC"/>
    <w:rsid w:val="000270C4"/>
    <w:rsid w:val="0003199E"/>
    <w:rsid w:val="000340AE"/>
    <w:rsid w:val="0003543D"/>
    <w:rsid w:val="000358EA"/>
    <w:rsid w:val="00036108"/>
    <w:rsid w:val="0003643A"/>
    <w:rsid w:val="000366C2"/>
    <w:rsid w:val="00036E3B"/>
    <w:rsid w:val="00041E29"/>
    <w:rsid w:val="000428C7"/>
    <w:rsid w:val="00043234"/>
    <w:rsid w:val="0004326A"/>
    <w:rsid w:val="000451C3"/>
    <w:rsid w:val="00045403"/>
    <w:rsid w:val="00045DC1"/>
    <w:rsid w:val="00046141"/>
    <w:rsid w:val="00046DDC"/>
    <w:rsid w:val="00047F5C"/>
    <w:rsid w:val="00050BFC"/>
    <w:rsid w:val="00053983"/>
    <w:rsid w:val="00053BF0"/>
    <w:rsid w:val="0005550F"/>
    <w:rsid w:val="00056577"/>
    <w:rsid w:val="000576E2"/>
    <w:rsid w:val="0006475E"/>
    <w:rsid w:val="00064A28"/>
    <w:rsid w:val="00064E2E"/>
    <w:rsid w:val="00066B36"/>
    <w:rsid w:val="00067AAF"/>
    <w:rsid w:val="000709B5"/>
    <w:rsid w:val="000726F1"/>
    <w:rsid w:val="00072B5E"/>
    <w:rsid w:val="0007351A"/>
    <w:rsid w:val="0007490E"/>
    <w:rsid w:val="000761F2"/>
    <w:rsid w:val="00076200"/>
    <w:rsid w:val="0007764A"/>
    <w:rsid w:val="00080997"/>
    <w:rsid w:val="000812A3"/>
    <w:rsid w:val="00081C1E"/>
    <w:rsid w:val="00085AA1"/>
    <w:rsid w:val="00085E09"/>
    <w:rsid w:val="00087A9F"/>
    <w:rsid w:val="00090E78"/>
    <w:rsid w:val="0009195F"/>
    <w:rsid w:val="00093813"/>
    <w:rsid w:val="000939CE"/>
    <w:rsid w:val="00095286"/>
    <w:rsid w:val="0009583D"/>
    <w:rsid w:val="000A0163"/>
    <w:rsid w:val="000A165D"/>
    <w:rsid w:val="000A2013"/>
    <w:rsid w:val="000A2FA7"/>
    <w:rsid w:val="000A3A1D"/>
    <w:rsid w:val="000A3FE2"/>
    <w:rsid w:val="000A521A"/>
    <w:rsid w:val="000A5AB9"/>
    <w:rsid w:val="000A763B"/>
    <w:rsid w:val="000B030A"/>
    <w:rsid w:val="000B05B0"/>
    <w:rsid w:val="000B1A22"/>
    <w:rsid w:val="000B2B6A"/>
    <w:rsid w:val="000B38E0"/>
    <w:rsid w:val="000B3BD1"/>
    <w:rsid w:val="000B4B50"/>
    <w:rsid w:val="000B541F"/>
    <w:rsid w:val="000B5FCD"/>
    <w:rsid w:val="000C022E"/>
    <w:rsid w:val="000C0A37"/>
    <w:rsid w:val="000C0DE4"/>
    <w:rsid w:val="000C235E"/>
    <w:rsid w:val="000C3CFB"/>
    <w:rsid w:val="000C3EC5"/>
    <w:rsid w:val="000C4418"/>
    <w:rsid w:val="000C4B95"/>
    <w:rsid w:val="000C6AF7"/>
    <w:rsid w:val="000C7348"/>
    <w:rsid w:val="000C77A2"/>
    <w:rsid w:val="000D0BB1"/>
    <w:rsid w:val="000D20CC"/>
    <w:rsid w:val="000D41D0"/>
    <w:rsid w:val="000D561C"/>
    <w:rsid w:val="000D681B"/>
    <w:rsid w:val="000E1DD1"/>
    <w:rsid w:val="000E2123"/>
    <w:rsid w:val="000E27E5"/>
    <w:rsid w:val="000E2AA2"/>
    <w:rsid w:val="000E388D"/>
    <w:rsid w:val="000E428F"/>
    <w:rsid w:val="000E49AF"/>
    <w:rsid w:val="000E4AE2"/>
    <w:rsid w:val="000E5FAA"/>
    <w:rsid w:val="000E6D56"/>
    <w:rsid w:val="000E7D22"/>
    <w:rsid w:val="000F08B5"/>
    <w:rsid w:val="000F0993"/>
    <w:rsid w:val="000F0A7C"/>
    <w:rsid w:val="000F1025"/>
    <w:rsid w:val="000F288E"/>
    <w:rsid w:val="000F2D05"/>
    <w:rsid w:val="000F4022"/>
    <w:rsid w:val="000F4413"/>
    <w:rsid w:val="000F4A62"/>
    <w:rsid w:val="000F4C5A"/>
    <w:rsid w:val="000F4E72"/>
    <w:rsid w:val="000F59AE"/>
    <w:rsid w:val="000F5A9C"/>
    <w:rsid w:val="000F65ED"/>
    <w:rsid w:val="001004BF"/>
    <w:rsid w:val="001009CE"/>
    <w:rsid w:val="00101895"/>
    <w:rsid w:val="001027B6"/>
    <w:rsid w:val="00103BC2"/>
    <w:rsid w:val="00103CF2"/>
    <w:rsid w:val="001042E1"/>
    <w:rsid w:val="00105F95"/>
    <w:rsid w:val="001061A1"/>
    <w:rsid w:val="001077A0"/>
    <w:rsid w:val="001112E6"/>
    <w:rsid w:val="00112ABC"/>
    <w:rsid w:val="001135E1"/>
    <w:rsid w:val="00113620"/>
    <w:rsid w:val="001136D7"/>
    <w:rsid w:val="00113AAE"/>
    <w:rsid w:val="0011470E"/>
    <w:rsid w:val="0011581E"/>
    <w:rsid w:val="00117890"/>
    <w:rsid w:val="00117E14"/>
    <w:rsid w:val="001207B0"/>
    <w:rsid w:val="00121155"/>
    <w:rsid w:val="001216BA"/>
    <w:rsid w:val="00122803"/>
    <w:rsid w:val="00124487"/>
    <w:rsid w:val="001250C7"/>
    <w:rsid w:val="00127445"/>
    <w:rsid w:val="0013072A"/>
    <w:rsid w:val="00130F87"/>
    <w:rsid w:val="00132955"/>
    <w:rsid w:val="00133177"/>
    <w:rsid w:val="00133D3D"/>
    <w:rsid w:val="00134492"/>
    <w:rsid w:val="001364B6"/>
    <w:rsid w:val="0013677D"/>
    <w:rsid w:val="00140670"/>
    <w:rsid w:val="00140F4C"/>
    <w:rsid w:val="00143FF9"/>
    <w:rsid w:val="0014489A"/>
    <w:rsid w:val="0014637F"/>
    <w:rsid w:val="00147320"/>
    <w:rsid w:val="001505FA"/>
    <w:rsid w:val="00150867"/>
    <w:rsid w:val="00151E43"/>
    <w:rsid w:val="001520DB"/>
    <w:rsid w:val="0015296F"/>
    <w:rsid w:val="00152D53"/>
    <w:rsid w:val="00155D90"/>
    <w:rsid w:val="001611B7"/>
    <w:rsid w:val="00164352"/>
    <w:rsid w:val="00166BA5"/>
    <w:rsid w:val="0016744F"/>
    <w:rsid w:val="00167797"/>
    <w:rsid w:val="00167E16"/>
    <w:rsid w:val="00170EA4"/>
    <w:rsid w:val="0017213E"/>
    <w:rsid w:val="00172D16"/>
    <w:rsid w:val="0017302C"/>
    <w:rsid w:val="00173739"/>
    <w:rsid w:val="00173B74"/>
    <w:rsid w:val="001743A5"/>
    <w:rsid w:val="0017667D"/>
    <w:rsid w:val="0017779C"/>
    <w:rsid w:val="0017785B"/>
    <w:rsid w:val="00177BAB"/>
    <w:rsid w:val="00181009"/>
    <w:rsid w:val="001813E5"/>
    <w:rsid w:val="00181842"/>
    <w:rsid w:val="0018252D"/>
    <w:rsid w:val="00183FEE"/>
    <w:rsid w:val="001840A0"/>
    <w:rsid w:val="001845EB"/>
    <w:rsid w:val="00185648"/>
    <w:rsid w:val="001865B7"/>
    <w:rsid w:val="00190917"/>
    <w:rsid w:val="00190B11"/>
    <w:rsid w:val="001911C1"/>
    <w:rsid w:val="001915CD"/>
    <w:rsid w:val="001924C5"/>
    <w:rsid w:val="00192D3A"/>
    <w:rsid w:val="001933AE"/>
    <w:rsid w:val="00193AD5"/>
    <w:rsid w:val="00194C21"/>
    <w:rsid w:val="00197805"/>
    <w:rsid w:val="001A0DD4"/>
    <w:rsid w:val="001A1C5A"/>
    <w:rsid w:val="001A280C"/>
    <w:rsid w:val="001A5314"/>
    <w:rsid w:val="001A653F"/>
    <w:rsid w:val="001A6AC9"/>
    <w:rsid w:val="001A73CB"/>
    <w:rsid w:val="001A7E48"/>
    <w:rsid w:val="001B0CB8"/>
    <w:rsid w:val="001B0F8E"/>
    <w:rsid w:val="001B130E"/>
    <w:rsid w:val="001B60BC"/>
    <w:rsid w:val="001B6CD5"/>
    <w:rsid w:val="001B6F83"/>
    <w:rsid w:val="001B6F91"/>
    <w:rsid w:val="001B7CF4"/>
    <w:rsid w:val="001C0B18"/>
    <w:rsid w:val="001C1588"/>
    <w:rsid w:val="001C2139"/>
    <w:rsid w:val="001C306B"/>
    <w:rsid w:val="001C3A3E"/>
    <w:rsid w:val="001C5492"/>
    <w:rsid w:val="001C568C"/>
    <w:rsid w:val="001C5834"/>
    <w:rsid w:val="001C6DED"/>
    <w:rsid w:val="001C743F"/>
    <w:rsid w:val="001D0A9C"/>
    <w:rsid w:val="001D1107"/>
    <w:rsid w:val="001D4B21"/>
    <w:rsid w:val="001D7E25"/>
    <w:rsid w:val="001E0B70"/>
    <w:rsid w:val="001E191D"/>
    <w:rsid w:val="001E226A"/>
    <w:rsid w:val="001E3333"/>
    <w:rsid w:val="001E375F"/>
    <w:rsid w:val="001E57C9"/>
    <w:rsid w:val="001E5C15"/>
    <w:rsid w:val="001E6326"/>
    <w:rsid w:val="001E63F3"/>
    <w:rsid w:val="001E6DA7"/>
    <w:rsid w:val="001E77A9"/>
    <w:rsid w:val="001F02D1"/>
    <w:rsid w:val="001F1259"/>
    <w:rsid w:val="001F2421"/>
    <w:rsid w:val="001F2C4B"/>
    <w:rsid w:val="001F4DF8"/>
    <w:rsid w:val="001F59EA"/>
    <w:rsid w:val="00202962"/>
    <w:rsid w:val="00202C77"/>
    <w:rsid w:val="00203AA7"/>
    <w:rsid w:val="00203FDC"/>
    <w:rsid w:val="00204AD7"/>
    <w:rsid w:val="00204AF5"/>
    <w:rsid w:val="00210B88"/>
    <w:rsid w:val="00211303"/>
    <w:rsid w:val="00212D39"/>
    <w:rsid w:val="00214472"/>
    <w:rsid w:val="00214876"/>
    <w:rsid w:val="002157B4"/>
    <w:rsid w:val="00216DF2"/>
    <w:rsid w:val="00217D9B"/>
    <w:rsid w:val="002207D0"/>
    <w:rsid w:val="00220D95"/>
    <w:rsid w:val="00221EDE"/>
    <w:rsid w:val="002248E0"/>
    <w:rsid w:val="00225D26"/>
    <w:rsid w:val="00226204"/>
    <w:rsid w:val="00227EA4"/>
    <w:rsid w:val="00230211"/>
    <w:rsid w:val="00230769"/>
    <w:rsid w:val="00232729"/>
    <w:rsid w:val="00232952"/>
    <w:rsid w:val="00232D77"/>
    <w:rsid w:val="00233465"/>
    <w:rsid w:val="00235590"/>
    <w:rsid w:val="00235DC8"/>
    <w:rsid w:val="00235E8B"/>
    <w:rsid w:val="00237186"/>
    <w:rsid w:val="0024074B"/>
    <w:rsid w:val="002436EA"/>
    <w:rsid w:val="00244242"/>
    <w:rsid w:val="0024484A"/>
    <w:rsid w:val="002452C7"/>
    <w:rsid w:val="00246EBA"/>
    <w:rsid w:val="00247237"/>
    <w:rsid w:val="00253822"/>
    <w:rsid w:val="00254808"/>
    <w:rsid w:val="00254FF4"/>
    <w:rsid w:val="002554BD"/>
    <w:rsid w:val="00256836"/>
    <w:rsid w:val="00256E97"/>
    <w:rsid w:val="00257B90"/>
    <w:rsid w:val="0026011E"/>
    <w:rsid w:val="002606BA"/>
    <w:rsid w:val="0026139A"/>
    <w:rsid w:val="0026223F"/>
    <w:rsid w:val="00262A11"/>
    <w:rsid w:val="00263557"/>
    <w:rsid w:val="00263C74"/>
    <w:rsid w:val="00266697"/>
    <w:rsid w:val="002702D7"/>
    <w:rsid w:val="00270C23"/>
    <w:rsid w:val="00270D4E"/>
    <w:rsid w:val="002717CA"/>
    <w:rsid w:val="0027187A"/>
    <w:rsid w:val="00271A29"/>
    <w:rsid w:val="002720CA"/>
    <w:rsid w:val="00272466"/>
    <w:rsid w:val="0027360B"/>
    <w:rsid w:val="00274460"/>
    <w:rsid w:val="00277200"/>
    <w:rsid w:val="00277DFD"/>
    <w:rsid w:val="00277FBF"/>
    <w:rsid w:val="0028073F"/>
    <w:rsid w:val="00282948"/>
    <w:rsid w:val="00282E0F"/>
    <w:rsid w:val="00284324"/>
    <w:rsid w:val="00284F7E"/>
    <w:rsid w:val="00285B87"/>
    <w:rsid w:val="00285C88"/>
    <w:rsid w:val="00285FB1"/>
    <w:rsid w:val="002860A6"/>
    <w:rsid w:val="002862EE"/>
    <w:rsid w:val="00287318"/>
    <w:rsid w:val="0028741C"/>
    <w:rsid w:val="002874D1"/>
    <w:rsid w:val="00287C18"/>
    <w:rsid w:val="002900BF"/>
    <w:rsid w:val="002917C1"/>
    <w:rsid w:val="00292B7F"/>
    <w:rsid w:val="0029313C"/>
    <w:rsid w:val="0029400C"/>
    <w:rsid w:val="0029545D"/>
    <w:rsid w:val="00295B3C"/>
    <w:rsid w:val="00295CE5"/>
    <w:rsid w:val="00295E13"/>
    <w:rsid w:val="002976F2"/>
    <w:rsid w:val="002A06D6"/>
    <w:rsid w:val="002A09F7"/>
    <w:rsid w:val="002A15CB"/>
    <w:rsid w:val="002A2166"/>
    <w:rsid w:val="002A32B1"/>
    <w:rsid w:val="002A49F5"/>
    <w:rsid w:val="002A7207"/>
    <w:rsid w:val="002B0815"/>
    <w:rsid w:val="002B08E3"/>
    <w:rsid w:val="002B09A2"/>
    <w:rsid w:val="002B0EE6"/>
    <w:rsid w:val="002B1657"/>
    <w:rsid w:val="002B1B24"/>
    <w:rsid w:val="002B2321"/>
    <w:rsid w:val="002B2368"/>
    <w:rsid w:val="002B30ED"/>
    <w:rsid w:val="002B3E37"/>
    <w:rsid w:val="002B3EE2"/>
    <w:rsid w:val="002B4C96"/>
    <w:rsid w:val="002B5595"/>
    <w:rsid w:val="002B6353"/>
    <w:rsid w:val="002B665A"/>
    <w:rsid w:val="002B6DA8"/>
    <w:rsid w:val="002C035C"/>
    <w:rsid w:val="002C10FF"/>
    <w:rsid w:val="002C19E9"/>
    <w:rsid w:val="002C1FD5"/>
    <w:rsid w:val="002C200A"/>
    <w:rsid w:val="002C22D8"/>
    <w:rsid w:val="002C2914"/>
    <w:rsid w:val="002C314F"/>
    <w:rsid w:val="002C3F23"/>
    <w:rsid w:val="002C4009"/>
    <w:rsid w:val="002C407B"/>
    <w:rsid w:val="002C6277"/>
    <w:rsid w:val="002C79C9"/>
    <w:rsid w:val="002D0376"/>
    <w:rsid w:val="002D072B"/>
    <w:rsid w:val="002D214F"/>
    <w:rsid w:val="002D3694"/>
    <w:rsid w:val="002D4F3B"/>
    <w:rsid w:val="002D5ECF"/>
    <w:rsid w:val="002D60AD"/>
    <w:rsid w:val="002E0749"/>
    <w:rsid w:val="002E1967"/>
    <w:rsid w:val="002E3493"/>
    <w:rsid w:val="002E4845"/>
    <w:rsid w:val="002E5B85"/>
    <w:rsid w:val="002E681D"/>
    <w:rsid w:val="002E6C5C"/>
    <w:rsid w:val="002E736B"/>
    <w:rsid w:val="002F0378"/>
    <w:rsid w:val="002F05B7"/>
    <w:rsid w:val="002F0A0B"/>
    <w:rsid w:val="002F0D38"/>
    <w:rsid w:val="002F40AE"/>
    <w:rsid w:val="002F4290"/>
    <w:rsid w:val="002F4AAE"/>
    <w:rsid w:val="002F78B3"/>
    <w:rsid w:val="002F7E95"/>
    <w:rsid w:val="0030087F"/>
    <w:rsid w:val="00300CC3"/>
    <w:rsid w:val="00303B36"/>
    <w:rsid w:val="003063EF"/>
    <w:rsid w:val="00307500"/>
    <w:rsid w:val="00307C8E"/>
    <w:rsid w:val="0031188C"/>
    <w:rsid w:val="00312323"/>
    <w:rsid w:val="003127FD"/>
    <w:rsid w:val="00313E7D"/>
    <w:rsid w:val="003149A2"/>
    <w:rsid w:val="00314CC8"/>
    <w:rsid w:val="00316300"/>
    <w:rsid w:val="00316552"/>
    <w:rsid w:val="00316EF4"/>
    <w:rsid w:val="003171F7"/>
    <w:rsid w:val="003212D6"/>
    <w:rsid w:val="00321E83"/>
    <w:rsid w:val="003232EF"/>
    <w:rsid w:val="00323BF4"/>
    <w:rsid w:val="00324735"/>
    <w:rsid w:val="00324F55"/>
    <w:rsid w:val="0032508E"/>
    <w:rsid w:val="0032640C"/>
    <w:rsid w:val="00332309"/>
    <w:rsid w:val="00332A70"/>
    <w:rsid w:val="00333373"/>
    <w:rsid w:val="003335CF"/>
    <w:rsid w:val="00334190"/>
    <w:rsid w:val="003364A3"/>
    <w:rsid w:val="00342A85"/>
    <w:rsid w:val="00342B67"/>
    <w:rsid w:val="00343B27"/>
    <w:rsid w:val="003449E5"/>
    <w:rsid w:val="00347A8D"/>
    <w:rsid w:val="003505ED"/>
    <w:rsid w:val="00350890"/>
    <w:rsid w:val="003515E2"/>
    <w:rsid w:val="00351E26"/>
    <w:rsid w:val="0035389D"/>
    <w:rsid w:val="00353C9E"/>
    <w:rsid w:val="00353F12"/>
    <w:rsid w:val="003545F6"/>
    <w:rsid w:val="00355B47"/>
    <w:rsid w:val="00356F87"/>
    <w:rsid w:val="003576D0"/>
    <w:rsid w:val="00360067"/>
    <w:rsid w:val="00360399"/>
    <w:rsid w:val="00361893"/>
    <w:rsid w:val="003623F8"/>
    <w:rsid w:val="00362D98"/>
    <w:rsid w:val="00363C8C"/>
    <w:rsid w:val="00364915"/>
    <w:rsid w:val="003654B5"/>
    <w:rsid w:val="0036553A"/>
    <w:rsid w:val="003665A5"/>
    <w:rsid w:val="00370890"/>
    <w:rsid w:val="00371EEC"/>
    <w:rsid w:val="00372270"/>
    <w:rsid w:val="00373867"/>
    <w:rsid w:val="0037448E"/>
    <w:rsid w:val="00374BBA"/>
    <w:rsid w:val="00375625"/>
    <w:rsid w:val="003760A1"/>
    <w:rsid w:val="00376B42"/>
    <w:rsid w:val="003771D9"/>
    <w:rsid w:val="003824AB"/>
    <w:rsid w:val="0038412B"/>
    <w:rsid w:val="003858D9"/>
    <w:rsid w:val="003859B6"/>
    <w:rsid w:val="003862A5"/>
    <w:rsid w:val="0038794A"/>
    <w:rsid w:val="00390D15"/>
    <w:rsid w:val="00390EA0"/>
    <w:rsid w:val="00391344"/>
    <w:rsid w:val="00391E0B"/>
    <w:rsid w:val="003944C2"/>
    <w:rsid w:val="00396EC0"/>
    <w:rsid w:val="00396FC8"/>
    <w:rsid w:val="00397923"/>
    <w:rsid w:val="003A11A6"/>
    <w:rsid w:val="003A1C25"/>
    <w:rsid w:val="003A4C46"/>
    <w:rsid w:val="003A7864"/>
    <w:rsid w:val="003B0440"/>
    <w:rsid w:val="003B061A"/>
    <w:rsid w:val="003B1E19"/>
    <w:rsid w:val="003B2212"/>
    <w:rsid w:val="003B2D4E"/>
    <w:rsid w:val="003B3790"/>
    <w:rsid w:val="003B489B"/>
    <w:rsid w:val="003B55D6"/>
    <w:rsid w:val="003B6D9B"/>
    <w:rsid w:val="003B7170"/>
    <w:rsid w:val="003B7897"/>
    <w:rsid w:val="003C22C4"/>
    <w:rsid w:val="003C2850"/>
    <w:rsid w:val="003C2E82"/>
    <w:rsid w:val="003C62D7"/>
    <w:rsid w:val="003C7209"/>
    <w:rsid w:val="003D0C87"/>
    <w:rsid w:val="003D1F51"/>
    <w:rsid w:val="003D41B8"/>
    <w:rsid w:val="003D524E"/>
    <w:rsid w:val="003D603C"/>
    <w:rsid w:val="003D734D"/>
    <w:rsid w:val="003D7545"/>
    <w:rsid w:val="003E0F61"/>
    <w:rsid w:val="003E2C5C"/>
    <w:rsid w:val="003E3C42"/>
    <w:rsid w:val="003E4B03"/>
    <w:rsid w:val="003E535E"/>
    <w:rsid w:val="003E567E"/>
    <w:rsid w:val="003E57D1"/>
    <w:rsid w:val="003E5A9D"/>
    <w:rsid w:val="003E6995"/>
    <w:rsid w:val="003E6AC1"/>
    <w:rsid w:val="003E72F0"/>
    <w:rsid w:val="003F05AD"/>
    <w:rsid w:val="003F189E"/>
    <w:rsid w:val="003F18E0"/>
    <w:rsid w:val="003F4BB4"/>
    <w:rsid w:val="003F5A3E"/>
    <w:rsid w:val="003F5ACA"/>
    <w:rsid w:val="003F5C55"/>
    <w:rsid w:val="003F6459"/>
    <w:rsid w:val="003F6DD0"/>
    <w:rsid w:val="003F79F0"/>
    <w:rsid w:val="0040050B"/>
    <w:rsid w:val="00400D45"/>
    <w:rsid w:val="004021DA"/>
    <w:rsid w:val="00402653"/>
    <w:rsid w:val="0040559C"/>
    <w:rsid w:val="004057A6"/>
    <w:rsid w:val="00405E26"/>
    <w:rsid w:val="0040608E"/>
    <w:rsid w:val="00410B63"/>
    <w:rsid w:val="00410D67"/>
    <w:rsid w:val="00410F65"/>
    <w:rsid w:val="004131BB"/>
    <w:rsid w:val="00413BC5"/>
    <w:rsid w:val="00416244"/>
    <w:rsid w:val="00417693"/>
    <w:rsid w:val="004210D8"/>
    <w:rsid w:val="00421965"/>
    <w:rsid w:val="00421A03"/>
    <w:rsid w:val="00423927"/>
    <w:rsid w:val="0042435D"/>
    <w:rsid w:val="004244DA"/>
    <w:rsid w:val="00424A41"/>
    <w:rsid w:val="00424B57"/>
    <w:rsid w:val="004256F7"/>
    <w:rsid w:val="00426134"/>
    <w:rsid w:val="00430621"/>
    <w:rsid w:val="0043091E"/>
    <w:rsid w:val="00431BA3"/>
    <w:rsid w:val="00432DAE"/>
    <w:rsid w:val="00433338"/>
    <w:rsid w:val="00433A9A"/>
    <w:rsid w:val="00434077"/>
    <w:rsid w:val="00435500"/>
    <w:rsid w:val="00435541"/>
    <w:rsid w:val="00436A78"/>
    <w:rsid w:val="00441547"/>
    <w:rsid w:val="00441AD0"/>
    <w:rsid w:val="00441D83"/>
    <w:rsid w:val="004421CF"/>
    <w:rsid w:val="004435E2"/>
    <w:rsid w:val="00444186"/>
    <w:rsid w:val="00445CDD"/>
    <w:rsid w:val="004525F5"/>
    <w:rsid w:val="004532CE"/>
    <w:rsid w:val="00455B8A"/>
    <w:rsid w:val="00456AAE"/>
    <w:rsid w:val="00456BE3"/>
    <w:rsid w:val="00461800"/>
    <w:rsid w:val="004626AC"/>
    <w:rsid w:val="00462B0E"/>
    <w:rsid w:val="00462D12"/>
    <w:rsid w:val="00464158"/>
    <w:rsid w:val="004647D2"/>
    <w:rsid w:val="00464941"/>
    <w:rsid w:val="004670B6"/>
    <w:rsid w:val="0047012D"/>
    <w:rsid w:val="004729E5"/>
    <w:rsid w:val="00473F00"/>
    <w:rsid w:val="00476EA1"/>
    <w:rsid w:val="00480B78"/>
    <w:rsid w:val="00482FF8"/>
    <w:rsid w:val="004834D7"/>
    <w:rsid w:val="00483CB8"/>
    <w:rsid w:val="004845B7"/>
    <w:rsid w:val="004878FA"/>
    <w:rsid w:val="00490521"/>
    <w:rsid w:val="00490A45"/>
    <w:rsid w:val="00490DCE"/>
    <w:rsid w:val="00494095"/>
    <w:rsid w:val="00494242"/>
    <w:rsid w:val="00495EB5"/>
    <w:rsid w:val="004963CF"/>
    <w:rsid w:val="00496738"/>
    <w:rsid w:val="00496E82"/>
    <w:rsid w:val="0049796D"/>
    <w:rsid w:val="004A051B"/>
    <w:rsid w:val="004A0835"/>
    <w:rsid w:val="004A0A9E"/>
    <w:rsid w:val="004A2414"/>
    <w:rsid w:val="004A3C29"/>
    <w:rsid w:val="004A4368"/>
    <w:rsid w:val="004A45BF"/>
    <w:rsid w:val="004A55DD"/>
    <w:rsid w:val="004A7DEC"/>
    <w:rsid w:val="004B0AE1"/>
    <w:rsid w:val="004B49E8"/>
    <w:rsid w:val="004B5109"/>
    <w:rsid w:val="004B5710"/>
    <w:rsid w:val="004B5838"/>
    <w:rsid w:val="004B716D"/>
    <w:rsid w:val="004B7493"/>
    <w:rsid w:val="004B74CD"/>
    <w:rsid w:val="004C0415"/>
    <w:rsid w:val="004C223F"/>
    <w:rsid w:val="004C2B69"/>
    <w:rsid w:val="004C33F9"/>
    <w:rsid w:val="004C354A"/>
    <w:rsid w:val="004C4229"/>
    <w:rsid w:val="004C614A"/>
    <w:rsid w:val="004C663F"/>
    <w:rsid w:val="004C7ADB"/>
    <w:rsid w:val="004C7C5D"/>
    <w:rsid w:val="004D0F11"/>
    <w:rsid w:val="004D2E9A"/>
    <w:rsid w:val="004D4D10"/>
    <w:rsid w:val="004D61E5"/>
    <w:rsid w:val="004D6D63"/>
    <w:rsid w:val="004D6DF7"/>
    <w:rsid w:val="004D7E6A"/>
    <w:rsid w:val="004E147C"/>
    <w:rsid w:val="004E1889"/>
    <w:rsid w:val="004E1EC7"/>
    <w:rsid w:val="004E2A99"/>
    <w:rsid w:val="004E3846"/>
    <w:rsid w:val="004E441E"/>
    <w:rsid w:val="004E4645"/>
    <w:rsid w:val="004E50C3"/>
    <w:rsid w:val="004E546F"/>
    <w:rsid w:val="004F3932"/>
    <w:rsid w:val="004F5151"/>
    <w:rsid w:val="004F5814"/>
    <w:rsid w:val="004F59A7"/>
    <w:rsid w:val="004F6F4F"/>
    <w:rsid w:val="004F7201"/>
    <w:rsid w:val="005009F6"/>
    <w:rsid w:val="00502510"/>
    <w:rsid w:val="0050487A"/>
    <w:rsid w:val="00505714"/>
    <w:rsid w:val="00505B39"/>
    <w:rsid w:val="005064A8"/>
    <w:rsid w:val="00510124"/>
    <w:rsid w:val="00511107"/>
    <w:rsid w:val="00511C84"/>
    <w:rsid w:val="00512BB1"/>
    <w:rsid w:val="00512BE5"/>
    <w:rsid w:val="005149F6"/>
    <w:rsid w:val="00514A44"/>
    <w:rsid w:val="00514B8D"/>
    <w:rsid w:val="00515546"/>
    <w:rsid w:val="00516135"/>
    <w:rsid w:val="005162E9"/>
    <w:rsid w:val="0051770E"/>
    <w:rsid w:val="00517866"/>
    <w:rsid w:val="005214B2"/>
    <w:rsid w:val="00521B90"/>
    <w:rsid w:val="00521EC0"/>
    <w:rsid w:val="00523EE6"/>
    <w:rsid w:val="00524C2E"/>
    <w:rsid w:val="005316D1"/>
    <w:rsid w:val="00531D3F"/>
    <w:rsid w:val="005327E0"/>
    <w:rsid w:val="00533349"/>
    <w:rsid w:val="005333D5"/>
    <w:rsid w:val="0053608B"/>
    <w:rsid w:val="005360A2"/>
    <w:rsid w:val="00540F09"/>
    <w:rsid w:val="00541C22"/>
    <w:rsid w:val="00543F86"/>
    <w:rsid w:val="0054478F"/>
    <w:rsid w:val="0054484F"/>
    <w:rsid w:val="00544962"/>
    <w:rsid w:val="005457DB"/>
    <w:rsid w:val="00545E34"/>
    <w:rsid w:val="005466A9"/>
    <w:rsid w:val="00546971"/>
    <w:rsid w:val="00547700"/>
    <w:rsid w:val="00547E0B"/>
    <w:rsid w:val="00547E2C"/>
    <w:rsid w:val="00550B9B"/>
    <w:rsid w:val="0056138D"/>
    <w:rsid w:val="00561646"/>
    <w:rsid w:val="0056245C"/>
    <w:rsid w:val="00562674"/>
    <w:rsid w:val="00562BEF"/>
    <w:rsid w:val="00564B6B"/>
    <w:rsid w:val="00564C8C"/>
    <w:rsid w:val="005652FA"/>
    <w:rsid w:val="0056541F"/>
    <w:rsid w:val="00565E55"/>
    <w:rsid w:val="00566EBB"/>
    <w:rsid w:val="0056798E"/>
    <w:rsid w:val="00570ECB"/>
    <w:rsid w:val="0057164B"/>
    <w:rsid w:val="0057190E"/>
    <w:rsid w:val="00572C22"/>
    <w:rsid w:val="00572FE3"/>
    <w:rsid w:val="00573253"/>
    <w:rsid w:val="00574EB4"/>
    <w:rsid w:val="0057584D"/>
    <w:rsid w:val="00577A16"/>
    <w:rsid w:val="00580E7D"/>
    <w:rsid w:val="00581464"/>
    <w:rsid w:val="0058147A"/>
    <w:rsid w:val="005839DC"/>
    <w:rsid w:val="00584DCE"/>
    <w:rsid w:val="00585B30"/>
    <w:rsid w:val="00585B5C"/>
    <w:rsid w:val="00586BD9"/>
    <w:rsid w:val="005900B1"/>
    <w:rsid w:val="00591A74"/>
    <w:rsid w:val="00593072"/>
    <w:rsid w:val="005939FE"/>
    <w:rsid w:val="005950A2"/>
    <w:rsid w:val="00595F15"/>
    <w:rsid w:val="005962FA"/>
    <w:rsid w:val="00596678"/>
    <w:rsid w:val="00596840"/>
    <w:rsid w:val="005A025F"/>
    <w:rsid w:val="005A1453"/>
    <w:rsid w:val="005A14A6"/>
    <w:rsid w:val="005A2069"/>
    <w:rsid w:val="005A2CDA"/>
    <w:rsid w:val="005A393B"/>
    <w:rsid w:val="005A3A08"/>
    <w:rsid w:val="005A3AD3"/>
    <w:rsid w:val="005A5676"/>
    <w:rsid w:val="005A6EEA"/>
    <w:rsid w:val="005B0815"/>
    <w:rsid w:val="005B0B2B"/>
    <w:rsid w:val="005B14EE"/>
    <w:rsid w:val="005B271D"/>
    <w:rsid w:val="005B360B"/>
    <w:rsid w:val="005B37F1"/>
    <w:rsid w:val="005B3FD4"/>
    <w:rsid w:val="005B4447"/>
    <w:rsid w:val="005B7184"/>
    <w:rsid w:val="005C0E1E"/>
    <w:rsid w:val="005C18FA"/>
    <w:rsid w:val="005C1DD4"/>
    <w:rsid w:val="005C31FB"/>
    <w:rsid w:val="005C5BFA"/>
    <w:rsid w:val="005C5E82"/>
    <w:rsid w:val="005C6104"/>
    <w:rsid w:val="005C7765"/>
    <w:rsid w:val="005C7FA4"/>
    <w:rsid w:val="005D1441"/>
    <w:rsid w:val="005D153A"/>
    <w:rsid w:val="005D2C13"/>
    <w:rsid w:val="005D70EC"/>
    <w:rsid w:val="005D7FBF"/>
    <w:rsid w:val="005E3A87"/>
    <w:rsid w:val="005E6B17"/>
    <w:rsid w:val="005E7EF7"/>
    <w:rsid w:val="005F0E02"/>
    <w:rsid w:val="005F25D6"/>
    <w:rsid w:val="005F5E39"/>
    <w:rsid w:val="005F6074"/>
    <w:rsid w:val="005F6229"/>
    <w:rsid w:val="005F6EDD"/>
    <w:rsid w:val="005F73C0"/>
    <w:rsid w:val="00600671"/>
    <w:rsid w:val="0060279C"/>
    <w:rsid w:val="00602FDD"/>
    <w:rsid w:val="00603176"/>
    <w:rsid w:val="006039F8"/>
    <w:rsid w:val="006052C0"/>
    <w:rsid w:val="00605C7F"/>
    <w:rsid w:val="00614FDB"/>
    <w:rsid w:val="0061531D"/>
    <w:rsid w:val="00616B1E"/>
    <w:rsid w:val="00617272"/>
    <w:rsid w:val="00617963"/>
    <w:rsid w:val="00620089"/>
    <w:rsid w:val="00620626"/>
    <w:rsid w:val="00622747"/>
    <w:rsid w:val="0062388D"/>
    <w:rsid w:val="00623CDC"/>
    <w:rsid w:val="0062403D"/>
    <w:rsid w:val="00624881"/>
    <w:rsid w:val="00625B02"/>
    <w:rsid w:val="00627297"/>
    <w:rsid w:val="006315F1"/>
    <w:rsid w:val="006320E3"/>
    <w:rsid w:val="00633D9D"/>
    <w:rsid w:val="00634ADD"/>
    <w:rsid w:val="006354C5"/>
    <w:rsid w:val="006366FB"/>
    <w:rsid w:val="00637FC0"/>
    <w:rsid w:val="00643224"/>
    <w:rsid w:val="006441FC"/>
    <w:rsid w:val="006445A6"/>
    <w:rsid w:val="00645099"/>
    <w:rsid w:val="006453C6"/>
    <w:rsid w:val="00645E9F"/>
    <w:rsid w:val="00646B4D"/>
    <w:rsid w:val="00647846"/>
    <w:rsid w:val="00650639"/>
    <w:rsid w:val="00651C94"/>
    <w:rsid w:val="00653B7F"/>
    <w:rsid w:val="0065610D"/>
    <w:rsid w:val="00657443"/>
    <w:rsid w:val="0066196A"/>
    <w:rsid w:val="00663D3F"/>
    <w:rsid w:val="00664FC8"/>
    <w:rsid w:val="006659E2"/>
    <w:rsid w:val="00665D4C"/>
    <w:rsid w:val="0066625D"/>
    <w:rsid w:val="00671633"/>
    <w:rsid w:val="0067164C"/>
    <w:rsid w:val="0067442F"/>
    <w:rsid w:val="006758D8"/>
    <w:rsid w:val="0067732C"/>
    <w:rsid w:val="006801A7"/>
    <w:rsid w:val="00682789"/>
    <w:rsid w:val="0068323D"/>
    <w:rsid w:val="006844C7"/>
    <w:rsid w:val="006848CD"/>
    <w:rsid w:val="0068496B"/>
    <w:rsid w:val="00684A01"/>
    <w:rsid w:val="00684C66"/>
    <w:rsid w:val="00685871"/>
    <w:rsid w:val="006858D1"/>
    <w:rsid w:val="00686EF3"/>
    <w:rsid w:val="00691D93"/>
    <w:rsid w:val="00692ACA"/>
    <w:rsid w:val="00693FD9"/>
    <w:rsid w:val="00695B86"/>
    <w:rsid w:val="00696272"/>
    <w:rsid w:val="00696C1B"/>
    <w:rsid w:val="00697AB8"/>
    <w:rsid w:val="00697D03"/>
    <w:rsid w:val="006A1CA3"/>
    <w:rsid w:val="006A37CF"/>
    <w:rsid w:val="006A4038"/>
    <w:rsid w:val="006A4FAA"/>
    <w:rsid w:val="006A6A4C"/>
    <w:rsid w:val="006A7129"/>
    <w:rsid w:val="006A76D7"/>
    <w:rsid w:val="006B04E5"/>
    <w:rsid w:val="006B0C16"/>
    <w:rsid w:val="006B0DE8"/>
    <w:rsid w:val="006B1817"/>
    <w:rsid w:val="006B1EBC"/>
    <w:rsid w:val="006B1F11"/>
    <w:rsid w:val="006B25FD"/>
    <w:rsid w:val="006B2FCB"/>
    <w:rsid w:val="006B45F8"/>
    <w:rsid w:val="006B543A"/>
    <w:rsid w:val="006B6980"/>
    <w:rsid w:val="006B77E6"/>
    <w:rsid w:val="006C05A9"/>
    <w:rsid w:val="006C2B5F"/>
    <w:rsid w:val="006C3337"/>
    <w:rsid w:val="006C3BA0"/>
    <w:rsid w:val="006C5D7A"/>
    <w:rsid w:val="006C5F9A"/>
    <w:rsid w:val="006C682A"/>
    <w:rsid w:val="006C6CFF"/>
    <w:rsid w:val="006C72D6"/>
    <w:rsid w:val="006D184C"/>
    <w:rsid w:val="006D2EB0"/>
    <w:rsid w:val="006D33F7"/>
    <w:rsid w:val="006D5F7E"/>
    <w:rsid w:val="006D6161"/>
    <w:rsid w:val="006D651B"/>
    <w:rsid w:val="006D75DC"/>
    <w:rsid w:val="006E086A"/>
    <w:rsid w:val="006E2440"/>
    <w:rsid w:val="006E450E"/>
    <w:rsid w:val="006E4DB8"/>
    <w:rsid w:val="006E5E24"/>
    <w:rsid w:val="006E7B1C"/>
    <w:rsid w:val="006E7D26"/>
    <w:rsid w:val="006F14F6"/>
    <w:rsid w:val="006F16D8"/>
    <w:rsid w:val="006F1F67"/>
    <w:rsid w:val="006F208F"/>
    <w:rsid w:val="006F2AD9"/>
    <w:rsid w:val="006F4E84"/>
    <w:rsid w:val="006F51A8"/>
    <w:rsid w:val="006F5ED4"/>
    <w:rsid w:val="006F71E0"/>
    <w:rsid w:val="006F79F9"/>
    <w:rsid w:val="006F7CE8"/>
    <w:rsid w:val="00700F93"/>
    <w:rsid w:val="00701410"/>
    <w:rsid w:val="007039EE"/>
    <w:rsid w:val="00703EF6"/>
    <w:rsid w:val="00704499"/>
    <w:rsid w:val="0070570F"/>
    <w:rsid w:val="00710C8A"/>
    <w:rsid w:val="00710D1F"/>
    <w:rsid w:val="0071119B"/>
    <w:rsid w:val="00711BD9"/>
    <w:rsid w:val="00712132"/>
    <w:rsid w:val="007125AC"/>
    <w:rsid w:val="0071291C"/>
    <w:rsid w:val="00713451"/>
    <w:rsid w:val="00713942"/>
    <w:rsid w:val="00713D00"/>
    <w:rsid w:val="00714C7F"/>
    <w:rsid w:val="00715117"/>
    <w:rsid w:val="00715626"/>
    <w:rsid w:val="0071607C"/>
    <w:rsid w:val="00716E14"/>
    <w:rsid w:val="00716F52"/>
    <w:rsid w:val="007205A1"/>
    <w:rsid w:val="00720A6A"/>
    <w:rsid w:val="00721C8B"/>
    <w:rsid w:val="00721FC9"/>
    <w:rsid w:val="00722280"/>
    <w:rsid w:val="00723F96"/>
    <w:rsid w:val="0072573D"/>
    <w:rsid w:val="007258AA"/>
    <w:rsid w:val="00727E4D"/>
    <w:rsid w:val="0073099D"/>
    <w:rsid w:val="00731261"/>
    <w:rsid w:val="007319A3"/>
    <w:rsid w:val="00731BD5"/>
    <w:rsid w:val="00733246"/>
    <w:rsid w:val="007341A7"/>
    <w:rsid w:val="00736810"/>
    <w:rsid w:val="00737274"/>
    <w:rsid w:val="0073782D"/>
    <w:rsid w:val="00740D38"/>
    <w:rsid w:val="00740F80"/>
    <w:rsid w:val="007410EC"/>
    <w:rsid w:val="0074236B"/>
    <w:rsid w:val="0074296A"/>
    <w:rsid w:val="00743DAF"/>
    <w:rsid w:val="00745219"/>
    <w:rsid w:val="00745402"/>
    <w:rsid w:val="00746691"/>
    <w:rsid w:val="007469E5"/>
    <w:rsid w:val="007506C2"/>
    <w:rsid w:val="00750C9C"/>
    <w:rsid w:val="0075144F"/>
    <w:rsid w:val="0075220D"/>
    <w:rsid w:val="0075494A"/>
    <w:rsid w:val="007556E2"/>
    <w:rsid w:val="0075612C"/>
    <w:rsid w:val="00756DFD"/>
    <w:rsid w:val="007623CE"/>
    <w:rsid w:val="00763187"/>
    <w:rsid w:val="0076395B"/>
    <w:rsid w:val="00763B3A"/>
    <w:rsid w:val="00763C9F"/>
    <w:rsid w:val="00764044"/>
    <w:rsid w:val="00764A37"/>
    <w:rsid w:val="00764C9E"/>
    <w:rsid w:val="00765A70"/>
    <w:rsid w:val="007662EE"/>
    <w:rsid w:val="00766C1B"/>
    <w:rsid w:val="00766C5A"/>
    <w:rsid w:val="00766D2B"/>
    <w:rsid w:val="007670D2"/>
    <w:rsid w:val="00770AF4"/>
    <w:rsid w:val="00770C08"/>
    <w:rsid w:val="0077199B"/>
    <w:rsid w:val="007739C0"/>
    <w:rsid w:val="00775642"/>
    <w:rsid w:val="007760C6"/>
    <w:rsid w:val="0077610E"/>
    <w:rsid w:val="00776319"/>
    <w:rsid w:val="00776F6C"/>
    <w:rsid w:val="0077792D"/>
    <w:rsid w:val="00777E77"/>
    <w:rsid w:val="0078075D"/>
    <w:rsid w:val="00783324"/>
    <w:rsid w:val="00783825"/>
    <w:rsid w:val="00783B03"/>
    <w:rsid w:val="007864B2"/>
    <w:rsid w:val="007868A0"/>
    <w:rsid w:val="00787244"/>
    <w:rsid w:val="0078743A"/>
    <w:rsid w:val="00787C10"/>
    <w:rsid w:val="00791B8D"/>
    <w:rsid w:val="00792C48"/>
    <w:rsid w:val="007948D3"/>
    <w:rsid w:val="00797FEE"/>
    <w:rsid w:val="007A003A"/>
    <w:rsid w:val="007A1214"/>
    <w:rsid w:val="007A1A9B"/>
    <w:rsid w:val="007A248F"/>
    <w:rsid w:val="007A3184"/>
    <w:rsid w:val="007A5CB7"/>
    <w:rsid w:val="007A60EA"/>
    <w:rsid w:val="007B0D40"/>
    <w:rsid w:val="007B4096"/>
    <w:rsid w:val="007B4843"/>
    <w:rsid w:val="007B4A52"/>
    <w:rsid w:val="007B60B6"/>
    <w:rsid w:val="007C0EBC"/>
    <w:rsid w:val="007C1A7A"/>
    <w:rsid w:val="007C1D98"/>
    <w:rsid w:val="007C2590"/>
    <w:rsid w:val="007C3F3E"/>
    <w:rsid w:val="007C5200"/>
    <w:rsid w:val="007C5D41"/>
    <w:rsid w:val="007C6A83"/>
    <w:rsid w:val="007C6AC9"/>
    <w:rsid w:val="007D15EA"/>
    <w:rsid w:val="007D2A53"/>
    <w:rsid w:val="007D3368"/>
    <w:rsid w:val="007D4C42"/>
    <w:rsid w:val="007D5274"/>
    <w:rsid w:val="007D58D8"/>
    <w:rsid w:val="007D5BCF"/>
    <w:rsid w:val="007D61CB"/>
    <w:rsid w:val="007D6B3B"/>
    <w:rsid w:val="007E0801"/>
    <w:rsid w:val="007E1508"/>
    <w:rsid w:val="007E1573"/>
    <w:rsid w:val="007E393B"/>
    <w:rsid w:val="007E3A06"/>
    <w:rsid w:val="007E49DB"/>
    <w:rsid w:val="007E5E12"/>
    <w:rsid w:val="007E652D"/>
    <w:rsid w:val="007E7CF2"/>
    <w:rsid w:val="007F0213"/>
    <w:rsid w:val="007F1535"/>
    <w:rsid w:val="007F2DB6"/>
    <w:rsid w:val="007F494B"/>
    <w:rsid w:val="007F5B87"/>
    <w:rsid w:val="007F77D7"/>
    <w:rsid w:val="007F7A9D"/>
    <w:rsid w:val="00801019"/>
    <w:rsid w:val="00801D87"/>
    <w:rsid w:val="00803380"/>
    <w:rsid w:val="008039ED"/>
    <w:rsid w:val="008044F5"/>
    <w:rsid w:val="00804A82"/>
    <w:rsid w:val="00804FA3"/>
    <w:rsid w:val="00810501"/>
    <w:rsid w:val="0081311B"/>
    <w:rsid w:val="008138F8"/>
    <w:rsid w:val="008139E3"/>
    <w:rsid w:val="00813C95"/>
    <w:rsid w:val="00814A3A"/>
    <w:rsid w:val="0081534E"/>
    <w:rsid w:val="00815B1C"/>
    <w:rsid w:val="0082034C"/>
    <w:rsid w:val="00820A61"/>
    <w:rsid w:val="00820D92"/>
    <w:rsid w:val="00821882"/>
    <w:rsid w:val="008243FB"/>
    <w:rsid w:val="008257AC"/>
    <w:rsid w:val="00825DBA"/>
    <w:rsid w:val="00826418"/>
    <w:rsid w:val="00827B73"/>
    <w:rsid w:val="00827CCB"/>
    <w:rsid w:val="00827E3A"/>
    <w:rsid w:val="0083086A"/>
    <w:rsid w:val="00831311"/>
    <w:rsid w:val="0083154D"/>
    <w:rsid w:val="00831ED5"/>
    <w:rsid w:val="0083321E"/>
    <w:rsid w:val="008334C5"/>
    <w:rsid w:val="00834199"/>
    <w:rsid w:val="008369BD"/>
    <w:rsid w:val="00837AA4"/>
    <w:rsid w:val="008402EC"/>
    <w:rsid w:val="00841209"/>
    <w:rsid w:val="0084125D"/>
    <w:rsid w:val="008425AC"/>
    <w:rsid w:val="00842FF4"/>
    <w:rsid w:val="00844C28"/>
    <w:rsid w:val="0084518B"/>
    <w:rsid w:val="008451ED"/>
    <w:rsid w:val="00845E64"/>
    <w:rsid w:val="0084741B"/>
    <w:rsid w:val="00847B65"/>
    <w:rsid w:val="00850EAA"/>
    <w:rsid w:val="008510FF"/>
    <w:rsid w:val="00851F14"/>
    <w:rsid w:val="008526CA"/>
    <w:rsid w:val="008536F1"/>
    <w:rsid w:val="00854483"/>
    <w:rsid w:val="008545CC"/>
    <w:rsid w:val="0085669A"/>
    <w:rsid w:val="0085697E"/>
    <w:rsid w:val="00856EE0"/>
    <w:rsid w:val="00857824"/>
    <w:rsid w:val="00861EAC"/>
    <w:rsid w:val="008635AB"/>
    <w:rsid w:val="00864745"/>
    <w:rsid w:val="00866F3A"/>
    <w:rsid w:val="00867886"/>
    <w:rsid w:val="008710E7"/>
    <w:rsid w:val="00871C36"/>
    <w:rsid w:val="00873859"/>
    <w:rsid w:val="00874713"/>
    <w:rsid w:val="008759F2"/>
    <w:rsid w:val="00876729"/>
    <w:rsid w:val="0087700C"/>
    <w:rsid w:val="00877599"/>
    <w:rsid w:val="0087761F"/>
    <w:rsid w:val="008809A5"/>
    <w:rsid w:val="00880F54"/>
    <w:rsid w:val="00881277"/>
    <w:rsid w:val="00882ABE"/>
    <w:rsid w:val="00882F1E"/>
    <w:rsid w:val="00883B64"/>
    <w:rsid w:val="00884B60"/>
    <w:rsid w:val="008850E0"/>
    <w:rsid w:val="00885C7B"/>
    <w:rsid w:val="0088608A"/>
    <w:rsid w:val="0088699D"/>
    <w:rsid w:val="00886D29"/>
    <w:rsid w:val="00890D21"/>
    <w:rsid w:val="0089218E"/>
    <w:rsid w:val="008965B8"/>
    <w:rsid w:val="00897F66"/>
    <w:rsid w:val="008A05CC"/>
    <w:rsid w:val="008A41BC"/>
    <w:rsid w:val="008A5320"/>
    <w:rsid w:val="008A5530"/>
    <w:rsid w:val="008A79C5"/>
    <w:rsid w:val="008B1841"/>
    <w:rsid w:val="008B209F"/>
    <w:rsid w:val="008B21B9"/>
    <w:rsid w:val="008B360E"/>
    <w:rsid w:val="008B3ABC"/>
    <w:rsid w:val="008B609F"/>
    <w:rsid w:val="008B6E94"/>
    <w:rsid w:val="008B6F08"/>
    <w:rsid w:val="008C029C"/>
    <w:rsid w:val="008C19FF"/>
    <w:rsid w:val="008C2645"/>
    <w:rsid w:val="008C4B3E"/>
    <w:rsid w:val="008D1B4C"/>
    <w:rsid w:val="008D38DB"/>
    <w:rsid w:val="008D397B"/>
    <w:rsid w:val="008D4A04"/>
    <w:rsid w:val="008D4EE3"/>
    <w:rsid w:val="008E026B"/>
    <w:rsid w:val="008E07B0"/>
    <w:rsid w:val="008E158E"/>
    <w:rsid w:val="008E1997"/>
    <w:rsid w:val="008E1AAE"/>
    <w:rsid w:val="008E1AD6"/>
    <w:rsid w:val="008E2509"/>
    <w:rsid w:val="008E3687"/>
    <w:rsid w:val="008E5FA5"/>
    <w:rsid w:val="008E7E3C"/>
    <w:rsid w:val="008F1A50"/>
    <w:rsid w:val="008F368F"/>
    <w:rsid w:val="008F4060"/>
    <w:rsid w:val="008F43B4"/>
    <w:rsid w:val="008F5023"/>
    <w:rsid w:val="008F688B"/>
    <w:rsid w:val="00900984"/>
    <w:rsid w:val="0090140C"/>
    <w:rsid w:val="00901BB4"/>
    <w:rsid w:val="00902FE7"/>
    <w:rsid w:val="00903ADA"/>
    <w:rsid w:val="00904F07"/>
    <w:rsid w:val="00905592"/>
    <w:rsid w:val="00906579"/>
    <w:rsid w:val="00906F2B"/>
    <w:rsid w:val="00907354"/>
    <w:rsid w:val="0091085C"/>
    <w:rsid w:val="00910A54"/>
    <w:rsid w:val="00910FD9"/>
    <w:rsid w:val="00912847"/>
    <w:rsid w:val="00914F5E"/>
    <w:rsid w:val="00915B21"/>
    <w:rsid w:val="00915DEA"/>
    <w:rsid w:val="0091698C"/>
    <w:rsid w:val="00916BC6"/>
    <w:rsid w:val="00920606"/>
    <w:rsid w:val="00922AE9"/>
    <w:rsid w:val="00922D11"/>
    <w:rsid w:val="00924E3D"/>
    <w:rsid w:val="00925844"/>
    <w:rsid w:val="00925D10"/>
    <w:rsid w:val="00926061"/>
    <w:rsid w:val="00927FFA"/>
    <w:rsid w:val="00930BFD"/>
    <w:rsid w:val="00932AE7"/>
    <w:rsid w:val="0093319D"/>
    <w:rsid w:val="0093388D"/>
    <w:rsid w:val="00937194"/>
    <w:rsid w:val="00940266"/>
    <w:rsid w:val="009402F9"/>
    <w:rsid w:val="00940E12"/>
    <w:rsid w:val="00940EBD"/>
    <w:rsid w:val="00940EC8"/>
    <w:rsid w:val="00941714"/>
    <w:rsid w:val="00941FCD"/>
    <w:rsid w:val="0094306F"/>
    <w:rsid w:val="00943EA9"/>
    <w:rsid w:val="00945A78"/>
    <w:rsid w:val="009479FE"/>
    <w:rsid w:val="0095023B"/>
    <w:rsid w:val="009508D5"/>
    <w:rsid w:val="00950E54"/>
    <w:rsid w:val="00951472"/>
    <w:rsid w:val="00952F79"/>
    <w:rsid w:val="009538DE"/>
    <w:rsid w:val="009539AE"/>
    <w:rsid w:val="00954490"/>
    <w:rsid w:val="0095468B"/>
    <w:rsid w:val="00955B5A"/>
    <w:rsid w:val="00955C63"/>
    <w:rsid w:val="009564E5"/>
    <w:rsid w:val="00956EFA"/>
    <w:rsid w:val="009579E8"/>
    <w:rsid w:val="00957AA0"/>
    <w:rsid w:val="0096105E"/>
    <w:rsid w:val="00963D43"/>
    <w:rsid w:val="00965D90"/>
    <w:rsid w:val="009668DF"/>
    <w:rsid w:val="009674D9"/>
    <w:rsid w:val="009677A7"/>
    <w:rsid w:val="00971186"/>
    <w:rsid w:val="00971C1E"/>
    <w:rsid w:val="0097402A"/>
    <w:rsid w:val="0097493C"/>
    <w:rsid w:val="00975863"/>
    <w:rsid w:val="009769C0"/>
    <w:rsid w:val="009769D6"/>
    <w:rsid w:val="00976FD0"/>
    <w:rsid w:val="00982241"/>
    <w:rsid w:val="009826CC"/>
    <w:rsid w:val="00983442"/>
    <w:rsid w:val="00984DF7"/>
    <w:rsid w:val="00984F98"/>
    <w:rsid w:val="00985D43"/>
    <w:rsid w:val="00986845"/>
    <w:rsid w:val="00987EDA"/>
    <w:rsid w:val="00990D2D"/>
    <w:rsid w:val="00993A67"/>
    <w:rsid w:val="0099471B"/>
    <w:rsid w:val="00994A49"/>
    <w:rsid w:val="00994B1C"/>
    <w:rsid w:val="00995147"/>
    <w:rsid w:val="00995BBE"/>
    <w:rsid w:val="00996160"/>
    <w:rsid w:val="0099795B"/>
    <w:rsid w:val="009A08C6"/>
    <w:rsid w:val="009A15CB"/>
    <w:rsid w:val="009A2A0C"/>
    <w:rsid w:val="009A2BC7"/>
    <w:rsid w:val="009A34E9"/>
    <w:rsid w:val="009A5898"/>
    <w:rsid w:val="009A669D"/>
    <w:rsid w:val="009A6984"/>
    <w:rsid w:val="009A7649"/>
    <w:rsid w:val="009A7B46"/>
    <w:rsid w:val="009B0DB5"/>
    <w:rsid w:val="009B12C8"/>
    <w:rsid w:val="009B3F83"/>
    <w:rsid w:val="009B4673"/>
    <w:rsid w:val="009B4979"/>
    <w:rsid w:val="009B4B09"/>
    <w:rsid w:val="009B530C"/>
    <w:rsid w:val="009B6855"/>
    <w:rsid w:val="009B790E"/>
    <w:rsid w:val="009C137D"/>
    <w:rsid w:val="009C3736"/>
    <w:rsid w:val="009C3A1D"/>
    <w:rsid w:val="009C3AD8"/>
    <w:rsid w:val="009C5622"/>
    <w:rsid w:val="009C5F43"/>
    <w:rsid w:val="009C62F9"/>
    <w:rsid w:val="009C654E"/>
    <w:rsid w:val="009D005E"/>
    <w:rsid w:val="009D2298"/>
    <w:rsid w:val="009D30D3"/>
    <w:rsid w:val="009D4588"/>
    <w:rsid w:val="009E002F"/>
    <w:rsid w:val="009E17A7"/>
    <w:rsid w:val="009E1F71"/>
    <w:rsid w:val="009E2716"/>
    <w:rsid w:val="009E326C"/>
    <w:rsid w:val="009E36AE"/>
    <w:rsid w:val="009E3FB4"/>
    <w:rsid w:val="009E5989"/>
    <w:rsid w:val="009E659A"/>
    <w:rsid w:val="009E695E"/>
    <w:rsid w:val="009E6A96"/>
    <w:rsid w:val="009F4D1E"/>
    <w:rsid w:val="009F4FCC"/>
    <w:rsid w:val="009F5084"/>
    <w:rsid w:val="009F510A"/>
    <w:rsid w:val="009F5C5A"/>
    <w:rsid w:val="009F77BB"/>
    <w:rsid w:val="009F7EE5"/>
    <w:rsid w:val="00A016D0"/>
    <w:rsid w:val="00A016F1"/>
    <w:rsid w:val="00A017F2"/>
    <w:rsid w:val="00A01C69"/>
    <w:rsid w:val="00A02B91"/>
    <w:rsid w:val="00A03348"/>
    <w:rsid w:val="00A03662"/>
    <w:rsid w:val="00A10445"/>
    <w:rsid w:val="00A10961"/>
    <w:rsid w:val="00A10E2A"/>
    <w:rsid w:val="00A114C0"/>
    <w:rsid w:val="00A11D39"/>
    <w:rsid w:val="00A12A35"/>
    <w:rsid w:val="00A1337F"/>
    <w:rsid w:val="00A14CB0"/>
    <w:rsid w:val="00A1578C"/>
    <w:rsid w:val="00A17FC5"/>
    <w:rsid w:val="00A2017F"/>
    <w:rsid w:val="00A21BB1"/>
    <w:rsid w:val="00A22ABC"/>
    <w:rsid w:val="00A23E73"/>
    <w:rsid w:val="00A25324"/>
    <w:rsid w:val="00A25A6E"/>
    <w:rsid w:val="00A25CA4"/>
    <w:rsid w:val="00A269D6"/>
    <w:rsid w:val="00A26CB1"/>
    <w:rsid w:val="00A2767B"/>
    <w:rsid w:val="00A303D0"/>
    <w:rsid w:val="00A307F2"/>
    <w:rsid w:val="00A318CC"/>
    <w:rsid w:val="00A31901"/>
    <w:rsid w:val="00A328E3"/>
    <w:rsid w:val="00A32A33"/>
    <w:rsid w:val="00A32E4B"/>
    <w:rsid w:val="00A3433E"/>
    <w:rsid w:val="00A35DCE"/>
    <w:rsid w:val="00A37B1E"/>
    <w:rsid w:val="00A40930"/>
    <w:rsid w:val="00A4102D"/>
    <w:rsid w:val="00A413D4"/>
    <w:rsid w:val="00A41B1E"/>
    <w:rsid w:val="00A42049"/>
    <w:rsid w:val="00A429F2"/>
    <w:rsid w:val="00A42ACE"/>
    <w:rsid w:val="00A43332"/>
    <w:rsid w:val="00A43B24"/>
    <w:rsid w:val="00A44AFA"/>
    <w:rsid w:val="00A45979"/>
    <w:rsid w:val="00A50B42"/>
    <w:rsid w:val="00A52038"/>
    <w:rsid w:val="00A53CCE"/>
    <w:rsid w:val="00A557C9"/>
    <w:rsid w:val="00A61C2B"/>
    <w:rsid w:val="00A63411"/>
    <w:rsid w:val="00A638FB"/>
    <w:rsid w:val="00A64315"/>
    <w:rsid w:val="00A64B03"/>
    <w:rsid w:val="00A64D2B"/>
    <w:rsid w:val="00A663AF"/>
    <w:rsid w:val="00A738C9"/>
    <w:rsid w:val="00A73A54"/>
    <w:rsid w:val="00A73DB3"/>
    <w:rsid w:val="00A7480B"/>
    <w:rsid w:val="00A755B3"/>
    <w:rsid w:val="00A75EF2"/>
    <w:rsid w:val="00A7606F"/>
    <w:rsid w:val="00A7708E"/>
    <w:rsid w:val="00A77670"/>
    <w:rsid w:val="00A7788A"/>
    <w:rsid w:val="00A77B51"/>
    <w:rsid w:val="00A80308"/>
    <w:rsid w:val="00A80539"/>
    <w:rsid w:val="00A80813"/>
    <w:rsid w:val="00A81BA1"/>
    <w:rsid w:val="00A83654"/>
    <w:rsid w:val="00A8684E"/>
    <w:rsid w:val="00A86D3B"/>
    <w:rsid w:val="00A87926"/>
    <w:rsid w:val="00A87D13"/>
    <w:rsid w:val="00A90291"/>
    <w:rsid w:val="00A90A68"/>
    <w:rsid w:val="00A91263"/>
    <w:rsid w:val="00A920CF"/>
    <w:rsid w:val="00A92DC1"/>
    <w:rsid w:val="00A961E5"/>
    <w:rsid w:val="00A96E0F"/>
    <w:rsid w:val="00AA1AD0"/>
    <w:rsid w:val="00AA2631"/>
    <w:rsid w:val="00AA2E91"/>
    <w:rsid w:val="00AA3DDC"/>
    <w:rsid w:val="00AA5459"/>
    <w:rsid w:val="00AA57DB"/>
    <w:rsid w:val="00AA5896"/>
    <w:rsid w:val="00AB02D8"/>
    <w:rsid w:val="00AB058D"/>
    <w:rsid w:val="00AB1E18"/>
    <w:rsid w:val="00AB2CC8"/>
    <w:rsid w:val="00AB4DD7"/>
    <w:rsid w:val="00AB57F0"/>
    <w:rsid w:val="00AB5BAB"/>
    <w:rsid w:val="00AB5F14"/>
    <w:rsid w:val="00AB62B2"/>
    <w:rsid w:val="00AB67C2"/>
    <w:rsid w:val="00AC005D"/>
    <w:rsid w:val="00AC0FEE"/>
    <w:rsid w:val="00AC11DC"/>
    <w:rsid w:val="00AC1B01"/>
    <w:rsid w:val="00AC1BB4"/>
    <w:rsid w:val="00AC268B"/>
    <w:rsid w:val="00AC3D9F"/>
    <w:rsid w:val="00AC3F53"/>
    <w:rsid w:val="00AC447B"/>
    <w:rsid w:val="00AC54D9"/>
    <w:rsid w:val="00AC7E4C"/>
    <w:rsid w:val="00AD3D4A"/>
    <w:rsid w:val="00AD4278"/>
    <w:rsid w:val="00AD533C"/>
    <w:rsid w:val="00AD5A96"/>
    <w:rsid w:val="00AD5DA4"/>
    <w:rsid w:val="00AD6695"/>
    <w:rsid w:val="00AD719A"/>
    <w:rsid w:val="00AD75BE"/>
    <w:rsid w:val="00AD75F1"/>
    <w:rsid w:val="00AE149F"/>
    <w:rsid w:val="00AE1BC1"/>
    <w:rsid w:val="00AE2B9D"/>
    <w:rsid w:val="00AE36FA"/>
    <w:rsid w:val="00AE4BF2"/>
    <w:rsid w:val="00AE569F"/>
    <w:rsid w:val="00AE6888"/>
    <w:rsid w:val="00AE7543"/>
    <w:rsid w:val="00AE7C7C"/>
    <w:rsid w:val="00AE7EE0"/>
    <w:rsid w:val="00AF1E5C"/>
    <w:rsid w:val="00AF2957"/>
    <w:rsid w:val="00AF29DC"/>
    <w:rsid w:val="00AF2B3B"/>
    <w:rsid w:val="00AF4B49"/>
    <w:rsid w:val="00AF531B"/>
    <w:rsid w:val="00AF58D1"/>
    <w:rsid w:val="00AF69BC"/>
    <w:rsid w:val="00AF7BB5"/>
    <w:rsid w:val="00B01119"/>
    <w:rsid w:val="00B01579"/>
    <w:rsid w:val="00B02BAF"/>
    <w:rsid w:val="00B032E4"/>
    <w:rsid w:val="00B0368A"/>
    <w:rsid w:val="00B049AA"/>
    <w:rsid w:val="00B04CEC"/>
    <w:rsid w:val="00B04D63"/>
    <w:rsid w:val="00B06131"/>
    <w:rsid w:val="00B068BA"/>
    <w:rsid w:val="00B0759B"/>
    <w:rsid w:val="00B10D00"/>
    <w:rsid w:val="00B110AF"/>
    <w:rsid w:val="00B12B9D"/>
    <w:rsid w:val="00B14A94"/>
    <w:rsid w:val="00B16500"/>
    <w:rsid w:val="00B167BD"/>
    <w:rsid w:val="00B16B33"/>
    <w:rsid w:val="00B17F12"/>
    <w:rsid w:val="00B21406"/>
    <w:rsid w:val="00B227F1"/>
    <w:rsid w:val="00B23F3A"/>
    <w:rsid w:val="00B23FFF"/>
    <w:rsid w:val="00B24422"/>
    <w:rsid w:val="00B26174"/>
    <w:rsid w:val="00B26902"/>
    <w:rsid w:val="00B303B0"/>
    <w:rsid w:val="00B307D1"/>
    <w:rsid w:val="00B3164B"/>
    <w:rsid w:val="00B31BFE"/>
    <w:rsid w:val="00B31DB8"/>
    <w:rsid w:val="00B32CF0"/>
    <w:rsid w:val="00B33B8C"/>
    <w:rsid w:val="00B36F07"/>
    <w:rsid w:val="00B37133"/>
    <w:rsid w:val="00B37EA7"/>
    <w:rsid w:val="00B407DD"/>
    <w:rsid w:val="00B4215A"/>
    <w:rsid w:val="00B42B30"/>
    <w:rsid w:val="00B46620"/>
    <w:rsid w:val="00B4673D"/>
    <w:rsid w:val="00B4771D"/>
    <w:rsid w:val="00B508F4"/>
    <w:rsid w:val="00B509E9"/>
    <w:rsid w:val="00B51B4C"/>
    <w:rsid w:val="00B51CCC"/>
    <w:rsid w:val="00B51F11"/>
    <w:rsid w:val="00B51F65"/>
    <w:rsid w:val="00B54A12"/>
    <w:rsid w:val="00B54F0A"/>
    <w:rsid w:val="00B55842"/>
    <w:rsid w:val="00B564BC"/>
    <w:rsid w:val="00B565BC"/>
    <w:rsid w:val="00B56C02"/>
    <w:rsid w:val="00B62EA3"/>
    <w:rsid w:val="00B63A6F"/>
    <w:rsid w:val="00B66415"/>
    <w:rsid w:val="00B665B4"/>
    <w:rsid w:val="00B71C12"/>
    <w:rsid w:val="00B71E6D"/>
    <w:rsid w:val="00B73BC5"/>
    <w:rsid w:val="00B74507"/>
    <w:rsid w:val="00B75BFB"/>
    <w:rsid w:val="00B75F63"/>
    <w:rsid w:val="00B77399"/>
    <w:rsid w:val="00B77C6B"/>
    <w:rsid w:val="00B805E3"/>
    <w:rsid w:val="00B80864"/>
    <w:rsid w:val="00B809D9"/>
    <w:rsid w:val="00B810B0"/>
    <w:rsid w:val="00B81622"/>
    <w:rsid w:val="00B82FB9"/>
    <w:rsid w:val="00B83135"/>
    <w:rsid w:val="00B869F7"/>
    <w:rsid w:val="00B86C01"/>
    <w:rsid w:val="00B9053C"/>
    <w:rsid w:val="00B9055C"/>
    <w:rsid w:val="00B9284D"/>
    <w:rsid w:val="00B9408D"/>
    <w:rsid w:val="00B94BE8"/>
    <w:rsid w:val="00B956DA"/>
    <w:rsid w:val="00BA0885"/>
    <w:rsid w:val="00BA3875"/>
    <w:rsid w:val="00BA631E"/>
    <w:rsid w:val="00BA6D99"/>
    <w:rsid w:val="00BA72C5"/>
    <w:rsid w:val="00BA7FC4"/>
    <w:rsid w:val="00BB104C"/>
    <w:rsid w:val="00BB12D1"/>
    <w:rsid w:val="00BB1C96"/>
    <w:rsid w:val="00BB1CAE"/>
    <w:rsid w:val="00BB2FC3"/>
    <w:rsid w:val="00BB34EB"/>
    <w:rsid w:val="00BB4095"/>
    <w:rsid w:val="00BB46B3"/>
    <w:rsid w:val="00BB4EFA"/>
    <w:rsid w:val="00BB5490"/>
    <w:rsid w:val="00BB6D1B"/>
    <w:rsid w:val="00BB70DF"/>
    <w:rsid w:val="00BB7F20"/>
    <w:rsid w:val="00BC1031"/>
    <w:rsid w:val="00BC2C0F"/>
    <w:rsid w:val="00BC3F17"/>
    <w:rsid w:val="00BC535E"/>
    <w:rsid w:val="00BC53B1"/>
    <w:rsid w:val="00BC71DB"/>
    <w:rsid w:val="00BD1BCB"/>
    <w:rsid w:val="00BD1F4F"/>
    <w:rsid w:val="00BD2E4A"/>
    <w:rsid w:val="00BD3777"/>
    <w:rsid w:val="00BD39A3"/>
    <w:rsid w:val="00BD6657"/>
    <w:rsid w:val="00BD668B"/>
    <w:rsid w:val="00BD6C3E"/>
    <w:rsid w:val="00BE0976"/>
    <w:rsid w:val="00BE34B7"/>
    <w:rsid w:val="00BE3692"/>
    <w:rsid w:val="00BE459B"/>
    <w:rsid w:val="00BE564A"/>
    <w:rsid w:val="00BE5998"/>
    <w:rsid w:val="00BE6D54"/>
    <w:rsid w:val="00BF063D"/>
    <w:rsid w:val="00BF07C3"/>
    <w:rsid w:val="00BF13DB"/>
    <w:rsid w:val="00BF1FC1"/>
    <w:rsid w:val="00BF201C"/>
    <w:rsid w:val="00BF3671"/>
    <w:rsid w:val="00BF5050"/>
    <w:rsid w:val="00BF6570"/>
    <w:rsid w:val="00BF6644"/>
    <w:rsid w:val="00C023C0"/>
    <w:rsid w:val="00C02B80"/>
    <w:rsid w:val="00C02B8A"/>
    <w:rsid w:val="00C02C69"/>
    <w:rsid w:val="00C03266"/>
    <w:rsid w:val="00C04582"/>
    <w:rsid w:val="00C055A6"/>
    <w:rsid w:val="00C06667"/>
    <w:rsid w:val="00C0671A"/>
    <w:rsid w:val="00C0744D"/>
    <w:rsid w:val="00C07DD8"/>
    <w:rsid w:val="00C10EC9"/>
    <w:rsid w:val="00C11662"/>
    <w:rsid w:val="00C11EDB"/>
    <w:rsid w:val="00C122D1"/>
    <w:rsid w:val="00C1280B"/>
    <w:rsid w:val="00C129D7"/>
    <w:rsid w:val="00C12DC5"/>
    <w:rsid w:val="00C14FB5"/>
    <w:rsid w:val="00C16676"/>
    <w:rsid w:val="00C169BB"/>
    <w:rsid w:val="00C16B0D"/>
    <w:rsid w:val="00C170F8"/>
    <w:rsid w:val="00C17D8A"/>
    <w:rsid w:val="00C200E0"/>
    <w:rsid w:val="00C2061A"/>
    <w:rsid w:val="00C24A94"/>
    <w:rsid w:val="00C27283"/>
    <w:rsid w:val="00C27F6F"/>
    <w:rsid w:val="00C31037"/>
    <w:rsid w:val="00C31130"/>
    <w:rsid w:val="00C3113A"/>
    <w:rsid w:val="00C315FE"/>
    <w:rsid w:val="00C31CFF"/>
    <w:rsid w:val="00C3244D"/>
    <w:rsid w:val="00C3398B"/>
    <w:rsid w:val="00C349FA"/>
    <w:rsid w:val="00C356FD"/>
    <w:rsid w:val="00C4131C"/>
    <w:rsid w:val="00C43D94"/>
    <w:rsid w:val="00C46B05"/>
    <w:rsid w:val="00C47C84"/>
    <w:rsid w:val="00C47E3D"/>
    <w:rsid w:val="00C50372"/>
    <w:rsid w:val="00C50619"/>
    <w:rsid w:val="00C50A63"/>
    <w:rsid w:val="00C51453"/>
    <w:rsid w:val="00C5181F"/>
    <w:rsid w:val="00C53FD5"/>
    <w:rsid w:val="00C56A89"/>
    <w:rsid w:val="00C57459"/>
    <w:rsid w:val="00C57727"/>
    <w:rsid w:val="00C57741"/>
    <w:rsid w:val="00C60770"/>
    <w:rsid w:val="00C608ED"/>
    <w:rsid w:val="00C61B9F"/>
    <w:rsid w:val="00C61D84"/>
    <w:rsid w:val="00C6356D"/>
    <w:rsid w:val="00C63D20"/>
    <w:rsid w:val="00C642A7"/>
    <w:rsid w:val="00C64A67"/>
    <w:rsid w:val="00C65938"/>
    <w:rsid w:val="00C66B60"/>
    <w:rsid w:val="00C671A7"/>
    <w:rsid w:val="00C70864"/>
    <w:rsid w:val="00C70A82"/>
    <w:rsid w:val="00C7145B"/>
    <w:rsid w:val="00C7186D"/>
    <w:rsid w:val="00C7543A"/>
    <w:rsid w:val="00C7639E"/>
    <w:rsid w:val="00C76CE9"/>
    <w:rsid w:val="00C76EEF"/>
    <w:rsid w:val="00C80263"/>
    <w:rsid w:val="00C808AA"/>
    <w:rsid w:val="00C8127A"/>
    <w:rsid w:val="00C8317F"/>
    <w:rsid w:val="00C84141"/>
    <w:rsid w:val="00C872B2"/>
    <w:rsid w:val="00C8777E"/>
    <w:rsid w:val="00C87E5A"/>
    <w:rsid w:val="00C87F16"/>
    <w:rsid w:val="00C90BF5"/>
    <w:rsid w:val="00C919B1"/>
    <w:rsid w:val="00C91B6B"/>
    <w:rsid w:val="00C92C7E"/>
    <w:rsid w:val="00C94608"/>
    <w:rsid w:val="00C94FDB"/>
    <w:rsid w:val="00C95BFB"/>
    <w:rsid w:val="00CA0F39"/>
    <w:rsid w:val="00CA10ED"/>
    <w:rsid w:val="00CA1ED2"/>
    <w:rsid w:val="00CA219A"/>
    <w:rsid w:val="00CA243D"/>
    <w:rsid w:val="00CA2DD4"/>
    <w:rsid w:val="00CA4405"/>
    <w:rsid w:val="00CA473B"/>
    <w:rsid w:val="00CA7333"/>
    <w:rsid w:val="00CA7398"/>
    <w:rsid w:val="00CB04C9"/>
    <w:rsid w:val="00CB0973"/>
    <w:rsid w:val="00CB185C"/>
    <w:rsid w:val="00CB23CD"/>
    <w:rsid w:val="00CB3AB0"/>
    <w:rsid w:val="00CB5721"/>
    <w:rsid w:val="00CB7BDE"/>
    <w:rsid w:val="00CC1184"/>
    <w:rsid w:val="00CC4349"/>
    <w:rsid w:val="00CC6D93"/>
    <w:rsid w:val="00CC7086"/>
    <w:rsid w:val="00CD0DE1"/>
    <w:rsid w:val="00CD0E40"/>
    <w:rsid w:val="00CD17A3"/>
    <w:rsid w:val="00CD23B6"/>
    <w:rsid w:val="00CD25F6"/>
    <w:rsid w:val="00CD2BC0"/>
    <w:rsid w:val="00CD40C8"/>
    <w:rsid w:val="00CD5AC8"/>
    <w:rsid w:val="00CD6F30"/>
    <w:rsid w:val="00CD7280"/>
    <w:rsid w:val="00CD7899"/>
    <w:rsid w:val="00CE008F"/>
    <w:rsid w:val="00CE0F28"/>
    <w:rsid w:val="00CE19B6"/>
    <w:rsid w:val="00CE223C"/>
    <w:rsid w:val="00CE2F17"/>
    <w:rsid w:val="00CE4091"/>
    <w:rsid w:val="00CE507F"/>
    <w:rsid w:val="00CE624F"/>
    <w:rsid w:val="00CF0256"/>
    <w:rsid w:val="00CF0DC0"/>
    <w:rsid w:val="00CF143A"/>
    <w:rsid w:val="00CF21ED"/>
    <w:rsid w:val="00CF3245"/>
    <w:rsid w:val="00CF3264"/>
    <w:rsid w:val="00CF5E86"/>
    <w:rsid w:val="00CF6686"/>
    <w:rsid w:val="00CF76A9"/>
    <w:rsid w:val="00CF7D28"/>
    <w:rsid w:val="00CF7FB0"/>
    <w:rsid w:val="00D01743"/>
    <w:rsid w:val="00D027D3"/>
    <w:rsid w:val="00D04043"/>
    <w:rsid w:val="00D05295"/>
    <w:rsid w:val="00D05D05"/>
    <w:rsid w:val="00D06A31"/>
    <w:rsid w:val="00D10A98"/>
    <w:rsid w:val="00D11822"/>
    <w:rsid w:val="00D1201E"/>
    <w:rsid w:val="00D12A83"/>
    <w:rsid w:val="00D15BF9"/>
    <w:rsid w:val="00D16084"/>
    <w:rsid w:val="00D16137"/>
    <w:rsid w:val="00D1707F"/>
    <w:rsid w:val="00D175A6"/>
    <w:rsid w:val="00D17761"/>
    <w:rsid w:val="00D20046"/>
    <w:rsid w:val="00D215FD"/>
    <w:rsid w:val="00D21655"/>
    <w:rsid w:val="00D23902"/>
    <w:rsid w:val="00D24731"/>
    <w:rsid w:val="00D24E96"/>
    <w:rsid w:val="00D256C2"/>
    <w:rsid w:val="00D257BA"/>
    <w:rsid w:val="00D260F5"/>
    <w:rsid w:val="00D2709B"/>
    <w:rsid w:val="00D275BD"/>
    <w:rsid w:val="00D2771C"/>
    <w:rsid w:val="00D27FE3"/>
    <w:rsid w:val="00D31FEB"/>
    <w:rsid w:val="00D32A5B"/>
    <w:rsid w:val="00D32F19"/>
    <w:rsid w:val="00D33A97"/>
    <w:rsid w:val="00D34C9F"/>
    <w:rsid w:val="00D34FF8"/>
    <w:rsid w:val="00D35FD8"/>
    <w:rsid w:val="00D41669"/>
    <w:rsid w:val="00D4302A"/>
    <w:rsid w:val="00D4406A"/>
    <w:rsid w:val="00D444D9"/>
    <w:rsid w:val="00D44DC6"/>
    <w:rsid w:val="00D454E3"/>
    <w:rsid w:val="00D45EE7"/>
    <w:rsid w:val="00D45FEE"/>
    <w:rsid w:val="00D46A67"/>
    <w:rsid w:val="00D47D69"/>
    <w:rsid w:val="00D47E28"/>
    <w:rsid w:val="00D51CF5"/>
    <w:rsid w:val="00D53E6D"/>
    <w:rsid w:val="00D54175"/>
    <w:rsid w:val="00D544E0"/>
    <w:rsid w:val="00D5555C"/>
    <w:rsid w:val="00D5651A"/>
    <w:rsid w:val="00D56C4E"/>
    <w:rsid w:val="00D60293"/>
    <w:rsid w:val="00D61686"/>
    <w:rsid w:val="00D61919"/>
    <w:rsid w:val="00D6199D"/>
    <w:rsid w:val="00D61A13"/>
    <w:rsid w:val="00D61E9B"/>
    <w:rsid w:val="00D62310"/>
    <w:rsid w:val="00D624B0"/>
    <w:rsid w:val="00D62C7D"/>
    <w:rsid w:val="00D6396D"/>
    <w:rsid w:val="00D64F71"/>
    <w:rsid w:val="00D658C3"/>
    <w:rsid w:val="00D67FBB"/>
    <w:rsid w:val="00D71D3B"/>
    <w:rsid w:val="00D73008"/>
    <w:rsid w:val="00D733D4"/>
    <w:rsid w:val="00D738AE"/>
    <w:rsid w:val="00D748FD"/>
    <w:rsid w:val="00D7656D"/>
    <w:rsid w:val="00D803A3"/>
    <w:rsid w:val="00D808C5"/>
    <w:rsid w:val="00D80A67"/>
    <w:rsid w:val="00D80ADA"/>
    <w:rsid w:val="00D8134E"/>
    <w:rsid w:val="00D814B1"/>
    <w:rsid w:val="00D820DA"/>
    <w:rsid w:val="00D828C0"/>
    <w:rsid w:val="00D82B4F"/>
    <w:rsid w:val="00D82E34"/>
    <w:rsid w:val="00D84E23"/>
    <w:rsid w:val="00D85127"/>
    <w:rsid w:val="00D8529E"/>
    <w:rsid w:val="00D877F7"/>
    <w:rsid w:val="00D87F37"/>
    <w:rsid w:val="00D87F57"/>
    <w:rsid w:val="00D9041B"/>
    <w:rsid w:val="00D90E04"/>
    <w:rsid w:val="00D91DE5"/>
    <w:rsid w:val="00D931FE"/>
    <w:rsid w:val="00D93990"/>
    <w:rsid w:val="00D95296"/>
    <w:rsid w:val="00D9557D"/>
    <w:rsid w:val="00D97332"/>
    <w:rsid w:val="00D979E2"/>
    <w:rsid w:val="00DA0A31"/>
    <w:rsid w:val="00DA135C"/>
    <w:rsid w:val="00DA1631"/>
    <w:rsid w:val="00DA1CA1"/>
    <w:rsid w:val="00DA2CA3"/>
    <w:rsid w:val="00DA37C4"/>
    <w:rsid w:val="00DA3C8E"/>
    <w:rsid w:val="00DA6150"/>
    <w:rsid w:val="00DB1735"/>
    <w:rsid w:val="00DB2B46"/>
    <w:rsid w:val="00DB3124"/>
    <w:rsid w:val="00DB4532"/>
    <w:rsid w:val="00DB4861"/>
    <w:rsid w:val="00DB5F2E"/>
    <w:rsid w:val="00DB7A7E"/>
    <w:rsid w:val="00DC0D70"/>
    <w:rsid w:val="00DC14FA"/>
    <w:rsid w:val="00DC2894"/>
    <w:rsid w:val="00DC2C49"/>
    <w:rsid w:val="00DC489D"/>
    <w:rsid w:val="00DC4E2C"/>
    <w:rsid w:val="00DC5D83"/>
    <w:rsid w:val="00DC6172"/>
    <w:rsid w:val="00DC7C30"/>
    <w:rsid w:val="00DD15C4"/>
    <w:rsid w:val="00DD37DA"/>
    <w:rsid w:val="00DD3B3A"/>
    <w:rsid w:val="00DD42CF"/>
    <w:rsid w:val="00DD62F9"/>
    <w:rsid w:val="00DD6E52"/>
    <w:rsid w:val="00DE07E7"/>
    <w:rsid w:val="00DE2072"/>
    <w:rsid w:val="00DE2295"/>
    <w:rsid w:val="00DE2777"/>
    <w:rsid w:val="00DE2B86"/>
    <w:rsid w:val="00DE2BDE"/>
    <w:rsid w:val="00DE33F5"/>
    <w:rsid w:val="00DE3880"/>
    <w:rsid w:val="00DE408E"/>
    <w:rsid w:val="00DE4A0B"/>
    <w:rsid w:val="00DE6A32"/>
    <w:rsid w:val="00DE7A5C"/>
    <w:rsid w:val="00DE7ADE"/>
    <w:rsid w:val="00DE7D32"/>
    <w:rsid w:val="00DF0080"/>
    <w:rsid w:val="00DF2222"/>
    <w:rsid w:val="00DF3985"/>
    <w:rsid w:val="00DF3ACC"/>
    <w:rsid w:val="00DF6181"/>
    <w:rsid w:val="00DF6AC1"/>
    <w:rsid w:val="00DF71ED"/>
    <w:rsid w:val="00DF7D3C"/>
    <w:rsid w:val="00E00035"/>
    <w:rsid w:val="00E00344"/>
    <w:rsid w:val="00E01565"/>
    <w:rsid w:val="00E0199D"/>
    <w:rsid w:val="00E04692"/>
    <w:rsid w:val="00E05E79"/>
    <w:rsid w:val="00E06F4C"/>
    <w:rsid w:val="00E07602"/>
    <w:rsid w:val="00E0760C"/>
    <w:rsid w:val="00E106DF"/>
    <w:rsid w:val="00E1167A"/>
    <w:rsid w:val="00E17AE4"/>
    <w:rsid w:val="00E20B73"/>
    <w:rsid w:val="00E23B40"/>
    <w:rsid w:val="00E2477E"/>
    <w:rsid w:val="00E26D52"/>
    <w:rsid w:val="00E27229"/>
    <w:rsid w:val="00E27B43"/>
    <w:rsid w:val="00E30F97"/>
    <w:rsid w:val="00E311A6"/>
    <w:rsid w:val="00E31849"/>
    <w:rsid w:val="00E31EF1"/>
    <w:rsid w:val="00E32135"/>
    <w:rsid w:val="00E32CEF"/>
    <w:rsid w:val="00E352C2"/>
    <w:rsid w:val="00E36034"/>
    <w:rsid w:val="00E3693F"/>
    <w:rsid w:val="00E37BC2"/>
    <w:rsid w:val="00E41BC0"/>
    <w:rsid w:val="00E41F15"/>
    <w:rsid w:val="00E42538"/>
    <w:rsid w:val="00E44CCE"/>
    <w:rsid w:val="00E45C4D"/>
    <w:rsid w:val="00E47A97"/>
    <w:rsid w:val="00E47B44"/>
    <w:rsid w:val="00E47C6F"/>
    <w:rsid w:val="00E47F83"/>
    <w:rsid w:val="00E5009D"/>
    <w:rsid w:val="00E54253"/>
    <w:rsid w:val="00E55204"/>
    <w:rsid w:val="00E55AA8"/>
    <w:rsid w:val="00E56574"/>
    <w:rsid w:val="00E56F1A"/>
    <w:rsid w:val="00E57431"/>
    <w:rsid w:val="00E611BA"/>
    <w:rsid w:val="00E626F5"/>
    <w:rsid w:val="00E628EB"/>
    <w:rsid w:val="00E62D74"/>
    <w:rsid w:val="00E64053"/>
    <w:rsid w:val="00E671D6"/>
    <w:rsid w:val="00E70BE9"/>
    <w:rsid w:val="00E70F08"/>
    <w:rsid w:val="00E71BCD"/>
    <w:rsid w:val="00E72EAE"/>
    <w:rsid w:val="00E73550"/>
    <w:rsid w:val="00E7377C"/>
    <w:rsid w:val="00E73D8E"/>
    <w:rsid w:val="00E7414D"/>
    <w:rsid w:val="00E7477B"/>
    <w:rsid w:val="00E74C9B"/>
    <w:rsid w:val="00E751E7"/>
    <w:rsid w:val="00E76A1C"/>
    <w:rsid w:val="00E813E6"/>
    <w:rsid w:val="00E815B3"/>
    <w:rsid w:val="00E82AE7"/>
    <w:rsid w:val="00E84642"/>
    <w:rsid w:val="00E848EE"/>
    <w:rsid w:val="00E86325"/>
    <w:rsid w:val="00E86700"/>
    <w:rsid w:val="00E87E68"/>
    <w:rsid w:val="00E900E6"/>
    <w:rsid w:val="00E90326"/>
    <w:rsid w:val="00E90535"/>
    <w:rsid w:val="00E906A1"/>
    <w:rsid w:val="00E906BE"/>
    <w:rsid w:val="00E917CC"/>
    <w:rsid w:val="00E91DCA"/>
    <w:rsid w:val="00E923B0"/>
    <w:rsid w:val="00E93711"/>
    <w:rsid w:val="00E94345"/>
    <w:rsid w:val="00E94397"/>
    <w:rsid w:val="00E9586C"/>
    <w:rsid w:val="00E96523"/>
    <w:rsid w:val="00E965BD"/>
    <w:rsid w:val="00E966B4"/>
    <w:rsid w:val="00E97792"/>
    <w:rsid w:val="00EA0F94"/>
    <w:rsid w:val="00EA1A2E"/>
    <w:rsid w:val="00EA1B73"/>
    <w:rsid w:val="00EA30D8"/>
    <w:rsid w:val="00EA3438"/>
    <w:rsid w:val="00EA3516"/>
    <w:rsid w:val="00EA396E"/>
    <w:rsid w:val="00EA57C1"/>
    <w:rsid w:val="00EA5C30"/>
    <w:rsid w:val="00EA7CA8"/>
    <w:rsid w:val="00EA7EFB"/>
    <w:rsid w:val="00EB1967"/>
    <w:rsid w:val="00EB1C6B"/>
    <w:rsid w:val="00EB219E"/>
    <w:rsid w:val="00EB279F"/>
    <w:rsid w:val="00EB2C94"/>
    <w:rsid w:val="00EB3117"/>
    <w:rsid w:val="00EB3C34"/>
    <w:rsid w:val="00EB419D"/>
    <w:rsid w:val="00EB611E"/>
    <w:rsid w:val="00EB7ECC"/>
    <w:rsid w:val="00EC1ABF"/>
    <w:rsid w:val="00EC2292"/>
    <w:rsid w:val="00EC2DC4"/>
    <w:rsid w:val="00EC378E"/>
    <w:rsid w:val="00EC61D0"/>
    <w:rsid w:val="00EC652B"/>
    <w:rsid w:val="00EC71A9"/>
    <w:rsid w:val="00ED0A98"/>
    <w:rsid w:val="00ED122E"/>
    <w:rsid w:val="00ED1261"/>
    <w:rsid w:val="00ED2BA0"/>
    <w:rsid w:val="00ED4363"/>
    <w:rsid w:val="00ED43A2"/>
    <w:rsid w:val="00ED5493"/>
    <w:rsid w:val="00ED6439"/>
    <w:rsid w:val="00ED6E7C"/>
    <w:rsid w:val="00ED7013"/>
    <w:rsid w:val="00EE259E"/>
    <w:rsid w:val="00EE55E6"/>
    <w:rsid w:val="00EE590E"/>
    <w:rsid w:val="00EE6D06"/>
    <w:rsid w:val="00EF064A"/>
    <w:rsid w:val="00EF1EC7"/>
    <w:rsid w:val="00EF2147"/>
    <w:rsid w:val="00EF2898"/>
    <w:rsid w:val="00EF2E4C"/>
    <w:rsid w:val="00EF32C3"/>
    <w:rsid w:val="00EF3809"/>
    <w:rsid w:val="00EF508B"/>
    <w:rsid w:val="00EF630F"/>
    <w:rsid w:val="00F0011E"/>
    <w:rsid w:val="00F0344C"/>
    <w:rsid w:val="00F050FA"/>
    <w:rsid w:val="00F06DD6"/>
    <w:rsid w:val="00F123FF"/>
    <w:rsid w:val="00F124B2"/>
    <w:rsid w:val="00F12B73"/>
    <w:rsid w:val="00F12F08"/>
    <w:rsid w:val="00F13242"/>
    <w:rsid w:val="00F1443B"/>
    <w:rsid w:val="00F1496F"/>
    <w:rsid w:val="00F158D2"/>
    <w:rsid w:val="00F17915"/>
    <w:rsid w:val="00F17FE2"/>
    <w:rsid w:val="00F209D1"/>
    <w:rsid w:val="00F22BAA"/>
    <w:rsid w:val="00F231B9"/>
    <w:rsid w:val="00F23B73"/>
    <w:rsid w:val="00F2699B"/>
    <w:rsid w:val="00F311DF"/>
    <w:rsid w:val="00F32173"/>
    <w:rsid w:val="00F32748"/>
    <w:rsid w:val="00F332A5"/>
    <w:rsid w:val="00F335DE"/>
    <w:rsid w:val="00F3399B"/>
    <w:rsid w:val="00F339F2"/>
    <w:rsid w:val="00F33DEB"/>
    <w:rsid w:val="00F35304"/>
    <w:rsid w:val="00F354EA"/>
    <w:rsid w:val="00F35BA7"/>
    <w:rsid w:val="00F35F55"/>
    <w:rsid w:val="00F37CA7"/>
    <w:rsid w:val="00F40172"/>
    <w:rsid w:val="00F41189"/>
    <w:rsid w:val="00F42F8A"/>
    <w:rsid w:val="00F444EE"/>
    <w:rsid w:val="00F469E5"/>
    <w:rsid w:val="00F46EEC"/>
    <w:rsid w:val="00F4702E"/>
    <w:rsid w:val="00F4740B"/>
    <w:rsid w:val="00F47750"/>
    <w:rsid w:val="00F47977"/>
    <w:rsid w:val="00F51A09"/>
    <w:rsid w:val="00F51A93"/>
    <w:rsid w:val="00F521CD"/>
    <w:rsid w:val="00F522E9"/>
    <w:rsid w:val="00F53290"/>
    <w:rsid w:val="00F539E4"/>
    <w:rsid w:val="00F548C2"/>
    <w:rsid w:val="00F54B56"/>
    <w:rsid w:val="00F553BB"/>
    <w:rsid w:val="00F57945"/>
    <w:rsid w:val="00F57A26"/>
    <w:rsid w:val="00F6068A"/>
    <w:rsid w:val="00F614CA"/>
    <w:rsid w:val="00F614D2"/>
    <w:rsid w:val="00F61B5D"/>
    <w:rsid w:val="00F63DE0"/>
    <w:rsid w:val="00F674FA"/>
    <w:rsid w:val="00F677ED"/>
    <w:rsid w:val="00F738AF"/>
    <w:rsid w:val="00F739C7"/>
    <w:rsid w:val="00F73B31"/>
    <w:rsid w:val="00F74202"/>
    <w:rsid w:val="00F77F7E"/>
    <w:rsid w:val="00F800DA"/>
    <w:rsid w:val="00F811D4"/>
    <w:rsid w:val="00F81385"/>
    <w:rsid w:val="00F8293E"/>
    <w:rsid w:val="00F834F6"/>
    <w:rsid w:val="00F87A08"/>
    <w:rsid w:val="00F90601"/>
    <w:rsid w:val="00F90810"/>
    <w:rsid w:val="00F918EA"/>
    <w:rsid w:val="00F924EF"/>
    <w:rsid w:val="00F93C4D"/>
    <w:rsid w:val="00F945D6"/>
    <w:rsid w:val="00F947E4"/>
    <w:rsid w:val="00F962A8"/>
    <w:rsid w:val="00FA03F0"/>
    <w:rsid w:val="00FA1391"/>
    <w:rsid w:val="00FA217D"/>
    <w:rsid w:val="00FA44FE"/>
    <w:rsid w:val="00FA4A4D"/>
    <w:rsid w:val="00FA5646"/>
    <w:rsid w:val="00FA5984"/>
    <w:rsid w:val="00FA6158"/>
    <w:rsid w:val="00FA68D6"/>
    <w:rsid w:val="00FA78C7"/>
    <w:rsid w:val="00FB38C3"/>
    <w:rsid w:val="00FB4461"/>
    <w:rsid w:val="00FB51BD"/>
    <w:rsid w:val="00FB5274"/>
    <w:rsid w:val="00FB6CBA"/>
    <w:rsid w:val="00FB6E6E"/>
    <w:rsid w:val="00FB75EF"/>
    <w:rsid w:val="00FC01FA"/>
    <w:rsid w:val="00FC0242"/>
    <w:rsid w:val="00FC06F7"/>
    <w:rsid w:val="00FC102E"/>
    <w:rsid w:val="00FC1809"/>
    <w:rsid w:val="00FC1E24"/>
    <w:rsid w:val="00FC217A"/>
    <w:rsid w:val="00FC2C69"/>
    <w:rsid w:val="00FC3BA3"/>
    <w:rsid w:val="00FC7564"/>
    <w:rsid w:val="00FC776E"/>
    <w:rsid w:val="00FC78A9"/>
    <w:rsid w:val="00FD0C0D"/>
    <w:rsid w:val="00FD2837"/>
    <w:rsid w:val="00FD3AE0"/>
    <w:rsid w:val="00FD3D44"/>
    <w:rsid w:val="00FD5481"/>
    <w:rsid w:val="00FD589C"/>
    <w:rsid w:val="00FD6A88"/>
    <w:rsid w:val="00FD7413"/>
    <w:rsid w:val="00FD7D76"/>
    <w:rsid w:val="00FE159C"/>
    <w:rsid w:val="00FE1DED"/>
    <w:rsid w:val="00FE2BA0"/>
    <w:rsid w:val="00FE2C5B"/>
    <w:rsid w:val="00FE353C"/>
    <w:rsid w:val="00FE558C"/>
    <w:rsid w:val="00FE5A73"/>
    <w:rsid w:val="00FE5AE4"/>
    <w:rsid w:val="00FE62A0"/>
    <w:rsid w:val="00FE7097"/>
    <w:rsid w:val="00FE7B69"/>
    <w:rsid w:val="00FF0B33"/>
    <w:rsid w:val="00FF1636"/>
    <w:rsid w:val="00FF2507"/>
    <w:rsid w:val="00FF30D5"/>
    <w:rsid w:val="00FF3426"/>
    <w:rsid w:val="00FF3E9E"/>
    <w:rsid w:val="00FF5B53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2DC78D"/>
  <w15:docId w15:val="{61962FD2-52CB-4942-B110-96DF4F4B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6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76E2"/>
  </w:style>
  <w:style w:type="paragraph" w:styleId="a5">
    <w:name w:val="footer"/>
    <w:basedOn w:val="a"/>
    <w:link w:val="a6"/>
    <w:unhideWhenUsed/>
    <w:rsid w:val="000576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76E2"/>
  </w:style>
  <w:style w:type="character" w:styleId="a7">
    <w:name w:val="Hyperlink"/>
    <w:semiHidden/>
    <w:rsid w:val="00950E54"/>
    <w:rPr>
      <w:color w:val="0000FF"/>
      <w:u w:val="single"/>
    </w:rPr>
  </w:style>
  <w:style w:type="paragraph" w:styleId="a8">
    <w:name w:val="Body Text"/>
    <w:basedOn w:val="a"/>
    <w:link w:val="a9"/>
    <w:semiHidden/>
    <w:rsid w:val="009539AE"/>
    <w:rPr>
      <w:rFonts w:ascii="Century" w:eastAsia="ＭＳ 明朝" w:hAnsi="Century" w:cs="Times New Roman"/>
      <w:b/>
      <w:bCs/>
      <w:noProof/>
      <w:szCs w:val="24"/>
    </w:rPr>
  </w:style>
  <w:style w:type="character" w:customStyle="1" w:styleId="a9">
    <w:name w:val="本文 (文字)"/>
    <w:basedOn w:val="a0"/>
    <w:link w:val="a8"/>
    <w:semiHidden/>
    <w:rsid w:val="009539AE"/>
    <w:rPr>
      <w:rFonts w:ascii="Century" w:eastAsia="ＭＳ 明朝" w:hAnsi="Century" w:cs="Times New Roman"/>
      <w:b/>
      <w:bCs/>
      <w:noProof/>
      <w:szCs w:val="24"/>
    </w:rPr>
  </w:style>
  <w:style w:type="paragraph" w:styleId="aa">
    <w:name w:val="Body Text Indent"/>
    <w:basedOn w:val="a"/>
    <w:link w:val="ab"/>
    <w:semiHidden/>
    <w:rsid w:val="009539AE"/>
    <w:pPr>
      <w:ind w:firstLineChars="100" w:firstLine="210"/>
    </w:pPr>
    <w:rPr>
      <w:rFonts w:ascii="Century" w:eastAsia="ＭＳ 明朝" w:hAnsi="Century" w:cs="Times New Roman"/>
      <w:noProof/>
      <w:szCs w:val="24"/>
    </w:rPr>
  </w:style>
  <w:style w:type="character" w:customStyle="1" w:styleId="ab">
    <w:name w:val="本文インデント (文字)"/>
    <w:basedOn w:val="a0"/>
    <w:link w:val="aa"/>
    <w:semiHidden/>
    <w:rsid w:val="009539AE"/>
    <w:rPr>
      <w:rFonts w:ascii="Century" w:eastAsia="ＭＳ 明朝" w:hAnsi="Century" w:cs="Times New Roman"/>
      <w:noProof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F12F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12F08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B0CB8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1B0CB8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1B0CB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B0CB8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1B0CB8"/>
    <w:rPr>
      <w:b/>
      <w:bCs/>
    </w:rPr>
  </w:style>
  <w:style w:type="paragraph" w:styleId="af3">
    <w:name w:val="List Paragraph"/>
    <w:basedOn w:val="a"/>
    <w:uiPriority w:val="34"/>
    <w:qFormat/>
    <w:rsid w:val="0067732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0760C"/>
    <w:rPr>
      <w:rFonts w:ascii="Times New Roman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62B0E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62B0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4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805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5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60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5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BB136-FA49-4844-9205-B8AA4203B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385</Words>
  <Characters>7898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</dc:creator>
  <cp:keywords/>
  <dc:description/>
  <cp:lastModifiedBy>Akira Hanashima</cp:lastModifiedBy>
  <cp:revision>5</cp:revision>
  <cp:lastPrinted>2023-09-26T03:32:00Z</cp:lastPrinted>
  <dcterms:created xsi:type="dcterms:W3CDTF">2025-06-23T03:25:00Z</dcterms:created>
  <dcterms:modified xsi:type="dcterms:W3CDTF">2025-06-23T11:15:00Z</dcterms:modified>
</cp:coreProperties>
</file>